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pPr w:leftFromText="141" w:rightFromText="141" w:vertAnchor="page" w:horzAnchor="margin" w:tblpXSpec="center" w:tblpY="1708"/>
        <w:tblW w:w="102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0"/>
        <w:gridCol w:w="2020"/>
        <w:gridCol w:w="2268"/>
        <w:gridCol w:w="1985"/>
        <w:gridCol w:w="2126"/>
        <w:gridCol w:w="1418"/>
      </w:tblGrid>
      <w:tr w:rsidR="00134689" w:rsidRPr="00C9259B" w14:paraId="49387129" w14:textId="77777777" w:rsidTr="00134689">
        <w:trPr>
          <w:tblHeader/>
        </w:trPr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912BC7" w14:textId="77777777" w:rsidR="00134689" w:rsidRPr="00C9259B" w:rsidRDefault="00134689" w:rsidP="00134689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9494908" w14:textId="77777777" w:rsidR="00134689" w:rsidRPr="00C9259B" w:rsidRDefault="00134689" w:rsidP="00134689">
            <w:pPr>
              <w:rPr>
                <w:rFonts w:cstheme="minorHAnsi"/>
                <w:b/>
                <w:bCs/>
                <w:lang w:val="en-GB"/>
              </w:rPr>
            </w:pPr>
            <w:r w:rsidRPr="00C9259B">
              <w:rPr>
                <w:rFonts w:cstheme="minorHAnsi"/>
                <w:b/>
                <w:bCs/>
                <w:lang w:val="en-GB"/>
              </w:rPr>
              <w:t xml:space="preserve">All patients </w:t>
            </w:r>
          </w:p>
          <w:p w14:paraId="0B83ACA6" w14:textId="77777777" w:rsidR="00134689" w:rsidRPr="00C9259B" w:rsidRDefault="00134689" w:rsidP="00134689">
            <w:pPr>
              <w:rPr>
                <w:rFonts w:cstheme="minorHAnsi"/>
                <w:b/>
                <w:lang w:val="en-GB"/>
              </w:rPr>
            </w:pPr>
            <w:r w:rsidRPr="00C9259B">
              <w:rPr>
                <w:rFonts w:cstheme="minorHAnsi"/>
                <w:b/>
                <w:bCs/>
                <w:lang w:val="en-GB"/>
              </w:rPr>
              <w:t>(N=572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5830FC8" w14:textId="77777777" w:rsidR="00134689" w:rsidRPr="00C9259B" w:rsidRDefault="00134689" w:rsidP="00134689">
            <w:pPr>
              <w:rPr>
                <w:rFonts w:cstheme="minorHAnsi"/>
                <w:b/>
                <w:lang w:val="en-GB"/>
              </w:rPr>
            </w:pPr>
            <w:r w:rsidRPr="00C9259B">
              <w:rPr>
                <w:rFonts w:cstheme="minorHAnsi"/>
                <w:b/>
                <w:lang w:val="en-GB"/>
              </w:rPr>
              <w:t>Living</w:t>
            </w:r>
          </w:p>
          <w:p w14:paraId="20013D55" w14:textId="77777777" w:rsidR="00134689" w:rsidRPr="00C9259B" w:rsidRDefault="00134689" w:rsidP="00134689">
            <w:pPr>
              <w:rPr>
                <w:rFonts w:cstheme="minorHAnsi"/>
                <w:b/>
                <w:lang w:val="en-GB"/>
              </w:rPr>
            </w:pPr>
            <w:r w:rsidRPr="00C9259B">
              <w:rPr>
                <w:rFonts w:cstheme="minorHAnsi"/>
                <w:b/>
                <w:lang w:val="en-GB"/>
              </w:rPr>
              <w:t>(N=529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A9A98E7" w14:textId="77777777" w:rsidR="00134689" w:rsidRPr="00C9259B" w:rsidRDefault="00134689" w:rsidP="00134689">
            <w:pPr>
              <w:rPr>
                <w:rFonts w:cstheme="minorHAnsi"/>
                <w:b/>
                <w:lang w:val="en-GB"/>
              </w:rPr>
            </w:pPr>
            <w:r w:rsidRPr="00C9259B">
              <w:rPr>
                <w:rFonts w:cstheme="minorHAnsi"/>
                <w:b/>
                <w:lang w:val="en-GB"/>
              </w:rPr>
              <w:t>CV Death</w:t>
            </w:r>
          </w:p>
          <w:p w14:paraId="47E8CA82" w14:textId="77777777" w:rsidR="00134689" w:rsidRPr="00C9259B" w:rsidRDefault="00134689" w:rsidP="00134689">
            <w:pPr>
              <w:rPr>
                <w:rFonts w:cstheme="minorHAnsi"/>
                <w:b/>
                <w:lang w:val="en-GB"/>
              </w:rPr>
            </w:pPr>
            <w:r w:rsidRPr="00C9259B">
              <w:rPr>
                <w:rFonts w:cstheme="minorHAnsi"/>
                <w:b/>
                <w:lang w:val="en-GB"/>
              </w:rPr>
              <w:t>(N=2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8ADA8FB" w14:textId="77777777" w:rsidR="00134689" w:rsidRPr="00C9259B" w:rsidRDefault="00134689" w:rsidP="00134689">
            <w:pPr>
              <w:rPr>
                <w:rFonts w:cstheme="minorHAnsi"/>
                <w:b/>
                <w:lang w:val="en-GB"/>
              </w:rPr>
            </w:pPr>
            <w:r w:rsidRPr="00C9259B">
              <w:rPr>
                <w:rFonts w:cstheme="minorHAnsi"/>
                <w:b/>
                <w:i/>
                <w:iCs/>
                <w:lang w:val="en-GB"/>
              </w:rPr>
              <w:t>P</w:t>
            </w:r>
            <w:r w:rsidRPr="00C9259B">
              <w:rPr>
                <w:rFonts w:cstheme="minorHAnsi"/>
                <w:b/>
                <w:lang w:val="en-GB"/>
              </w:rPr>
              <w:t xml:space="preserve"> value</w:t>
            </w:r>
          </w:p>
        </w:tc>
      </w:tr>
      <w:tr w:rsidR="00134689" w:rsidRPr="00C9259B" w14:paraId="0DB13300" w14:textId="77777777" w:rsidTr="00134689"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155A12C8" w14:textId="77777777" w:rsidR="00134689" w:rsidRPr="00C9259B" w:rsidRDefault="00134689" w:rsidP="00134689">
            <w:pPr>
              <w:rPr>
                <w:rFonts w:cstheme="minorHAnsi"/>
                <w:b/>
                <w:lang w:val="en-GB"/>
              </w:rPr>
            </w:pPr>
            <w:r w:rsidRPr="00C9259B">
              <w:rPr>
                <w:rFonts w:cstheme="minorHAnsi"/>
                <w:b/>
                <w:lang w:val="en-GB"/>
              </w:rPr>
              <w:t>Risk factor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B8F30D0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D0CECE" w:themeColor="background2" w:themeShade="E6"/>
            </w:tcBorders>
          </w:tcPr>
          <w:p w14:paraId="7F507134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D0CECE" w:themeColor="background2" w:themeShade="E6"/>
            </w:tcBorders>
          </w:tcPr>
          <w:p w14:paraId="4C13C955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D0CECE" w:themeColor="background2" w:themeShade="E6"/>
            </w:tcBorders>
          </w:tcPr>
          <w:p w14:paraId="2E1F9C05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</w:tr>
      <w:tr w:rsidR="00134689" w:rsidRPr="00C9259B" w14:paraId="6B0C9A47" w14:textId="77777777" w:rsidTr="00134689">
        <w:tc>
          <w:tcPr>
            <w:tcW w:w="390" w:type="dxa"/>
          </w:tcPr>
          <w:p w14:paraId="61FE4FE7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44C4701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Age</w:t>
            </w:r>
            <w:r>
              <w:rPr>
                <w:rFonts w:cstheme="minorHAnsi"/>
                <w:lang w:val="en-GB"/>
              </w:rPr>
              <w:t>.</w:t>
            </w:r>
            <w:r w:rsidRPr="00C9259B">
              <w:rPr>
                <w:rFonts w:cstheme="minorHAnsi"/>
                <w:lang w:val="en-GB"/>
              </w:rPr>
              <w:t xml:space="preserve"> </w:t>
            </w:r>
            <w:r w:rsidRPr="00C9259B">
              <w:rPr>
                <w:rFonts w:cstheme="minorHAnsi"/>
                <w:i/>
                <w:lang w:val="en-GB"/>
              </w:rPr>
              <w:t>y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D4CD565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68 [58; 77]</w:t>
            </w:r>
          </w:p>
        </w:tc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7A34A0C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67 [57; 76]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E5C9DB4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76 [67; 86]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21AD93B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0.0017</w:t>
            </w:r>
          </w:p>
        </w:tc>
      </w:tr>
      <w:tr w:rsidR="00134689" w:rsidRPr="00C9259B" w14:paraId="6A266885" w14:textId="77777777" w:rsidTr="00134689">
        <w:tc>
          <w:tcPr>
            <w:tcW w:w="390" w:type="dxa"/>
          </w:tcPr>
          <w:p w14:paraId="5D877A92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17618B8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A9F10FB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164 (28.6%)</w:t>
            </w:r>
          </w:p>
        </w:tc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35B2142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154 (28.8%)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A17C408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8 (27.6%)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CC845B1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1.0000</w:t>
            </w:r>
          </w:p>
        </w:tc>
      </w:tr>
      <w:tr w:rsidR="00134689" w:rsidRPr="00C9259B" w14:paraId="09F6E335" w14:textId="77777777" w:rsidTr="00134689">
        <w:tc>
          <w:tcPr>
            <w:tcW w:w="390" w:type="dxa"/>
          </w:tcPr>
          <w:p w14:paraId="5E84B29F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3C564B7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Diabetes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6B589FC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137 (23.9%)</w:t>
            </w:r>
          </w:p>
        </w:tc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D7B69A7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121 (22.7%)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2911517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11 (37.9%)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2E302FF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0.0732</w:t>
            </w:r>
          </w:p>
        </w:tc>
      </w:tr>
      <w:tr w:rsidR="00134689" w:rsidRPr="00C9259B" w14:paraId="5B406865" w14:textId="77777777" w:rsidTr="00134689">
        <w:tc>
          <w:tcPr>
            <w:tcW w:w="390" w:type="dxa"/>
          </w:tcPr>
          <w:p w14:paraId="5F771163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5E2F873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Current smoking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bottom"/>
          </w:tcPr>
          <w:p w14:paraId="1F624CCA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ascii="Calibri" w:hAnsi="Calibri" w:cs="Calibri"/>
                <w:color w:val="000000"/>
              </w:rPr>
              <w:t>177 (31.72%)</w:t>
            </w:r>
          </w:p>
        </w:tc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bottom"/>
          </w:tcPr>
          <w:p w14:paraId="1928A259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ascii="Calibri" w:hAnsi="Calibri" w:cs="Calibri"/>
                <w:color w:val="000000"/>
              </w:rPr>
              <w:t>170 (32.14%)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bottom"/>
          </w:tcPr>
          <w:p w14:paraId="46E8F651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ascii="Calibri" w:hAnsi="Calibri" w:cs="Calibri"/>
                <w:color w:val="000000"/>
              </w:rPr>
              <w:t>7 (24.14%)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23E4DED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ascii="Calibri" w:hAnsi="Calibri" w:cs="Calibri"/>
                <w:color w:val="000000"/>
              </w:rPr>
              <w:t>0.4194</w:t>
            </w:r>
          </w:p>
        </w:tc>
      </w:tr>
      <w:tr w:rsidR="00134689" w:rsidRPr="00C9259B" w14:paraId="6A4FC22D" w14:textId="77777777" w:rsidTr="00134689">
        <w:tc>
          <w:tcPr>
            <w:tcW w:w="390" w:type="dxa"/>
          </w:tcPr>
          <w:p w14:paraId="50F1C8BA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6AE5FD5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BMI. kg/m²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A9F6D88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27 [24; 30]</w:t>
            </w:r>
          </w:p>
        </w:tc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139DD9C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27 [24; 30]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3F79666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24 [23; 29]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C5169AC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0.0096</w:t>
            </w:r>
          </w:p>
        </w:tc>
      </w:tr>
      <w:tr w:rsidR="00134689" w:rsidRPr="00C9259B" w14:paraId="31350AA5" w14:textId="77777777" w:rsidTr="00134689">
        <w:tc>
          <w:tcPr>
            <w:tcW w:w="2410" w:type="dxa"/>
            <w:gridSpan w:val="2"/>
            <w:tcBorders>
              <w:top w:val="single" w:sz="4" w:space="0" w:color="D0CECE" w:themeColor="background2" w:themeShade="E6"/>
            </w:tcBorders>
          </w:tcPr>
          <w:p w14:paraId="10D91842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b/>
                <w:lang w:val="en-GB"/>
              </w:rPr>
              <w:t>Clinical parameters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</w:tcBorders>
          </w:tcPr>
          <w:p w14:paraId="738462A2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8C8C5B5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955771E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EC75C84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</w:p>
        </w:tc>
      </w:tr>
      <w:tr w:rsidR="00134689" w:rsidRPr="00C9259B" w14:paraId="5245CA95" w14:textId="77777777" w:rsidTr="00134689">
        <w:tc>
          <w:tcPr>
            <w:tcW w:w="2410" w:type="dxa"/>
            <w:gridSpan w:val="2"/>
            <w:tcBorders>
              <w:top w:val="single" w:sz="4" w:space="0" w:color="D0CECE" w:themeColor="background2" w:themeShade="E6"/>
            </w:tcBorders>
            <w:vAlign w:val="center"/>
          </w:tcPr>
          <w:p w14:paraId="5AE63BD9" w14:textId="77777777" w:rsidR="00134689" w:rsidRPr="003A3861" w:rsidRDefault="00134689" w:rsidP="00134689">
            <w:pPr>
              <w:ind w:left="314"/>
              <w:rPr>
                <w:rFonts w:cstheme="minorHAnsi"/>
                <w:b/>
                <w:lang w:val="en-GB"/>
              </w:rPr>
            </w:pPr>
            <w:r w:rsidRPr="003A3861">
              <w:rPr>
                <w:rFonts w:ascii="Calibri" w:hAnsi="Calibri" w:cs="Calibri"/>
                <w:color w:val="000000"/>
              </w:rPr>
              <w:t xml:space="preserve"> STEMI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</w:tcBorders>
            <w:vAlign w:val="bottom"/>
          </w:tcPr>
          <w:p w14:paraId="4D92E0DA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ascii="Calibri" w:hAnsi="Calibri" w:cs="Calibri"/>
                <w:color w:val="000000"/>
              </w:rPr>
              <w:t>306 (53.49%)</w:t>
            </w:r>
          </w:p>
        </w:tc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bottom"/>
          </w:tcPr>
          <w:p w14:paraId="16C8F00D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ascii="Calibri" w:hAnsi="Calibri" w:cs="Calibri"/>
                <w:color w:val="000000"/>
              </w:rPr>
              <w:t>283 (53.5%)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bottom"/>
          </w:tcPr>
          <w:p w14:paraId="35ADE8EE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ascii="Calibri" w:hAnsi="Calibri" w:cs="Calibri"/>
                <w:color w:val="000000"/>
              </w:rPr>
              <w:t>19 (65.52%)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BCDD3DE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ascii="Calibri" w:hAnsi="Calibri" w:cs="Calibri"/>
                <w:color w:val="000000"/>
              </w:rPr>
              <w:t>0.2521</w:t>
            </w:r>
          </w:p>
        </w:tc>
      </w:tr>
      <w:tr w:rsidR="00134689" w:rsidRPr="00C9259B" w14:paraId="5059A2BC" w14:textId="77777777" w:rsidTr="00134689">
        <w:tc>
          <w:tcPr>
            <w:tcW w:w="390" w:type="dxa"/>
          </w:tcPr>
          <w:p w14:paraId="5A79955D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D0CECE" w:themeColor="background2" w:themeShade="E6"/>
            </w:tcBorders>
          </w:tcPr>
          <w:p w14:paraId="0563E575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CAD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</w:tcBorders>
            <w:vAlign w:val="center"/>
          </w:tcPr>
          <w:p w14:paraId="646676B8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118 (20.6%)</w:t>
            </w:r>
          </w:p>
        </w:tc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9E55A0B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102 (19.1%)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EBC32BB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11 (37.9%)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4F32EDD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0.0289</w:t>
            </w:r>
          </w:p>
        </w:tc>
      </w:tr>
      <w:tr w:rsidR="00134689" w:rsidRPr="00C9259B" w14:paraId="3CB8A9B8" w14:textId="77777777" w:rsidTr="00134689">
        <w:tc>
          <w:tcPr>
            <w:tcW w:w="390" w:type="dxa"/>
          </w:tcPr>
          <w:p w14:paraId="19C4E6F5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D0CECE" w:themeColor="background2" w:themeShade="E6"/>
            </w:tcBorders>
          </w:tcPr>
          <w:p w14:paraId="31DD049F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Anterior wall infarction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</w:tcBorders>
            <w:vAlign w:val="center"/>
          </w:tcPr>
          <w:p w14:paraId="07070369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133 (23.25%)</w:t>
            </w:r>
          </w:p>
        </w:tc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31A76BD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119 (22.50%)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949EEDA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12 (41.38%)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45CF1E5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0.0251</w:t>
            </w:r>
          </w:p>
        </w:tc>
      </w:tr>
      <w:tr w:rsidR="00134689" w:rsidRPr="00C9259B" w14:paraId="212FB9C0" w14:textId="77777777" w:rsidTr="00134689">
        <w:tc>
          <w:tcPr>
            <w:tcW w:w="390" w:type="dxa"/>
          </w:tcPr>
          <w:p w14:paraId="1353D548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D0CECE" w:themeColor="background2" w:themeShade="E6"/>
            </w:tcBorders>
          </w:tcPr>
          <w:p w14:paraId="1229F20B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LVEF (%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</w:tcBorders>
            <w:vAlign w:val="center"/>
          </w:tcPr>
          <w:p w14:paraId="6E373D07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55 [45; 60]</w:t>
            </w:r>
          </w:p>
        </w:tc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82D15C0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55 [45; 60]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4A84948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34 [26.5; 50.5]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7102386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&lt;0.0001</w:t>
            </w:r>
          </w:p>
        </w:tc>
      </w:tr>
      <w:tr w:rsidR="00134689" w:rsidRPr="00C9259B" w14:paraId="078DCDF7" w14:textId="77777777" w:rsidTr="00134689">
        <w:tc>
          <w:tcPr>
            <w:tcW w:w="390" w:type="dxa"/>
          </w:tcPr>
          <w:p w14:paraId="3EF5CE12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D0CECE" w:themeColor="background2" w:themeShade="E6"/>
            </w:tcBorders>
          </w:tcPr>
          <w:p w14:paraId="76EF61C7" w14:textId="77777777" w:rsidR="00134689" w:rsidRPr="003A3861" w:rsidRDefault="00134689" w:rsidP="00134689">
            <w:pPr>
              <w:rPr>
                <w:rFonts w:cstheme="minorHAnsi"/>
                <w:lang w:val="it-IT"/>
              </w:rPr>
            </w:pPr>
            <w:r w:rsidRPr="003A3861">
              <w:rPr>
                <w:rFonts w:cstheme="minorHAnsi"/>
                <w:lang w:val="it-IT"/>
              </w:rPr>
              <w:t>eGFR (CKD-EPI. mL/min/1.73m²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</w:tcBorders>
            <w:vAlign w:val="center"/>
          </w:tcPr>
          <w:p w14:paraId="5886F5F2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88 [68; 98]</w:t>
            </w:r>
          </w:p>
        </w:tc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C96190F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89 [71; 99]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54C2D9D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58 [39; 90]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67EBFB8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0.0003</w:t>
            </w:r>
          </w:p>
        </w:tc>
      </w:tr>
      <w:tr w:rsidR="00134689" w:rsidRPr="00C9259B" w14:paraId="5F0CFEBB" w14:textId="77777777" w:rsidTr="00134689">
        <w:tc>
          <w:tcPr>
            <w:tcW w:w="390" w:type="dxa"/>
          </w:tcPr>
          <w:p w14:paraId="66232138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D0CECE" w:themeColor="background2" w:themeShade="E6"/>
            </w:tcBorders>
            <w:vAlign w:val="center"/>
          </w:tcPr>
          <w:p w14:paraId="6CBE4CCA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GRACE score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</w:tcBorders>
            <w:vAlign w:val="center"/>
          </w:tcPr>
          <w:p w14:paraId="5B94CD5A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139 [117; 163]</w:t>
            </w:r>
          </w:p>
        </w:tc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696EC27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137 [115; 161]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6EE9B0B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183 [165; 207.5]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ABEA6AC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&lt;0.0001</w:t>
            </w:r>
          </w:p>
        </w:tc>
      </w:tr>
      <w:tr w:rsidR="00134689" w:rsidRPr="00C9259B" w14:paraId="2B011928" w14:textId="77777777" w:rsidTr="00134689">
        <w:tc>
          <w:tcPr>
            <w:tcW w:w="390" w:type="dxa"/>
          </w:tcPr>
          <w:p w14:paraId="10953B81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D0CECE" w:themeColor="background2" w:themeShade="E6"/>
            </w:tcBorders>
            <w:vAlign w:val="center"/>
          </w:tcPr>
          <w:p w14:paraId="48188919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Killip class ≥ 3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</w:tcBorders>
            <w:vAlign w:val="center"/>
          </w:tcPr>
          <w:p w14:paraId="705057A0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21 (3.67%)</w:t>
            </w:r>
          </w:p>
        </w:tc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53E8345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14 (2.65%)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A3EC881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6 (20.69%)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59EDFEB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0.0003</w:t>
            </w:r>
          </w:p>
        </w:tc>
      </w:tr>
      <w:tr w:rsidR="00134689" w:rsidRPr="00C9259B" w14:paraId="5F4E3F7E" w14:textId="77777777" w:rsidTr="00134689">
        <w:tc>
          <w:tcPr>
            <w:tcW w:w="2410" w:type="dxa"/>
            <w:gridSpan w:val="2"/>
            <w:tcBorders>
              <w:top w:val="single" w:sz="4" w:space="0" w:color="D0CECE" w:themeColor="background2" w:themeShade="E6"/>
            </w:tcBorders>
          </w:tcPr>
          <w:p w14:paraId="642EE4C0" w14:textId="77777777" w:rsidR="00134689" w:rsidRPr="00C9259B" w:rsidRDefault="00134689" w:rsidP="00134689">
            <w:pPr>
              <w:rPr>
                <w:rFonts w:cstheme="minorHAnsi"/>
                <w:b/>
                <w:lang w:val="en-GB"/>
              </w:rPr>
            </w:pPr>
            <w:r w:rsidRPr="00C9259B">
              <w:rPr>
                <w:rFonts w:cstheme="minorHAnsi"/>
                <w:b/>
                <w:lang w:val="en-GB"/>
              </w:rPr>
              <w:t>Biological data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</w:tcBorders>
          </w:tcPr>
          <w:p w14:paraId="760A960E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F2B7E0A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28F0F4A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54A5291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</w:tr>
      <w:tr w:rsidR="00134689" w:rsidRPr="00C9259B" w14:paraId="5D2F0411" w14:textId="77777777" w:rsidTr="00134689">
        <w:tc>
          <w:tcPr>
            <w:tcW w:w="390" w:type="dxa"/>
          </w:tcPr>
          <w:p w14:paraId="57E6B52A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8C0F7C8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Total cholesterol (mmol/L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DEE803C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5.22 [4.38; 5.99]</w:t>
            </w:r>
          </w:p>
        </w:tc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1BA49B3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5.29 [4.50; 6.07]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2AA31F1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3.78 [3.16; 4.90]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64AC330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&lt;0.0001</w:t>
            </w:r>
          </w:p>
        </w:tc>
      </w:tr>
      <w:tr w:rsidR="00134689" w:rsidRPr="00C9259B" w14:paraId="12471E7C" w14:textId="77777777" w:rsidTr="00134689">
        <w:tc>
          <w:tcPr>
            <w:tcW w:w="390" w:type="dxa"/>
          </w:tcPr>
          <w:p w14:paraId="6FBBF523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8B82E50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LDL cholesterol (mmol/L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CD56A6F" w14:textId="77777777" w:rsidR="00134689" w:rsidRPr="00C9259B" w:rsidRDefault="00134689" w:rsidP="001346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3.37 [</w:t>
            </w:r>
            <w:r w:rsidRPr="00C9259B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C9259B">
              <w:rPr>
                <w:rFonts w:cstheme="minorHAnsi"/>
                <w:sz w:val="20"/>
                <w:szCs w:val="20"/>
                <w:lang w:val="en-GB"/>
              </w:rPr>
              <w:t>48; 4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C9259B">
              <w:rPr>
                <w:rFonts w:cstheme="minorHAnsi"/>
                <w:sz w:val="20"/>
                <w:szCs w:val="20"/>
                <w:lang w:val="en-GB"/>
              </w:rPr>
              <w:t>06</w:t>
            </w:r>
            <w:r w:rsidRPr="00C9259B">
              <w:rPr>
                <w:rFonts w:cstheme="minorHAnsi"/>
                <w:lang w:val="en-GB"/>
              </w:rPr>
              <w:t>]</w:t>
            </w:r>
          </w:p>
        </w:tc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2610714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3.45 [</w:t>
            </w:r>
            <w:r w:rsidRPr="00C9259B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C9259B">
              <w:rPr>
                <w:rFonts w:cstheme="minorHAnsi"/>
                <w:sz w:val="20"/>
                <w:szCs w:val="20"/>
                <w:lang w:val="en-GB"/>
              </w:rPr>
              <w:t>59; 4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C9259B">
              <w:rPr>
                <w:rFonts w:cstheme="minorHAnsi"/>
                <w:sz w:val="20"/>
                <w:szCs w:val="20"/>
                <w:lang w:val="en-GB"/>
              </w:rPr>
              <w:t>08</w:t>
            </w:r>
            <w:r w:rsidRPr="00C9259B">
              <w:rPr>
                <w:rFonts w:cstheme="minorHAnsi"/>
                <w:lang w:val="en-GB"/>
              </w:rPr>
              <w:t>]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F5973B0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2.49 [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C9259B">
              <w:rPr>
                <w:rFonts w:cstheme="minorHAnsi"/>
                <w:sz w:val="20"/>
                <w:szCs w:val="20"/>
                <w:lang w:val="en-GB"/>
              </w:rPr>
              <w:t>48; 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C9259B">
              <w:rPr>
                <w:rFonts w:cstheme="minorHAnsi"/>
                <w:sz w:val="20"/>
                <w:szCs w:val="20"/>
                <w:lang w:val="en-GB"/>
              </w:rPr>
              <w:t>25</w:t>
            </w:r>
            <w:r w:rsidRPr="00C9259B">
              <w:rPr>
                <w:rFonts w:cstheme="minorHAnsi"/>
                <w:lang w:val="en-GB"/>
              </w:rPr>
              <w:t>]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5B81694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&lt;0.0001</w:t>
            </w:r>
          </w:p>
        </w:tc>
      </w:tr>
      <w:tr w:rsidR="00134689" w:rsidRPr="00C9259B" w14:paraId="3D52BA98" w14:textId="77777777" w:rsidTr="00134689">
        <w:tc>
          <w:tcPr>
            <w:tcW w:w="390" w:type="dxa"/>
          </w:tcPr>
          <w:p w14:paraId="4D69320B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7B1B646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HDL cholesterol (mmol/L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7AA72F2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1.14 [0.93; 1.37]</w:t>
            </w:r>
          </w:p>
        </w:tc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1088DBF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1.15 [0.93; 1.38]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032BE71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0.95 [0.74; 1.34]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5C0B7AA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0.0157</w:t>
            </w:r>
          </w:p>
        </w:tc>
      </w:tr>
      <w:tr w:rsidR="00134689" w:rsidRPr="00C9259B" w14:paraId="43331A25" w14:textId="77777777" w:rsidTr="00134689">
        <w:tc>
          <w:tcPr>
            <w:tcW w:w="390" w:type="dxa"/>
          </w:tcPr>
          <w:p w14:paraId="29CD262C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E3E2E5E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Triglycerides (mmol/L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2859174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1.35 [0.93; 18.18]</w:t>
            </w:r>
          </w:p>
        </w:tc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92A1005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1.36 [0.94; 18.18]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DB5537A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1.08 [0.79; 1.71]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05049FC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0.1206</w:t>
            </w:r>
          </w:p>
        </w:tc>
      </w:tr>
      <w:tr w:rsidR="00134689" w:rsidRPr="00C9259B" w14:paraId="70823EFC" w14:textId="77777777" w:rsidTr="00134689">
        <w:tc>
          <w:tcPr>
            <w:tcW w:w="390" w:type="dxa"/>
          </w:tcPr>
          <w:p w14:paraId="1A7ECFDD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DF923A2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proofErr w:type="spellStart"/>
            <w:r w:rsidRPr="00C9259B">
              <w:rPr>
                <w:rFonts w:cstheme="minorHAnsi"/>
                <w:lang w:val="en-GB"/>
              </w:rPr>
              <w:t>Lp</w:t>
            </w:r>
            <w:proofErr w:type="spellEnd"/>
            <w:r w:rsidRPr="00C9259B">
              <w:rPr>
                <w:rFonts w:cstheme="minorHAnsi"/>
                <w:lang w:val="en-GB"/>
              </w:rPr>
              <w:t>(a) (mg/L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9D8C93B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179.0 [100.0; 538.5]</w:t>
            </w:r>
          </w:p>
        </w:tc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CACABEE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182.0 [100.0; 543.5]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74CBEF4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100.0 [100.0; 415.0]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64642ED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0.1973</w:t>
            </w:r>
          </w:p>
        </w:tc>
      </w:tr>
      <w:tr w:rsidR="00134689" w:rsidRPr="00C9259B" w14:paraId="5AC6C79B" w14:textId="77777777" w:rsidTr="00134689">
        <w:tc>
          <w:tcPr>
            <w:tcW w:w="390" w:type="dxa"/>
          </w:tcPr>
          <w:p w14:paraId="4FB72EED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1900ACC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HbA1c (%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DFAFFA3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5.80 [5.60; 6.40]</w:t>
            </w:r>
          </w:p>
        </w:tc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12DEDA7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5.80 [5.60; 6.30]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A02E68D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6.10 [5.80; 7.30]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C53829E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0.0532</w:t>
            </w:r>
          </w:p>
        </w:tc>
      </w:tr>
      <w:tr w:rsidR="00134689" w:rsidRPr="00C9259B" w14:paraId="719444DF" w14:textId="77777777" w:rsidTr="00134689">
        <w:tc>
          <w:tcPr>
            <w:tcW w:w="390" w:type="dxa"/>
          </w:tcPr>
          <w:p w14:paraId="16E467D8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3707779" w14:textId="77777777" w:rsidR="00134689" w:rsidRPr="003A3861" w:rsidRDefault="00134689" w:rsidP="00134689">
            <w:pPr>
              <w:rPr>
                <w:rFonts w:cstheme="minorHAnsi"/>
                <w:lang w:val="it-IT"/>
              </w:rPr>
            </w:pPr>
            <w:r w:rsidRPr="003A3861">
              <w:rPr>
                <w:rFonts w:cstheme="minorHAnsi"/>
                <w:lang w:val="it-IT"/>
              </w:rPr>
              <w:t>Troponin Ic pic (ng/mL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CA44B07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14947 [1893; 67649.5]</w:t>
            </w:r>
          </w:p>
        </w:tc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5DF1EDC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13431 [1771; 64587]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BAFDD86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54817.5 [6457.25; 99506]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4D24454" w14:textId="77777777" w:rsidR="00134689" w:rsidRPr="003A3861" w:rsidRDefault="00134689" w:rsidP="00134689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0.0159</w:t>
            </w:r>
          </w:p>
        </w:tc>
      </w:tr>
      <w:tr w:rsidR="00134689" w:rsidRPr="00C9259B" w14:paraId="6362667F" w14:textId="77777777" w:rsidTr="00134689">
        <w:tc>
          <w:tcPr>
            <w:tcW w:w="390" w:type="dxa"/>
          </w:tcPr>
          <w:p w14:paraId="6023109A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C40CBDF" w14:textId="77777777" w:rsidR="00134689" w:rsidRPr="0016177A" w:rsidRDefault="00134689" w:rsidP="00134689">
            <w:pPr>
              <w:rPr>
                <w:rFonts w:cstheme="minorHAnsi"/>
                <w:lang w:val="de-DE"/>
              </w:rPr>
            </w:pPr>
            <w:r w:rsidRPr="0016177A">
              <w:rPr>
                <w:rFonts w:cstheme="minorHAnsi"/>
                <w:lang w:val="de-DE"/>
              </w:rPr>
              <w:t xml:space="preserve">Troponin </w:t>
            </w:r>
            <w:proofErr w:type="spellStart"/>
            <w:proofErr w:type="gramStart"/>
            <w:r w:rsidRPr="0016177A">
              <w:rPr>
                <w:rFonts w:cstheme="minorHAnsi"/>
                <w:lang w:val="de-DE"/>
              </w:rPr>
              <w:t>Ic</w:t>
            </w:r>
            <w:proofErr w:type="spellEnd"/>
            <w:r w:rsidRPr="0016177A">
              <w:rPr>
                <w:rFonts w:cstheme="minorHAnsi"/>
                <w:lang w:val="de-DE"/>
              </w:rPr>
              <w:t xml:space="preserve">  AUC</w:t>
            </w:r>
            <w:proofErr w:type="gramEnd"/>
            <w:r w:rsidRPr="0016177A">
              <w:rPr>
                <w:rFonts w:cstheme="minorHAnsi"/>
                <w:lang w:val="de-DE"/>
              </w:rPr>
              <w:t xml:space="preserve"> (</w:t>
            </w:r>
            <w:proofErr w:type="spellStart"/>
            <w:r w:rsidRPr="0016177A">
              <w:rPr>
                <w:rFonts w:cstheme="minorHAnsi"/>
                <w:lang w:val="de-DE"/>
              </w:rPr>
              <w:t>ng</w:t>
            </w:r>
            <w:proofErr w:type="spellEnd"/>
            <w:r w:rsidRPr="0016177A">
              <w:rPr>
                <w:rFonts w:cstheme="minorHAnsi"/>
                <w:lang w:val="de-DE"/>
              </w:rPr>
              <w:t>/</w:t>
            </w:r>
            <w:proofErr w:type="spellStart"/>
            <w:r w:rsidRPr="0016177A">
              <w:rPr>
                <w:rFonts w:cstheme="minorHAnsi"/>
                <w:lang w:val="de-DE"/>
              </w:rPr>
              <w:t>mL</w:t>
            </w:r>
            <w:proofErr w:type="spellEnd"/>
            <w:r w:rsidRPr="0016177A">
              <w:rPr>
                <w:rFonts w:cstheme="minorHAnsi"/>
                <w:lang w:val="de-DE"/>
              </w:rPr>
              <w:t>/h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CDA0161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5.85e+05 [1.11e+05; 2.29e+06]</w:t>
            </w:r>
          </w:p>
        </w:tc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273B822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5.78e+05 [1.07e+05; 2.12e+06]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C6BDEA5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2.56e+06 [2.60e+05; 4.95e+06]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149482B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0.0016</w:t>
            </w:r>
          </w:p>
        </w:tc>
      </w:tr>
      <w:tr w:rsidR="00134689" w:rsidRPr="00C9259B" w14:paraId="4D598497" w14:textId="77777777" w:rsidTr="00134689">
        <w:tc>
          <w:tcPr>
            <w:tcW w:w="390" w:type="dxa"/>
          </w:tcPr>
          <w:p w14:paraId="5102FDE9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AD3C36F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BNP (</w:t>
            </w:r>
            <w:proofErr w:type="spellStart"/>
            <w:r w:rsidRPr="00C9259B">
              <w:rPr>
                <w:rFonts w:cstheme="minorHAnsi"/>
                <w:lang w:val="en-GB"/>
              </w:rPr>
              <w:t>pg</w:t>
            </w:r>
            <w:proofErr w:type="spellEnd"/>
            <w:r w:rsidRPr="00C9259B">
              <w:rPr>
                <w:rFonts w:cstheme="minorHAnsi"/>
                <w:lang w:val="en-GB"/>
              </w:rPr>
              <w:t>/mL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8FD79D4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412 [115.5; 1615]</w:t>
            </w:r>
          </w:p>
        </w:tc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F378146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359.5 [108; 1390.3]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F672A4E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5186 [580; 10143]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3CEBDF1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&lt;0.0001</w:t>
            </w:r>
          </w:p>
        </w:tc>
      </w:tr>
      <w:tr w:rsidR="00134689" w:rsidRPr="00C9259B" w14:paraId="32E019A8" w14:textId="77777777" w:rsidTr="00134689">
        <w:tc>
          <w:tcPr>
            <w:tcW w:w="390" w:type="dxa"/>
          </w:tcPr>
          <w:p w14:paraId="7E407DFA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B2DD9F5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CRP (mg/L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90F4279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3.71 [1.29; 11.30]</w:t>
            </w:r>
          </w:p>
        </w:tc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9761E2E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3.44 [1.24; 10.00]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370BF3A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11.40 [4.05; 67.60]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764D8DB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&lt;0.0001</w:t>
            </w:r>
          </w:p>
        </w:tc>
      </w:tr>
      <w:tr w:rsidR="00134689" w:rsidRPr="00C9259B" w14:paraId="1C49BEC6" w14:textId="77777777" w:rsidTr="00134689">
        <w:tc>
          <w:tcPr>
            <w:tcW w:w="390" w:type="dxa"/>
          </w:tcPr>
          <w:p w14:paraId="5A45228A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94AE02D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IL-6 (</w:t>
            </w:r>
            <w:proofErr w:type="spellStart"/>
            <w:r w:rsidRPr="00C9259B">
              <w:rPr>
                <w:rFonts w:cstheme="minorHAnsi"/>
                <w:lang w:val="en-GB"/>
              </w:rPr>
              <w:t>pg</w:t>
            </w:r>
            <w:proofErr w:type="spellEnd"/>
            <w:r w:rsidRPr="00C9259B">
              <w:rPr>
                <w:rFonts w:cstheme="minorHAnsi"/>
                <w:lang w:val="en-GB"/>
              </w:rPr>
              <w:t>/mL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886E23C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6.44 [3.46; 21.67]</w:t>
            </w:r>
          </w:p>
        </w:tc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9A1E101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6.15 [3.38; 18.66]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241A899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26.89 [6.36; 37.31]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BEDC920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0.0172</w:t>
            </w:r>
          </w:p>
        </w:tc>
      </w:tr>
      <w:tr w:rsidR="00134689" w:rsidRPr="00C9259B" w14:paraId="1DD770CA" w14:textId="77777777" w:rsidTr="00134689">
        <w:tc>
          <w:tcPr>
            <w:tcW w:w="390" w:type="dxa"/>
          </w:tcPr>
          <w:p w14:paraId="54286601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CDE176C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MPO (ng/mL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F3542A7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38.51 [25.84; 59.77]</w:t>
            </w:r>
          </w:p>
        </w:tc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94AF842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37.50 [25.72; 58.08]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C22AB8E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64.17 [39.34; 115.83]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91C4D8B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0.0005</w:t>
            </w:r>
          </w:p>
        </w:tc>
      </w:tr>
      <w:tr w:rsidR="00134689" w:rsidRPr="00C9259B" w14:paraId="5C5188F5" w14:textId="77777777" w:rsidTr="00134689">
        <w:tc>
          <w:tcPr>
            <w:tcW w:w="390" w:type="dxa"/>
            <w:tcBorders>
              <w:bottom w:val="single" w:sz="4" w:space="0" w:color="D0CECE" w:themeColor="background2" w:themeShade="E6"/>
            </w:tcBorders>
          </w:tcPr>
          <w:p w14:paraId="6D0EBE10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99E4CFE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 xml:space="preserve">IL-1β &gt; 0.05 </w:t>
            </w:r>
            <w:proofErr w:type="spellStart"/>
            <w:r w:rsidRPr="00C9259B">
              <w:rPr>
                <w:rFonts w:cstheme="minorHAnsi"/>
                <w:lang w:val="en-GB"/>
              </w:rPr>
              <w:t>pg</w:t>
            </w:r>
            <w:proofErr w:type="spellEnd"/>
            <w:r w:rsidRPr="00C9259B">
              <w:rPr>
                <w:rFonts w:cstheme="minorHAnsi"/>
                <w:lang w:val="en-GB"/>
              </w:rPr>
              <w:t>/mL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8FC9CBD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216 (37.7%)</w:t>
            </w:r>
          </w:p>
        </w:tc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E15F127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191 (35.8%)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AD12D9F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18 (62.1%)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5D01F67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0.0092</w:t>
            </w:r>
          </w:p>
        </w:tc>
      </w:tr>
      <w:tr w:rsidR="00134689" w:rsidRPr="00C9259B" w14:paraId="4235DFD9" w14:textId="77777777" w:rsidTr="00134689">
        <w:tc>
          <w:tcPr>
            <w:tcW w:w="2410" w:type="dxa"/>
            <w:gridSpan w:val="2"/>
            <w:tcBorders>
              <w:top w:val="single" w:sz="4" w:space="0" w:color="D0CECE" w:themeColor="background2" w:themeShade="E6"/>
            </w:tcBorders>
          </w:tcPr>
          <w:p w14:paraId="3F001757" w14:textId="77777777" w:rsidR="00134689" w:rsidRPr="00C9259B" w:rsidRDefault="00134689" w:rsidP="00134689">
            <w:pPr>
              <w:rPr>
                <w:rFonts w:cstheme="minorHAnsi"/>
                <w:b/>
                <w:lang w:val="en-GB"/>
              </w:rPr>
            </w:pPr>
            <w:r w:rsidRPr="00C9259B">
              <w:rPr>
                <w:rFonts w:cstheme="minorHAnsi"/>
                <w:b/>
                <w:lang w:val="en-GB"/>
              </w:rPr>
              <w:t>Treatment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</w:tcBorders>
          </w:tcPr>
          <w:p w14:paraId="018C3382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AA0BFF7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3F15A5A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D23D1D6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</w:tr>
      <w:tr w:rsidR="00134689" w:rsidRPr="00C9259B" w14:paraId="7EA1722A" w14:textId="77777777" w:rsidTr="00134689">
        <w:tc>
          <w:tcPr>
            <w:tcW w:w="390" w:type="dxa"/>
          </w:tcPr>
          <w:p w14:paraId="27D97142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BDABA41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Aspirin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128422D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137 (23.9%)</w:t>
            </w:r>
          </w:p>
        </w:tc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07FAE23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120 (22.5%)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D483CDF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10 (34.5%)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7540DC7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0.1737</w:t>
            </w:r>
          </w:p>
        </w:tc>
      </w:tr>
      <w:tr w:rsidR="00134689" w:rsidRPr="00C9259B" w14:paraId="19A32039" w14:textId="77777777" w:rsidTr="00134689">
        <w:tc>
          <w:tcPr>
            <w:tcW w:w="390" w:type="dxa"/>
          </w:tcPr>
          <w:p w14:paraId="12A5C486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C71078B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Statin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73B488C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172 (30.0%)</w:t>
            </w:r>
          </w:p>
        </w:tc>
        <w:tc>
          <w:tcPr>
            <w:tcW w:w="198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85AEFCF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158 (29.6%)</w:t>
            </w:r>
          </w:p>
        </w:tc>
        <w:tc>
          <w:tcPr>
            <w:tcW w:w="212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3AEC6F2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10 (34.5%)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312F739" w14:textId="77777777" w:rsidR="00134689" w:rsidRPr="00C9259B" w:rsidRDefault="00134689" w:rsidP="00134689">
            <w:pPr>
              <w:rPr>
                <w:rFonts w:cstheme="minorHAnsi"/>
                <w:lang w:val="en-GB"/>
              </w:rPr>
            </w:pPr>
            <w:r w:rsidRPr="00C9259B">
              <w:rPr>
                <w:rFonts w:cstheme="minorHAnsi"/>
                <w:lang w:val="en-GB"/>
              </w:rPr>
              <w:t>0.6778</w:t>
            </w:r>
          </w:p>
        </w:tc>
      </w:tr>
    </w:tbl>
    <w:p w14:paraId="36407A3B" w14:textId="2FA9A46A" w:rsidR="0082080C" w:rsidRPr="003A3861" w:rsidRDefault="00D00158" w:rsidP="00134689">
      <w:pPr>
        <w:ind w:left="-567" w:right="-567"/>
        <w:rPr>
          <w:rFonts w:cstheme="minorHAnsi"/>
          <w:lang w:val="en-GB"/>
        </w:rPr>
      </w:pPr>
      <w:r w:rsidRPr="00C9259B">
        <w:rPr>
          <w:rFonts w:cstheme="minorHAnsi"/>
          <w:b/>
          <w:lang w:val="en-GB"/>
        </w:rPr>
        <w:t xml:space="preserve"> </w:t>
      </w:r>
      <w:r w:rsidR="0082080C" w:rsidRPr="003A3861">
        <w:rPr>
          <w:rFonts w:cstheme="minorHAnsi"/>
          <w:b/>
          <w:lang w:val="en-GB"/>
        </w:rPr>
        <w:t>Table S1</w:t>
      </w:r>
      <w:r w:rsidR="0082080C" w:rsidRPr="003A3861">
        <w:rPr>
          <w:rFonts w:cstheme="minorHAnsi"/>
          <w:lang w:val="en-GB"/>
        </w:rPr>
        <w:t>: Descriptive parameters of all, living, and cardiovascular deceased patients (n (%) or median (IQR)).</w:t>
      </w:r>
    </w:p>
    <w:p w14:paraId="600A9023" w14:textId="12F8D737" w:rsidR="0082080C" w:rsidRPr="003A3861" w:rsidRDefault="00623274" w:rsidP="0023239D">
      <w:pPr>
        <w:jc w:val="both"/>
        <w:rPr>
          <w:rFonts w:cstheme="minorHAnsi"/>
          <w:i/>
          <w:iCs/>
          <w:lang w:val="en-GB"/>
        </w:rPr>
      </w:pPr>
      <w:r w:rsidRPr="003A3861">
        <w:rPr>
          <w:rFonts w:cstheme="minorHAnsi"/>
          <w:lang w:val="en-GB"/>
        </w:rPr>
        <w:t>Mann Wh</w:t>
      </w:r>
      <w:r w:rsidR="00F12BB3" w:rsidRPr="003A3861">
        <w:rPr>
          <w:rFonts w:cstheme="minorHAnsi"/>
          <w:lang w:val="en-GB"/>
        </w:rPr>
        <w:t xml:space="preserve">itney and Spearman tests were performed. </w:t>
      </w:r>
      <w:r w:rsidR="0082080C" w:rsidRPr="003A3861">
        <w:rPr>
          <w:rFonts w:cstheme="minorHAnsi"/>
          <w:i/>
          <w:iCs/>
          <w:lang w:val="en-GB"/>
        </w:rPr>
        <w:t xml:space="preserve">BMI: Body mass index; </w:t>
      </w:r>
      <w:r w:rsidR="003C50B6" w:rsidRPr="003A3861">
        <w:rPr>
          <w:rFonts w:cstheme="minorHAnsi"/>
          <w:i/>
          <w:iCs/>
          <w:lang w:val="en-GB"/>
        </w:rPr>
        <w:t xml:space="preserve">STEMI: ST-Segment Elevation Myocardial Infarction; </w:t>
      </w:r>
      <w:r w:rsidR="0082080C" w:rsidRPr="003A3861">
        <w:rPr>
          <w:rFonts w:cstheme="minorHAnsi"/>
          <w:i/>
          <w:iCs/>
          <w:lang w:val="en-GB"/>
        </w:rPr>
        <w:t xml:space="preserve">CAD: coronary artery disease; LVEF: left ventricular ejection fraction; eGFR: estimation of Glomerular filtration rate; GRACE: Global Registry of Acute Coronary Events; eGFR: estimated glomerular filtration rate; LDL: Low density lipoprotein; HDL: high density lipoprotein; </w:t>
      </w:r>
      <w:proofErr w:type="spellStart"/>
      <w:r w:rsidR="0082080C" w:rsidRPr="003A3861">
        <w:rPr>
          <w:rFonts w:cstheme="minorHAnsi"/>
          <w:i/>
          <w:iCs/>
          <w:lang w:val="en-GB"/>
        </w:rPr>
        <w:t>Lp</w:t>
      </w:r>
      <w:proofErr w:type="spellEnd"/>
      <w:r w:rsidR="0082080C" w:rsidRPr="003A3861">
        <w:rPr>
          <w:rFonts w:cstheme="minorHAnsi"/>
          <w:i/>
          <w:iCs/>
          <w:lang w:val="en-GB"/>
        </w:rPr>
        <w:t xml:space="preserve">(a): Lipoprotein(a); </w:t>
      </w:r>
      <w:r w:rsidR="003C50B6" w:rsidRPr="003A3861">
        <w:rPr>
          <w:rFonts w:cstheme="minorHAnsi"/>
          <w:i/>
          <w:iCs/>
          <w:lang w:val="en-US"/>
        </w:rPr>
        <w:t xml:space="preserve">HbA1c: </w:t>
      </w:r>
      <w:r w:rsidR="003C50B6" w:rsidRPr="003A3861">
        <w:rPr>
          <w:rFonts w:cstheme="minorHAnsi"/>
          <w:i/>
          <w:iCs/>
          <w:lang w:val="en-GB"/>
        </w:rPr>
        <w:t xml:space="preserve">Haemoglobin A1c; </w:t>
      </w:r>
      <w:r w:rsidR="0082080C" w:rsidRPr="003A3861">
        <w:rPr>
          <w:rFonts w:cstheme="minorHAnsi"/>
          <w:i/>
          <w:iCs/>
          <w:lang w:val="en-GB"/>
        </w:rPr>
        <w:t>AUC: Area under the curve; BNP: Brain natriuretic peptide; CRP: C-reactive protein; IL: interleukin; MPO: myeloperoxidase</w:t>
      </w:r>
      <w:r w:rsidR="0082080C" w:rsidRPr="003A3861">
        <w:rPr>
          <w:rFonts w:cstheme="minorHAnsi"/>
          <w:b/>
          <w:lang w:val="en-US"/>
        </w:rPr>
        <w:br w:type="page"/>
      </w:r>
    </w:p>
    <w:p w14:paraId="10486B2E" w14:textId="77777777" w:rsidR="0082080C" w:rsidRPr="003A3861" w:rsidRDefault="0082080C" w:rsidP="0082080C">
      <w:pPr>
        <w:rPr>
          <w:rFonts w:cstheme="minorHAnsi"/>
          <w:b/>
          <w:lang w:val="en-US"/>
        </w:rPr>
      </w:pPr>
      <w:r w:rsidRPr="003A3861">
        <w:rPr>
          <w:rFonts w:cstheme="minorHAnsi"/>
          <w:b/>
          <w:lang w:val="en-US"/>
        </w:rPr>
        <w:lastRenderedPageBreak/>
        <w:t>Table S2: NE-WY according to clinical and biological characteristics.</w:t>
      </w:r>
    </w:p>
    <w:tbl>
      <w:tblPr>
        <w:tblW w:w="9447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1683"/>
        <w:gridCol w:w="1276"/>
        <w:gridCol w:w="2268"/>
        <w:gridCol w:w="2860"/>
        <w:gridCol w:w="1200"/>
      </w:tblGrid>
      <w:tr w:rsidR="0082080C" w:rsidRPr="003A3861" w14:paraId="68EF9474" w14:textId="77777777" w:rsidTr="002E7119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447CBB" w14:textId="77777777" w:rsidR="0082080C" w:rsidRPr="003A3861" w:rsidRDefault="0082080C" w:rsidP="00D63C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F71F489" w14:textId="77777777" w:rsidR="0082080C" w:rsidRPr="003A3861" w:rsidRDefault="0082080C" w:rsidP="00D63C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BF2D79" w14:textId="77777777" w:rsidR="0082080C" w:rsidRPr="003A3861" w:rsidRDefault="0082080C" w:rsidP="00D63C7E">
            <w:pPr>
              <w:spacing w:after="0" w:line="276" w:lineRule="auto"/>
              <w:ind w:left="284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A386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Mean (± SD) </w:t>
            </w:r>
          </w:p>
          <w:p w14:paraId="1E403E9F" w14:textId="77777777" w:rsidR="0082080C" w:rsidRPr="003A3861" w:rsidRDefault="0082080C" w:rsidP="00D63C7E">
            <w:pPr>
              <w:spacing w:after="0" w:line="276" w:lineRule="auto"/>
              <w:ind w:left="284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3A386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r</w:t>
            </w:r>
            <w:proofErr w:type="gramEnd"/>
            <w:r w:rsidRPr="003A386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AF0E11" w14:textId="77777777" w:rsidR="0082080C" w:rsidRPr="003A3861" w:rsidRDefault="0082080C" w:rsidP="00D63C7E">
            <w:pPr>
              <w:spacing w:after="0" w:line="276" w:lineRule="auto"/>
              <w:ind w:left="284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r </w:t>
            </w:r>
          </w:p>
          <w:p w14:paraId="53BB6469" w14:textId="77777777" w:rsidR="0082080C" w:rsidRPr="003A3861" w:rsidRDefault="0082080C" w:rsidP="00D63C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or NE-WY median [IQR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07FFDD" w14:textId="77777777" w:rsidR="0082080C" w:rsidRPr="003A3861" w:rsidRDefault="0082080C" w:rsidP="00D63C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A386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3A386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82080C" w:rsidRPr="003A3861" w14:paraId="66AC609F" w14:textId="77777777" w:rsidTr="002E7119">
        <w:trPr>
          <w:trHeight w:val="300"/>
        </w:trPr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1F17CE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E128BB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E4612E" w14:textId="77777777" w:rsidR="0082080C" w:rsidRPr="003A3861" w:rsidRDefault="0082080C" w:rsidP="00D63C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67.5 (± 13.17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70F3FB" w14:textId="77777777" w:rsidR="0082080C" w:rsidRPr="003A3861" w:rsidRDefault="0082080C" w:rsidP="00D63C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162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4CCEF4" w14:textId="77777777" w:rsidR="0082080C" w:rsidRPr="003A3861" w:rsidRDefault="0082080C" w:rsidP="00D63C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</w:tr>
      <w:tr w:rsidR="0082080C" w:rsidRPr="003A3861" w14:paraId="384A3373" w14:textId="77777777" w:rsidTr="002E7119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03A8DF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726F8A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2DFD23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55193C" w14:textId="77777777" w:rsidR="0082080C" w:rsidRPr="003A3861" w:rsidRDefault="0082080C" w:rsidP="00D63C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408 (71.32%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B5CD64" w14:textId="77777777" w:rsidR="0082080C" w:rsidRPr="003A3861" w:rsidRDefault="0082080C" w:rsidP="00D63C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626.5 [606.0-653.0]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9550D0" w14:textId="77777777" w:rsidR="0082080C" w:rsidRPr="003A3861" w:rsidRDefault="0082080C" w:rsidP="00D63C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Pr="003A3861" w:rsidDel="00FB716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7479</w:t>
            </w:r>
          </w:p>
        </w:tc>
      </w:tr>
      <w:tr w:rsidR="0082080C" w:rsidRPr="003A3861" w14:paraId="0C3F501E" w14:textId="77777777" w:rsidTr="002E7119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A48E3C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F143E6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C6BFEB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BD93D4" w14:textId="77777777" w:rsidR="0082080C" w:rsidRPr="003A3861" w:rsidRDefault="0082080C" w:rsidP="00D63C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64 (28.68%)</w:t>
            </w:r>
          </w:p>
        </w:tc>
        <w:tc>
          <w:tcPr>
            <w:tcW w:w="286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DD16C9" w14:textId="77777777" w:rsidR="0082080C" w:rsidRPr="003A3861" w:rsidRDefault="0082080C" w:rsidP="00D63C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629.5 [605.3-650.9]</w:t>
            </w:r>
          </w:p>
        </w:tc>
        <w:tc>
          <w:tcPr>
            <w:tcW w:w="120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C01701" w14:textId="77777777" w:rsidR="0082080C" w:rsidRPr="003A3861" w:rsidRDefault="0082080C" w:rsidP="00D63C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2080C" w:rsidRPr="003A3861" w14:paraId="056E69AC" w14:textId="77777777" w:rsidTr="002E7119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F13EB3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FF54E3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BMI, kg/m²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6845AE" w14:textId="77777777" w:rsidR="0082080C" w:rsidRPr="003A3861" w:rsidRDefault="0082080C" w:rsidP="00D63C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27.2 (± 4.768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460D69" w14:textId="77777777" w:rsidR="0082080C" w:rsidRPr="003A3861" w:rsidRDefault="0082080C" w:rsidP="00D63C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-0.0122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7D4FE1" w14:textId="77777777" w:rsidR="0082080C" w:rsidRPr="003A3861" w:rsidRDefault="0082080C" w:rsidP="00D63C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7714</w:t>
            </w:r>
          </w:p>
        </w:tc>
      </w:tr>
      <w:tr w:rsidR="0082080C" w:rsidRPr="003A3861" w14:paraId="77E01111" w14:textId="77777777" w:rsidTr="002E7119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D89391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A228B2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001ACB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10A754" w14:textId="77777777" w:rsidR="0082080C" w:rsidRPr="003A3861" w:rsidRDefault="0082080C" w:rsidP="00D63C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435 (76.05%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F0033A" w14:textId="77777777" w:rsidR="0082080C" w:rsidRPr="003A3861" w:rsidRDefault="0082080C" w:rsidP="00D63C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623.0 [602.0-650.0]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B8AD5F" w14:textId="77777777" w:rsidR="0082080C" w:rsidRPr="003A3861" w:rsidRDefault="0082080C" w:rsidP="00D63C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0003</w:t>
            </w:r>
          </w:p>
        </w:tc>
      </w:tr>
      <w:tr w:rsidR="0082080C" w:rsidRPr="003A3861" w14:paraId="16349040" w14:textId="77777777" w:rsidTr="002E7119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FBA73E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4BEF47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277D5D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013B51" w14:textId="77777777" w:rsidR="0082080C" w:rsidRPr="003A3861" w:rsidRDefault="0082080C" w:rsidP="00D63C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37 (23.95%)</w:t>
            </w:r>
          </w:p>
        </w:tc>
        <w:tc>
          <w:tcPr>
            <w:tcW w:w="286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4D66CC" w14:textId="77777777" w:rsidR="0082080C" w:rsidRPr="003A3861" w:rsidRDefault="0082080C" w:rsidP="00D63C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639.0 [617.5-659.5]</w:t>
            </w:r>
          </w:p>
        </w:tc>
        <w:tc>
          <w:tcPr>
            <w:tcW w:w="120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6D67D2" w14:textId="77777777" w:rsidR="0082080C" w:rsidRPr="003A3861" w:rsidRDefault="0082080C" w:rsidP="00D63C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20A2A" w:rsidRPr="003A3861" w14:paraId="32923ADD" w14:textId="77777777" w:rsidTr="002E7119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7161E1" w14:textId="77777777" w:rsidR="00F20A2A" w:rsidRPr="003A3861" w:rsidRDefault="00F20A2A" w:rsidP="00F20A2A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C4DAB8" w14:textId="655DBF91" w:rsidR="00F20A2A" w:rsidRPr="003A3861" w:rsidRDefault="00F20A2A" w:rsidP="00F20A2A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Current smoking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507807D" w14:textId="2DEC6407" w:rsidR="00F20A2A" w:rsidRPr="003A3861" w:rsidRDefault="00F20A2A" w:rsidP="00F20A2A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BD9055D" w14:textId="006DCB69" w:rsidR="00F20A2A" w:rsidRPr="003A3861" w:rsidRDefault="005704C4" w:rsidP="00F20A2A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389 (68.72%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AFA556" w14:textId="15427221" w:rsidR="00F20A2A" w:rsidRPr="003A3861" w:rsidRDefault="00F20A2A" w:rsidP="00F20A2A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629 [606-652]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066CB4D" w14:textId="665B6C7B" w:rsidR="00F20A2A" w:rsidRPr="003A3861" w:rsidRDefault="00F20A2A" w:rsidP="00F20A2A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8C3649" w:rsidRPr="003A386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7208</w:t>
            </w:r>
          </w:p>
        </w:tc>
      </w:tr>
      <w:tr w:rsidR="00DE3369" w:rsidRPr="003A3861" w14:paraId="7FBB3AF8" w14:textId="77777777" w:rsidTr="002E7119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D737CE" w14:textId="77777777" w:rsidR="00DE3369" w:rsidRPr="003A3861" w:rsidRDefault="00DE3369" w:rsidP="00DE3369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7784B5EB" w14:textId="77777777" w:rsidR="00DE3369" w:rsidRPr="003A3861" w:rsidRDefault="00DE3369" w:rsidP="00DE3369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394401A4" w14:textId="76592345" w:rsidR="00DE3369" w:rsidRPr="003A3861" w:rsidRDefault="00DE3369" w:rsidP="00DE3369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00FFC16E" w14:textId="6D7A6A7B" w:rsidR="00DE3369" w:rsidRPr="003A3861" w:rsidRDefault="00DE3369" w:rsidP="00DE3369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77 (31.72%)</w:t>
            </w:r>
          </w:p>
        </w:tc>
        <w:tc>
          <w:tcPr>
            <w:tcW w:w="286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6EAC4C0F" w14:textId="00E4C935" w:rsidR="00DE3369" w:rsidRPr="003A3861" w:rsidRDefault="00F20A2A" w:rsidP="00DE3369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626 [604-651]</w:t>
            </w:r>
          </w:p>
        </w:tc>
        <w:tc>
          <w:tcPr>
            <w:tcW w:w="120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62EED701" w14:textId="77777777" w:rsidR="00DE3369" w:rsidRPr="003A3861" w:rsidRDefault="00DE3369" w:rsidP="00DE3369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1675B" w:rsidRPr="003A3861" w14:paraId="1E1E2F45" w14:textId="77777777" w:rsidTr="002E7119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B9EDD9" w14:textId="77777777" w:rsidR="00A1675B" w:rsidRPr="003A3861" w:rsidRDefault="00A1675B" w:rsidP="00A1675B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9E676D9" w14:textId="6B600EBF" w:rsidR="00A1675B" w:rsidRPr="003A3861" w:rsidRDefault="00A1675B" w:rsidP="00A1675B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CAD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6A3494" w14:textId="5F22A1F5" w:rsidR="00A1675B" w:rsidRPr="003A3861" w:rsidRDefault="00A1675B" w:rsidP="00A1675B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A6FF21F" w14:textId="4EAC157C" w:rsidR="00A1675B" w:rsidRPr="003A3861" w:rsidRDefault="00A1675B" w:rsidP="00A1675B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454 (79.37%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3A87FBB" w14:textId="3AC11BF3" w:rsidR="00A1675B" w:rsidRPr="003A3861" w:rsidRDefault="00A1675B" w:rsidP="00A1675B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628.0 [606.0-653.3]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238F510" w14:textId="1D5A1451" w:rsidR="00A1675B" w:rsidRPr="003A3861" w:rsidRDefault="00A1675B" w:rsidP="00A1675B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5442</w:t>
            </w:r>
          </w:p>
        </w:tc>
      </w:tr>
      <w:tr w:rsidR="00A1675B" w:rsidRPr="003A3861" w14:paraId="18A23BE7" w14:textId="77777777" w:rsidTr="002E7119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3454C7" w14:textId="77777777" w:rsidR="00A1675B" w:rsidRPr="003A3861" w:rsidRDefault="00A1675B" w:rsidP="00A1675B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21A54351" w14:textId="77777777" w:rsidR="00A1675B" w:rsidRPr="003A3861" w:rsidRDefault="00A1675B" w:rsidP="00A1675B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5C1438FD" w14:textId="23CA3581" w:rsidR="00A1675B" w:rsidRPr="003A3861" w:rsidRDefault="00A1675B" w:rsidP="00A1675B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0EDB3574" w14:textId="1F7353AE" w:rsidR="00A1675B" w:rsidRPr="003A3861" w:rsidRDefault="00A1675B" w:rsidP="00A1675B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18 (20.63%)</w:t>
            </w:r>
          </w:p>
        </w:tc>
        <w:tc>
          <w:tcPr>
            <w:tcW w:w="286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0A9E5A11" w14:textId="265E0E6F" w:rsidR="00A1675B" w:rsidRPr="003A3861" w:rsidRDefault="00A1675B" w:rsidP="00A1675B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626.0 [602.8-648.0]</w:t>
            </w:r>
          </w:p>
        </w:tc>
        <w:tc>
          <w:tcPr>
            <w:tcW w:w="120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77F1F71E" w14:textId="77777777" w:rsidR="00A1675B" w:rsidRPr="003A3861" w:rsidRDefault="00A1675B" w:rsidP="00A1675B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918EF" w:rsidRPr="003A3861" w14:paraId="66B8DB66" w14:textId="77777777" w:rsidTr="002E7119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F894DC" w14:textId="77777777" w:rsidR="001918EF" w:rsidRPr="003A3861" w:rsidRDefault="001918EF" w:rsidP="001918E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1737518" w14:textId="6EFB2953" w:rsidR="001918EF" w:rsidRPr="003A3861" w:rsidRDefault="001918EF" w:rsidP="001918E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Ki</w:t>
            </w:r>
            <w:r w:rsidR="00D14455" w:rsidRPr="003A3861">
              <w:rPr>
                <w:rFonts w:cstheme="minorHAnsi"/>
                <w:sz w:val="20"/>
                <w:szCs w:val="20"/>
                <w:lang w:val="en-US"/>
              </w:rPr>
              <w:t>l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 xml:space="preserve">lip </w:t>
            </w:r>
            <w:r w:rsidR="00303753" w:rsidRPr="003A3861"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 xml:space="preserve">lass </w:t>
            </w: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≥</m:t>
              </m:r>
            </m:oMath>
            <w:r w:rsidRPr="003A3861">
              <w:rPr>
                <w:rFonts w:eastAsiaTheme="minorEastAsia" w:cstheme="minorHAnsi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5FE3E7" w14:textId="06E64C7C" w:rsidR="001918EF" w:rsidRPr="003A3861" w:rsidRDefault="001918EF" w:rsidP="001918E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B6C1A7" w14:textId="5F086430" w:rsidR="001918EF" w:rsidRPr="003A3861" w:rsidRDefault="001918EF" w:rsidP="001918E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545 (96.29%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02FE800" w14:textId="6F406643" w:rsidR="001918EF" w:rsidRPr="003A3861" w:rsidRDefault="001918EF" w:rsidP="001918E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626.0 [604.0-650.5]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8E43B03" w14:textId="36F6D6B3" w:rsidR="001918EF" w:rsidRPr="003A3861" w:rsidRDefault="001918EF" w:rsidP="001918E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</w:tr>
      <w:tr w:rsidR="001918EF" w:rsidRPr="003A3861" w14:paraId="1D92E587" w14:textId="77777777" w:rsidTr="009265B3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434508" w14:textId="77777777" w:rsidR="001918EF" w:rsidRPr="003A3861" w:rsidRDefault="001918EF" w:rsidP="001918E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5ABC1786" w14:textId="77777777" w:rsidR="001918EF" w:rsidRPr="003A3861" w:rsidRDefault="001918EF" w:rsidP="001918E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7CDF64CA" w14:textId="4C10DC48" w:rsidR="001918EF" w:rsidRPr="003A3861" w:rsidRDefault="001918EF" w:rsidP="001918E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212A95EA" w14:textId="2B855304" w:rsidR="001918EF" w:rsidRPr="003A3861" w:rsidRDefault="001918EF" w:rsidP="001918E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21 (3.71%)</w:t>
            </w:r>
          </w:p>
        </w:tc>
        <w:tc>
          <w:tcPr>
            <w:tcW w:w="286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79C607A6" w14:textId="52004EC7" w:rsidR="001918EF" w:rsidRPr="003A3861" w:rsidRDefault="001918EF" w:rsidP="001918E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676.0 [638.5-702.5]</w:t>
            </w:r>
          </w:p>
        </w:tc>
        <w:tc>
          <w:tcPr>
            <w:tcW w:w="120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3D205CBF" w14:textId="77777777" w:rsidR="001918EF" w:rsidRPr="003A3861" w:rsidRDefault="001918EF" w:rsidP="001918E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A2642" w:rsidRPr="003A3861" w14:paraId="0A1F47E0" w14:textId="77777777" w:rsidTr="009265B3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F08E49" w14:textId="77777777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D8F6455" w14:textId="4EDD05DB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Infract location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08D43D" w14:textId="05498A1B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Anterior wall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AC30D4F" w14:textId="660392E2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33 (49.81%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E2984C" w14:textId="0D74CEE6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631.0 [6</w:t>
            </w:r>
            <w:r w:rsidR="009265B3" w:rsidRPr="003A3861">
              <w:rPr>
                <w:rFonts w:cstheme="minorHAnsi"/>
                <w:sz w:val="20"/>
                <w:szCs w:val="20"/>
                <w:lang w:val="en-US"/>
              </w:rPr>
              <w:t>11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.0-65</w:t>
            </w:r>
            <w:r w:rsidR="009265B3" w:rsidRPr="003A3861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9265B3" w:rsidRPr="003A386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AF9542E" w14:textId="67508910" w:rsidR="008A2642" w:rsidRPr="003A3861" w:rsidRDefault="009265B3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9022</w:t>
            </w:r>
          </w:p>
        </w:tc>
      </w:tr>
      <w:tr w:rsidR="008A2642" w:rsidRPr="003A3861" w14:paraId="5CDE39BE" w14:textId="77777777" w:rsidTr="009265B3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0AA0A0" w14:textId="77777777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59C10B31" w14:textId="77777777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5DD7344F" w14:textId="658E5841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Other Wall</w:t>
            </w:r>
          </w:p>
        </w:tc>
        <w:tc>
          <w:tcPr>
            <w:tcW w:w="2268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23FEAEEA" w14:textId="3C4DE3ED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34 (50.19%)</w:t>
            </w:r>
          </w:p>
        </w:tc>
        <w:tc>
          <w:tcPr>
            <w:tcW w:w="286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7C891647" w14:textId="51DA76DC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632.0 [6</w:t>
            </w:r>
            <w:r w:rsidR="009265B3" w:rsidRPr="003A3861">
              <w:rPr>
                <w:rFonts w:cstheme="minorHAnsi"/>
                <w:sz w:val="20"/>
                <w:szCs w:val="20"/>
                <w:lang w:val="en-US"/>
              </w:rPr>
              <w:t>11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9265B3" w:rsidRPr="003A386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9265B3" w:rsidRPr="003A3861">
              <w:rPr>
                <w:rFonts w:cstheme="minorHAnsi"/>
                <w:sz w:val="20"/>
                <w:szCs w:val="20"/>
                <w:lang w:val="en-US"/>
              </w:rPr>
              <w:t>655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9265B3" w:rsidRPr="003A386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120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3228A8BD" w14:textId="77777777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C50B6" w:rsidRPr="003A3861" w14:paraId="3B01421E" w14:textId="77777777" w:rsidTr="00B72F03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8E9A20" w14:textId="77777777" w:rsidR="003C50B6" w:rsidRPr="003A3861" w:rsidRDefault="003C50B6" w:rsidP="003C50B6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BBA446" w14:textId="018C2779" w:rsidR="003C50B6" w:rsidRPr="003A3861" w:rsidRDefault="003C50B6" w:rsidP="003C50B6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STEMI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9A0BF0" w14:textId="77777777" w:rsidR="003C50B6" w:rsidRPr="003A3861" w:rsidRDefault="003C50B6" w:rsidP="003C50B6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C8CF6D" w14:textId="32C6C4AF" w:rsidR="003C50B6" w:rsidRPr="003A3861" w:rsidRDefault="003C50B6" w:rsidP="003C50B6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266 (46.51%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09CA6F41" w14:textId="6F423531" w:rsidR="003C50B6" w:rsidRPr="003A3861" w:rsidRDefault="003C50B6" w:rsidP="003C50B6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620 [599-645]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1ABE3F" w14:textId="2DBA177D" w:rsidR="003C50B6" w:rsidRPr="003A3861" w:rsidRDefault="003C50B6" w:rsidP="003C50B6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</w:tr>
      <w:tr w:rsidR="003C50B6" w:rsidRPr="003A3861" w14:paraId="1650CADD" w14:textId="77777777" w:rsidTr="002E7119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</w:tcPr>
          <w:p w14:paraId="3A523A76" w14:textId="77777777" w:rsidR="003C50B6" w:rsidRPr="003A3861" w:rsidRDefault="003C50B6" w:rsidP="003C50B6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99983B" w14:textId="77777777" w:rsidR="003C50B6" w:rsidRPr="003A3861" w:rsidRDefault="003C50B6" w:rsidP="003C50B6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7207B2" w14:textId="77777777" w:rsidR="003C50B6" w:rsidRPr="003A3861" w:rsidRDefault="003C50B6" w:rsidP="003C50B6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9DFFAC" w14:textId="1B7D5ADC" w:rsidR="003C50B6" w:rsidRPr="003A3861" w:rsidRDefault="003C50B6" w:rsidP="003C50B6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306 (53.49%)</w:t>
            </w:r>
          </w:p>
        </w:tc>
        <w:tc>
          <w:tcPr>
            <w:tcW w:w="286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663250" w14:textId="7E3118E6" w:rsidR="003C50B6" w:rsidRPr="003A3861" w:rsidRDefault="003C50B6" w:rsidP="003C50B6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632.5 [611.25-659]</w:t>
            </w:r>
          </w:p>
        </w:tc>
        <w:tc>
          <w:tcPr>
            <w:tcW w:w="120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A5162E" w14:textId="77777777" w:rsidR="003C50B6" w:rsidRPr="003A3861" w:rsidRDefault="003C50B6" w:rsidP="003C50B6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A2642" w:rsidRPr="003A3861" w14:paraId="74F12C48" w14:textId="77777777" w:rsidTr="002E7119">
        <w:trPr>
          <w:trHeight w:hRule="exact" w:val="300"/>
        </w:trPr>
        <w:tc>
          <w:tcPr>
            <w:tcW w:w="16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834632" w14:textId="77777777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28B1B3" w14:textId="77777777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Aspirin treatment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335E915" w14:textId="77777777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63BA84A" w14:textId="77777777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435 (76.05%)</w:t>
            </w:r>
          </w:p>
        </w:tc>
        <w:tc>
          <w:tcPr>
            <w:tcW w:w="2860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B3FAAB" w14:textId="4EF22012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626.0 [604.0-651.0]</w:t>
            </w:r>
          </w:p>
        </w:tc>
        <w:tc>
          <w:tcPr>
            <w:tcW w:w="1200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8A45F85" w14:textId="434F7B22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1028</w:t>
            </w:r>
          </w:p>
        </w:tc>
      </w:tr>
      <w:tr w:rsidR="008A2642" w:rsidRPr="003A3861" w14:paraId="277EE92F" w14:textId="77777777" w:rsidTr="002E7119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</w:tcPr>
          <w:p w14:paraId="633CC47C" w14:textId="77777777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2D4AAC7A" w14:textId="77777777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24C79F96" w14:textId="77777777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1941FA1D" w14:textId="77777777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37 (23.95%)</w:t>
            </w:r>
          </w:p>
        </w:tc>
        <w:tc>
          <w:tcPr>
            <w:tcW w:w="286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1324DBFE" w14:textId="78364F23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631.0 [610.0-661.0]</w:t>
            </w:r>
          </w:p>
        </w:tc>
        <w:tc>
          <w:tcPr>
            <w:tcW w:w="120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08184E42" w14:textId="77777777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A2642" w:rsidRPr="003A3861" w14:paraId="5D6F4382" w14:textId="77777777" w:rsidTr="002E7119">
        <w:trPr>
          <w:trHeight w:hRule="exact" w:val="300"/>
        </w:trPr>
        <w:tc>
          <w:tcPr>
            <w:tcW w:w="16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C4742F" w14:textId="77777777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DAA0D2F" w14:textId="77777777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Statin treatment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FC8A34F" w14:textId="77777777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2DE272" w14:textId="77777777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400 (69.93%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E54F399" w14:textId="77777777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624.0 [604.0-650.0]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C1219A8" w14:textId="77777777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0685</w:t>
            </w:r>
          </w:p>
        </w:tc>
      </w:tr>
      <w:tr w:rsidR="008A2642" w:rsidRPr="003A3861" w14:paraId="0F8B9C06" w14:textId="77777777" w:rsidTr="002E7119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</w:tcPr>
          <w:p w14:paraId="107DA746" w14:textId="77777777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bottom"/>
          </w:tcPr>
          <w:p w14:paraId="3F86E220" w14:textId="77777777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bottom"/>
          </w:tcPr>
          <w:p w14:paraId="349DBA38" w14:textId="77777777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bottom"/>
          </w:tcPr>
          <w:p w14:paraId="21FDD2F5" w14:textId="77777777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72 (30.07%)</w:t>
            </w:r>
          </w:p>
        </w:tc>
        <w:tc>
          <w:tcPr>
            <w:tcW w:w="2860" w:type="dxa"/>
            <w:tcBorders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bottom"/>
          </w:tcPr>
          <w:p w14:paraId="2192C7F7" w14:textId="77777777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633.0 [610.0-658.0]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0E02BC" w14:textId="77777777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A2642" w:rsidRPr="003A3861" w14:paraId="38FEC17E" w14:textId="77777777" w:rsidTr="002E7119">
        <w:trPr>
          <w:trHeight w:val="300"/>
        </w:trPr>
        <w:tc>
          <w:tcPr>
            <w:tcW w:w="16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ED4EB8" w14:textId="77777777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F1E00F" w14:textId="77777777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LVEF (%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2D52A1" w14:textId="77777777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51.5 (± 10.68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C7A049" w14:textId="77777777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-0.1941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5CFA64" w14:textId="77777777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</w:tr>
      <w:tr w:rsidR="008A2642" w:rsidRPr="003A3861" w14:paraId="7FBDC572" w14:textId="77777777" w:rsidTr="002E7119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51DFA8" w14:textId="77777777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FE048C" w14:textId="77777777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eGFR (mL/min/1.73 m²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016ADD" w14:textId="77777777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82.3 (± 24.04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6D91CE" w14:textId="77777777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-0.1763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7F466D" w14:textId="77777777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</w:tr>
      <w:tr w:rsidR="008A2642" w:rsidRPr="003A3861" w14:paraId="4CC254F0" w14:textId="77777777" w:rsidTr="002E7119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4C9E60" w14:textId="77777777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649B5F" w14:textId="77777777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Total Cholesterol (mmol/L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A964D3" w14:textId="77777777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5.191 (± 1.29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8DE045" w14:textId="77777777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-0.0508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E1AD4D" w14:textId="77777777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2258</w:t>
            </w:r>
          </w:p>
        </w:tc>
      </w:tr>
      <w:tr w:rsidR="008A2642" w:rsidRPr="003A3861" w14:paraId="245DAA4C" w14:textId="77777777" w:rsidTr="002E7119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415F97" w14:textId="77777777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FD0CFB" w14:textId="77777777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LDL-C (mmol/L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E7CCF5" w14:textId="77777777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3.325 (± 1.124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AE8954" w14:textId="77777777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-0.0823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D72971" w14:textId="77777777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0508</w:t>
            </w:r>
          </w:p>
        </w:tc>
      </w:tr>
      <w:tr w:rsidR="008A2642" w:rsidRPr="003A3861" w14:paraId="49D23C19" w14:textId="77777777" w:rsidTr="002E7119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5ADBB5" w14:textId="77777777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AB8E24" w14:textId="77777777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HDL-C (mmol/L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78B753" w14:textId="77777777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.175 (± 0.3606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1DA020" w14:textId="77777777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-0.0303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94D593" w14:textId="77777777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4571</w:t>
            </w:r>
          </w:p>
        </w:tc>
      </w:tr>
      <w:tr w:rsidR="008A2642" w:rsidRPr="003A3861" w14:paraId="1CC13382" w14:textId="77777777" w:rsidTr="002E7119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5860CD" w14:textId="77777777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866A85" w14:textId="77777777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Triglycerides (mmol/L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B1462E" w14:textId="77777777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.662 (± 1.317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DE590F" w14:textId="77777777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0519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0B6227" w14:textId="77777777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2161</w:t>
            </w:r>
          </w:p>
        </w:tc>
      </w:tr>
      <w:tr w:rsidR="008A2642" w:rsidRPr="003A3861" w14:paraId="6972FA19" w14:textId="77777777" w:rsidTr="002E7119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E1C4B0" w14:textId="77777777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437234" w14:textId="77777777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A3861">
              <w:rPr>
                <w:rFonts w:cstheme="minorHAnsi"/>
                <w:sz w:val="20"/>
                <w:szCs w:val="20"/>
                <w:lang w:val="en-US"/>
              </w:rPr>
              <w:t>Lp</w:t>
            </w:r>
            <w:proofErr w:type="spellEnd"/>
            <w:r w:rsidRPr="003A3861">
              <w:rPr>
                <w:rFonts w:cstheme="minorHAnsi"/>
                <w:sz w:val="20"/>
                <w:szCs w:val="20"/>
                <w:lang w:val="en-US"/>
              </w:rPr>
              <w:t>(a) (mg/L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80D555" w14:textId="77777777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484.1 (± 423.6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8510AD" w14:textId="77777777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-0.0427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DD6B88" w14:textId="77777777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3896</w:t>
            </w:r>
          </w:p>
        </w:tc>
      </w:tr>
      <w:tr w:rsidR="008A2642" w:rsidRPr="003A3861" w14:paraId="0B7D37E3" w14:textId="77777777" w:rsidTr="002E7119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30EFCB" w14:textId="77777777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116BFF56" w14:textId="6699617A" w:rsidR="008A2642" w:rsidRPr="003A3861" w:rsidRDefault="008A2642" w:rsidP="008A2642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HbA1c (%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772F4FBE" w14:textId="425B2834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6.21 (± 1.11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6D13337E" w14:textId="72321A92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1067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14AB5233" w14:textId="204B4509" w:rsidR="008A2642" w:rsidRPr="003A3861" w:rsidRDefault="008A2642" w:rsidP="008A26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0112</w:t>
            </w:r>
          </w:p>
        </w:tc>
      </w:tr>
    </w:tbl>
    <w:p w14:paraId="7AF18C09" w14:textId="40867B41" w:rsidR="0082080C" w:rsidRPr="003A3861" w:rsidRDefault="00F12BB3" w:rsidP="0023239D">
      <w:pPr>
        <w:jc w:val="both"/>
        <w:rPr>
          <w:rFonts w:cstheme="minorHAnsi"/>
          <w:i/>
          <w:iCs/>
          <w:lang w:val="en-GB"/>
        </w:rPr>
      </w:pPr>
      <w:r w:rsidRPr="003A3861">
        <w:rPr>
          <w:rFonts w:cstheme="minorHAnsi"/>
          <w:lang w:val="en-GB"/>
        </w:rPr>
        <w:t xml:space="preserve">Mann Whitney and Spearman tests were performed. </w:t>
      </w:r>
      <w:r w:rsidR="0082080C" w:rsidRPr="003A3861">
        <w:rPr>
          <w:rFonts w:cstheme="minorHAnsi"/>
          <w:i/>
          <w:iCs/>
          <w:lang w:val="en-US"/>
        </w:rPr>
        <w:t xml:space="preserve">SD: standard deviation; IQR: interquartile range; BMI: Body Mass Index; CAD: Coronary Artery Disease; </w:t>
      </w:r>
      <w:r w:rsidR="003C50B6" w:rsidRPr="003A3861">
        <w:rPr>
          <w:rFonts w:cstheme="minorHAnsi"/>
          <w:i/>
          <w:iCs/>
          <w:lang w:val="en-GB"/>
        </w:rPr>
        <w:t xml:space="preserve">STEMI: ST-Segment Elevation Myocardial Infarction; </w:t>
      </w:r>
      <w:r w:rsidR="0082080C" w:rsidRPr="003A3861">
        <w:rPr>
          <w:rFonts w:cstheme="minorHAnsi"/>
          <w:i/>
          <w:iCs/>
          <w:lang w:val="en-US"/>
        </w:rPr>
        <w:t xml:space="preserve">LVEF: Left Ventricular Ejection Fraction; eGFR: Estimated Glomerular Filtration Rate; AUC: Area Under the Curve); LDL-C: Low-Density Lipoprotein </w:t>
      </w:r>
      <w:r w:rsidR="001377BC" w:rsidRPr="003A3861">
        <w:rPr>
          <w:rFonts w:cstheme="minorHAnsi"/>
          <w:i/>
          <w:iCs/>
          <w:lang w:val="en-US"/>
        </w:rPr>
        <w:t>–</w:t>
      </w:r>
      <w:r w:rsidR="0082080C" w:rsidRPr="003A3861">
        <w:rPr>
          <w:rFonts w:cstheme="minorHAnsi"/>
          <w:i/>
          <w:iCs/>
          <w:lang w:val="en-US"/>
        </w:rPr>
        <w:t xml:space="preserve"> Cholesterol</w:t>
      </w:r>
      <w:r w:rsidR="001377BC" w:rsidRPr="003A3861">
        <w:rPr>
          <w:rFonts w:cstheme="minorHAnsi"/>
          <w:i/>
          <w:iCs/>
          <w:lang w:val="en-US"/>
        </w:rPr>
        <w:t>;</w:t>
      </w:r>
      <w:r w:rsidR="0082080C" w:rsidRPr="003A3861">
        <w:rPr>
          <w:rFonts w:cstheme="minorHAnsi"/>
          <w:i/>
          <w:iCs/>
          <w:lang w:val="en-US"/>
        </w:rPr>
        <w:t xml:space="preserve"> HDL: High-Density Lipoprotein – Cholesterol; </w:t>
      </w:r>
      <w:proofErr w:type="spellStart"/>
      <w:r w:rsidR="0082080C" w:rsidRPr="003A3861">
        <w:rPr>
          <w:rFonts w:cstheme="minorHAnsi"/>
          <w:i/>
          <w:iCs/>
          <w:lang w:val="en-US"/>
        </w:rPr>
        <w:t>Lp</w:t>
      </w:r>
      <w:proofErr w:type="spellEnd"/>
      <w:r w:rsidR="0082080C" w:rsidRPr="003A3861">
        <w:rPr>
          <w:rFonts w:cstheme="minorHAnsi"/>
          <w:i/>
          <w:iCs/>
          <w:lang w:val="en-US"/>
        </w:rPr>
        <w:t>(a): Lipoprotein (a)</w:t>
      </w:r>
      <w:r w:rsidR="001377BC" w:rsidRPr="003A3861">
        <w:rPr>
          <w:rFonts w:cstheme="minorHAnsi"/>
          <w:i/>
          <w:iCs/>
          <w:lang w:val="en-US"/>
        </w:rPr>
        <w:t xml:space="preserve">; HbA1c : </w:t>
      </w:r>
      <w:r w:rsidR="0093239F" w:rsidRPr="003A3861">
        <w:rPr>
          <w:rFonts w:cstheme="minorHAnsi"/>
          <w:i/>
          <w:iCs/>
          <w:lang w:val="en-GB"/>
        </w:rPr>
        <w:t>H</w:t>
      </w:r>
      <w:r w:rsidR="006C4127" w:rsidRPr="003A3861">
        <w:rPr>
          <w:rFonts w:cstheme="minorHAnsi"/>
          <w:i/>
          <w:iCs/>
          <w:lang w:val="en-GB"/>
        </w:rPr>
        <w:t>a</w:t>
      </w:r>
      <w:r w:rsidR="0093239F" w:rsidRPr="003A3861">
        <w:rPr>
          <w:rFonts w:cstheme="minorHAnsi"/>
          <w:i/>
          <w:iCs/>
          <w:lang w:val="en-GB"/>
        </w:rPr>
        <w:t>emoglobin</w:t>
      </w:r>
      <w:r w:rsidR="001377BC" w:rsidRPr="003A3861">
        <w:rPr>
          <w:rFonts w:cstheme="minorHAnsi"/>
          <w:i/>
          <w:iCs/>
          <w:lang w:val="en-GB"/>
        </w:rPr>
        <w:t xml:space="preserve"> A1</w:t>
      </w:r>
      <w:r w:rsidR="006C4127" w:rsidRPr="003A3861">
        <w:rPr>
          <w:rFonts w:cstheme="minorHAnsi"/>
          <w:i/>
          <w:iCs/>
          <w:lang w:val="en-GB"/>
        </w:rPr>
        <w:t>c</w:t>
      </w:r>
      <w:r w:rsidR="001377BC" w:rsidRPr="003A3861">
        <w:rPr>
          <w:rFonts w:cstheme="minorHAnsi"/>
          <w:i/>
          <w:iCs/>
          <w:lang w:val="en-GB"/>
        </w:rPr>
        <w:t>.</w:t>
      </w:r>
    </w:p>
    <w:p w14:paraId="1F96383F" w14:textId="77777777" w:rsidR="0082080C" w:rsidRPr="003A3861" w:rsidRDefault="0082080C" w:rsidP="0082080C">
      <w:pPr>
        <w:rPr>
          <w:rFonts w:cstheme="minorHAnsi"/>
          <w:b/>
          <w:lang w:val="en-US"/>
        </w:rPr>
      </w:pPr>
      <w:r w:rsidRPr="003A3861">
        <w:rPr>
          <w:rFonts w:cstheme="minorHAnsi"/>
          <w:b/>
          <w:lang w:val="en-US"/>
        </w:rPr>
        <w:br w:type="page"/>
      </w:r>
    </w:p>
    <w:p w14:paraId="60F88FD8" w14:textId="77777777" w:rsidR="0082080C" w:rsidRPr="003A3861" w:rsidRDefault="0082080C" w:rsidP="0082080C">
      <w:pPr>
        <w:rPr>
          <w:rFonts w:cstheme="minorHAnsi"/>
          <w:b/>
          <w:lang w:val="en-US"/>
        </w:rPr>
      </w:pPr>
      <w:r w:rsidRPr="003A3861">
        <w:rPr>
          <w:rFonts w:cstheme="minorHAnsi"/>
          <w:b/>
          <w:lang w:val="en-US"/>
        </w:rPr>
        <w:lastRenderedPageBreak/>
        <w:t>Table S3: MO-SSC according to clinical and biological characteristics.</w:t>
      </w:r>
    </w:p>
    <w:tbl>
      <w:tblPr>
        <w:tblW w:w="9731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1683"/>
        <w:gridCol w:w="1276"/>
        <w:gridCol w:w="2552"/>
        <w:gridCol w:w="2860"/>
        <w:gridCol w:w="1200"/>
      </w:tblGrid>
      <w:tr w:rsidR="0082080C" w:rsidRPr="003A3861" w14:paraId="2D7AAA21" w14:textId="77777777" w:rsidTr="00E73CD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B32BD5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6A56678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58C624" w14:textId="77777777" w:rsidR="0082080C" w:rsidRPr="003A3861" w:rsidRDefault="0082080C" w:rsidP="00D63C7E">
            <w:pPr>
              <w:spacing w:after="0" w:line="276" w:lineRule="auto"/>
              <w:ind w:left="284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A386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ean (± SD)</w:t>
            </w:r>
          </w:p>
          <w:p w14:paraId="72B5FD8F" w14:textId="77777777" w:rsidR="0082080C" w:rsidRPr="003A3861" w:rsidRDefault="0082080C" w:rsidP="00D63C7E">
            <w:pPr>
              <w:spacing w:after="0" w:line="276" w:lineRule="auto"/>
              <w:ind w:left="284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3A386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r</w:t>
            </w:r>
            <w:proofErr w:type="gramEnd"/>
            <w:r w:rsidRPr="003A386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CD56C7" w14:textId="77777777" w:rsidR="0082080C" w:rsidRPr="003A3861" w:rsidRDefault="0082080C" w:rsidP="00D63C7E">
            <w:pPr>
              <w:spacing w:after="0" w:line="276" w:lineRule="auto"/>
              <w:ind w:left="284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</w:p>
          <w:p w14:paraId="4286E5A3" w14:textId="77777777" w:rsidR="0082080C" w:rsidRPr="003A3861" w:rsidRDefault="0082080C" w:rsidP="00D63C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or MO-SSC median [IQR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2473C8" w14:textId="77777777" w:rsidR="0082080C" w:rsidRPr="003A3861" w:rsidRDefault="0082080C" w:rsidP="00D63C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A386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3A386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82080C" w:rsidRPr="003A3861" w14:paraId="687CD7EF" w14:textId="77777777" w:rsidTr="00E73CD5">
        <w:trPr>
          <w:trHeight w:val="255"/>
        </w:trPr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DD9219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3AA851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580018" w14:textId="77777777" w:rsidR="0082080C" w:rsidRPr="003A3861" w:rsidRDefault="0082080C" w:rsidP="001A15D0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67.5 (± 13.17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2C087C4D" w14:textId="77777777" w:rsidR="0082080C" w:rsidRPr="003A3861" w:rsidRDefault="0082080C" w:rsidP="001A15D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131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</w:tcPr>
          <w:p w14:paraId="5C9558CF" w14:textId="77777777" w:rsidR="0082080C" w:rsidRPr="003A3861" w:rsidRDefault="0082080C" w:rsidP="00D21696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0016</w:t>
            </w:r>
          </w:p>
        </w:tc>
      </w:tr>
      <w:tr w:rsidR="0082080C" w:rsidRPr="003A3861" w14:paraId="1646024E" w14:textId="77777777" w:rsidTr="00E73CD5">
        <w:trPr>
          <w:trHeight w:val="402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74EAC1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5EBC6A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6F013B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8EFC4A" w14:textId="77777777" w:rsidR="0082080C" w:rsidRPr="003A3861" w:rsidRDefault="0082080C" w:rsidP="001A15D0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408 (71.32%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718423" w14:textId="77777777" w:rsidR="0082080C" w:rsidRPr="003A3861" w:rsidRDefault="0082080C" w:rsidP="001A15D0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19.6 [118.1–121.6]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</w:tcPr>
          <w:p w14:paraId="43E72A13" w14:textId="66D182A5" w:rsidR="0082080C" w:rsidRPr="003A3861" w:rsidRDefault="0082080C" w:rsidP="00D21696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1A15D0" w:rsidRPr="003A386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3295</w:t>
            </w:r>
          </w:p>
        </w:tc>
      </w:tr>
      <w:tr w:rsidR="0082080C" w:rsidRPr="003A3861" w14:paraId="234C05F2" w14:textId="77777777" w:rsidTr="00E73CD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D3374A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FCDA44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4E2803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2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61D59A" w14:textId="77777777" w:rsidR="0082080C" w:rsidRPr="003A3861" w:rsidRDefault="0082080C" w:rsidP="001A15D0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64 (28.68%)</w:t>
            </w:r>
          </w:p>
        </w:tc>
        <w:tc>
          <w:tcPr>
            <w:tcW w:w="286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234C5EF9" w14:textId="77777777" w:rsidR="0082080C" w:rsidRPr="003A3861" w:rsidRDefault="0082080C" w:rsidP="001A15D0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20.1 [118.1–121.7]</w:t>
            </w:r>
          </w:p>
        </w:tc>
        <w:tc>
          <w:tcPr>
            <w:tcW w:w="120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</w:tcPr>
          <w:p w14:paraId="43E42AD5" w14:textId="77777777" w:rsidR="0082080C" w:rsidRPr="003A3861" w:rsidRDefault="0082080C" w:rsidP="00D21696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2080C" w:rsidRPr="003A3861" w14:paraId="17D47A17" w14:textId="77777777" w:rsidTr="00E73CD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8CE337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F587B3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BMI. kg/m²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63CC3F" w14:textId="77777777" w:rsidR="0082080C" w:rsidRPr="003A3861" w:rsidRDefault="0082080C" w:rsidP="001A15D0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27.2 (± 4.768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5A9F6E24" w14:textId="77777777" w:rsidR="0082080C" w:rsidRPr="003A3861" w:rsidRDefault="0082080C" w:rsidP="001A15D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05839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</w:tcPr>
          <w:p w14:paraId="31515271" w14:textId="77777777" w:rsidR="0082080C" w:rsidRPr="003A3861" w:rsidRDefault="0082080C" w:rsidP="00D21696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1631</w:t>
            </w:r>
          </w:p>
        </w:tc>
      </w:tr>
      <w:tr w:rsidR="0082080C" w:rsidRPr="003A3861" w14:paraId="53BC50C3" w14:textId="77777777" w:rsidTr="00E73CD5">
        <w:trPr>
          <w:trHeight w:val="29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5C914E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3F4C14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5686F0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837FC7" w14:textId="77777777" w:rsidR="0082080C" w:rsidRPr="003A3861" w:rsidRDefault="0082080C" w:rsidP="001A15D0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435 (76.05%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C9BFEC" w14:textId="77777777" w:rsidR="0082080C" w:rsidRPr="003A3861" w:rsidRDefault="0082080C" w:rsidP="001A15D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19.6 [117.9–121.5]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</w:tcPr>
          <w:p w14:paraId="01D49748" w14:textId="76AB234F" w:rsidR="0082080C" w:rsidRPr="003A3861" w:rsidRDefault="0082080C" w:rsidP="00D21696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1A15D0" w:rsidRPr="003A386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0045</w:t>
            </w:r>
          </w:p>
        </w:tc>
      </w:tr>
      <w:tr w:rsidR="0082080C" w:rsidRPr="003A3861" w14:paraId="071F6B33" w14:textId="77777777" w:rsidTr="00E73CD5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733E1A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22668E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C519D8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2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7D5F84" w14:textId="77777777" w:rsidR="0082080C" w:rsidRPr="003A3861" w:rsidRDefault="0082080C" w:rsidP="001A15D0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37 (23.95%)</w:t>
            </w:r>
          </w:p>
        </w:tc>
        <w:tc>
          <w:tcPr>
            <w:tcW w:w="286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44C62218" w14:textId="77777777" w:rsidR="0082080C" w:rsidRPr="003A3861" w:rsidRDefault="0082080C" w:rsidP="001A15D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20.4 [118.8–122.1]</w:t>
            </w:r>
          </w:p>
        </w:tc>
        <w:tc>
          <w:tcPr>
            <w:tcW w:w="120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</w:tcPr>
          <w:p w14:paraId="0016D614" w14:textId="77777777" w:rsidR="0082080C" w:rsidRPr="003A3861" w:rsidRDefault="0082080C" w:rsidP="00D21696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26E38" w:rsidRPr="003A3861" w14:paraId="510F29AE" w14:textId="77777777" w:rsidTr="00E73CD5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CFA77F" w14:textId="77777777" w:rsidR="00426E38" w:rsidRPr="003A3861" w:rsidRDefault="00426E38" w:rsidP="00426E3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859869B" w14:textId="2D4893FE" w:rsidR="00426E38" w:rsidRPr="003A3861" w:rsidRDefault="00426E38" w:rsidP="00426E3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Current smoking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8DCF7D" w14:textId="54624293" w:rsidR="00426E38" w:rsidRPr="003A3861" w:rsidRDefault="00426E38" w:rsidP="00426E3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5DA688" w14:textId="58A0F04C" w:rsidR="00426E38" w:rsidRPr="003A3861" w:rsidRDefault="00426E38" w:rsidP="001A15D0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389 (68.72%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7858EF" w14:textId="5D6223BF" w:rsidR="00C955EA" w:rsidRPr="003A3861" w:rsidRDefault="00C955EA" w:rsidP="001A15D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19</w:t>
            </w:r>
            <w:r w:rsidR="001A15D0" w:rsidRPr="003A386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8 [118</w:t>
            </w:r>
            <w:r w:rsidR="001A15D0" w:rsidRPr="003A386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3-121</w:t>
            </w:r>
            <w:r w:rsidR="001A15D0" w:rsidRPr="003A386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7]</w:t>
            </w:r>
          </w:p>
          <w:p w14:paraId="77CA8B1E" w14:textId="3FCE1AFB" w:rsidR="00426E38" w:rsidRPr="003A3861" w:rsidRDefault="00426E38" w:rsidP="001A15D0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</w:tcPr>
          <w:p w14:paraId="38C9F5FC" w14:textId="0722EEAA" w:rsidR="00C955EA" w:rsidRPr="003A3861" w:rsidRDefault="00C955EA" w:rsidP="00D216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1A15D0" w:rsidRPr="003A386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1700</w:t>
            </w:r>
          </w:p>
          <w:p w14:paraId="3047E454" w14:textId="77777777" w:rsidR="00426E38" w:rsidRPr="003A3861" w:rsidRDefault="00426E38" w:rsidP="00D21696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26E38" w:rsidRPr="003A3861" w14:paraId="57ABEFD7" w14:textId="77777777" w:rsidTr="00E73CD5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F52085" w14:textId="77777777" w:rsidR="00426E38" w:rsidRPr="003A3861" w:rsidRDefault="00426E38" w:rsidP="00426E3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4FED7D22" w14:textId="77777777" w:rsidR="00426E38" w:rsidRPr="003A3861" w:rsidRDefault="00426E38" w:rsidP="00426E3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64E673FD" w14:textId="0289B1D5" w:rsidR="00426E38" w:rsidRPr="003A3861" w:rsidRDefault="00426E38" w:rsidP="00426E3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2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77FCADAA" w14:textId="7777FCC9" w:rsidR="00426E38" w:rsidRPr="003A3861" w:rsidRDefault="00426E38" w:rsidP="001A15D0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77 (31.72%)</w:t>
            </w:r>
          </w:p>
        </w:tc>
        <w:tc>
          <w:tcPr>
            <w:tcW w:w="286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32DF41D8" w14:textId="49157DB6" w:rsidR="00C955EA" w:rsidRPr="003A3861" w:rsidRDefault="00C955EA" w:rsidP="001A15D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19</w:t>
            </w:r>
            <w:r w:rsidR="001A15D0" w:rsidRPr="003A386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8 [117</w:t>
            </w:r>
            <w:r w:rsidR="001A15D0" w:rsidRPr="003A386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8-121</w:t>
            </w:r>
            <w:r w:rsidR="001A15D0" w:rsidRPr="003A386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2]</w:t>
            </w:r>
          </w:p>
          <w:p w14:paraId="339F3D28" w14:textId="60EDEFC4" w:rsidR="00426E38" w:rsidRPr="003A3861" w:rsidRDefault="00426E38" w:rsidP="001A15D0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</w:tcPr>
          <w:p w14:paraId="7EF9FEAB" w14:textId="77777777" w:rsidR="00426E38" w:rsidRPr="003A3861" w:rsidRDefault="00426E38" w:rsidP="00D21696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26E38" w:rsidRPr="003A3861" w14:paraId="3E7345E1" w14:textId="77777777" w:rsidTr="00E73CD5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3722A2" w14:textId="77777777" w:rsidR="00426E38" w:rsidRPr="003A3861" w:rsidRDefault="00426E38" w:rsidP="00426E3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3896B6" w14:textId="79559E59" w:rsidR="00426E38" w:rsidRPr="003A3861" w:rsidRDefault="00426E38" w:rsidP="00426E3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CAD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FAB99B" w14:textId="64A8B75D" w:rsidR="00426E38" w:rsidRPr="003A3861" w:rsidRDefault="00426E38" w:rsidP="00426E3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AF41F5" w14:textId="378F4E84" w:rsidR="00426E38" w:rsidRPr="003A3861" w:rsidRDefault="00426E38" w:rsidP="001A15D0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454 (79.37%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8214E5" w14:textId="0FC3EEBB" w:rsidR="00426E38" w:rsidRPr="003A3861" w:rsidRDefault="00426E38" w:rsidP="001A15D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19.6 [117.8–121.4]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</w:tcPr>
          <w:p w14:paraId="75685434" w14:textId="6D5C29A2" w:rsidR="00426E38" w:rsidRPr="003A3861" w:rsidRDefault="00426E38" w:rsidP="00D21696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1A15D0" w:rsidRPr="003A386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0192</w:t>
            </w:r>
          </w:p>
        </w:tc>
      </w:tr>
      <w:tr w:rsidR="00426E38" w:rsidRPr="003A3861" w14:paraId="7EFC3D5E" w14:textId="77777777" w:rsidTr="00E73CD5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7E191C" w14:textId="77777777" w:rsidR="00426E38" w:rsidRPr="003A3861" w:rsidRDefault="00426E38" w:rsidP="00426E3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69964679" w14:textId="77777777" w:rsidR="00426E38" w:rsidRPr="003A3861" w:rsidRDefault="00426E38" w:rsidP="00426E3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451A812C" w14:textId="1CCFED7E" w:rsidR="00426E38" w:rsidRPr="003A3861" w:rsidRDefault="00426E38" w:rsidP="00426E3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2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24DA606F" w14:textId="6FD6C207" w:rsidR="00426E38" w:rsidRPr="003A3861" w:rsidRDefault="00426E38" w:rsidP="001A15D0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18 (20.63%)</w:t>
            </w:r>
          </w:p>
        </w:tc>
        <w:tc>
          <w:tcPr>
            <w:tcW w:w="286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68B247EE" w14:textId="1CDE7CC8" w:rsidR="00426E38" w:rsidRPr="003A3861" w:rsidRDefault="00426E38" w:rsidP="001A15D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20.2 [118.7–122.2]</w:t>
            </w:r>
          </w:p>
        </w:tc>
        <w:tc>
          <w:tcPr>
            <w:tcW w:w="120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</w:tcPr>
          <w:p w14:paraId="1A7E6BDA" w14:textId="77777777" w:rsidR="00426E38" w:rsidRPr="003A3861" w:rsidRDefault="00426E38" w:rsidP="00D21696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50BB8" w:rsidRPr="003A3861" w14:paraId="69AD082C" w14:textId="77777777" w:rsidTr="00E73CD5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68832D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47D4C2E" w14:textId="3A7AC7CA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Kil</w:t>
            </w:r>
            <w:r w:rsidR="00D14455" w:rsidRPr="003A3861">
              <w:rPr>
                <w:rFonts w:cstheme="minorHAnsi"/>
                <w:sz w:val="20"/>
                <w:szCs w:val="20"/>
                <w:lang w:val="en-US"/>
              </w:rPr>
              <w:t>l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 xml:space="preserve">ip </w:t>
            </w:r>
            <w:r w:rsidR="00303753" w:rsidRPr="003A3861"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 xml:space="preserve">lass </w:t>
            </w: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≥</m:t>
              </m:r>
            </m:oMath>
            <w:r w:rsidRPr="003A3861">
              <w:rPr>
                <w:rFonts w:eastAsiaTheme="minorEastAsia" w:cstheme="minorHAnsi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5E08437" w14:textId="2DF78D23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13CDD11" w14:textId="0CEE4232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545 (96.29%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6F999A8" w14:textId="4A010BA5" w:rsidR="00550BB8" w:rsidRPr="003A3861" w:rsidRDefault="00320A3B" w:rsidP="00550BB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19</w:t>
            </w:r>
            <w:r w:rsidR="00550BB8" w:rsidRPr="003A386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550BB8" w:rsidRPr="003A3861">
              <w:rPr>
                <w:rFonts w:cstheme="minorHAnsi"/>
                <w:sz w:val="20"/>
                <w:szCs w:val="20"/>
                <w:lang w:val="en-US"/>
              </w:rPr>
              <w:t xml:space="preserve"> [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118</w:t>
            </w:r>
            <w:r w:rsidR="00550BB8" w:rsidRPr="003A386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550BB8" w:rsidRPr="003A3861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B02EA4" w:rsidRPr="003A3861">
              <w:rPr>
                <w:rFonts w:cstheme="minorHAnsi"/>
                <w:sz w:val="20"/>
                <w:szCs w:val="20"/>
                <w:lang w:val="en-US"/>
              </w:rPr>
              <w:t>121</w:t>
            </w:r>
            <w:r w:rsidR="00550BB8" w:rsidRPr="003A386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B02EA4" w:rsidRPr="003A3861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550BB8" w:rsidRPr="003A3861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088C2FC" w14:textId="6271E89E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02EA4" w:rsidRPr="003A3861">
              <w:rPr>
                <w:rFonts w:cstheme="minorHAnsi"/>
                <w:sz w:val="20"/>
                <w:szCs w:val="20"/>
                <w:lang w:val="en-US"/>
              </w:rPr>
              <w:t>5291</w:t>
            </w:r>
          </w:p>
        </w:tc>
      </w:tr>
      <w:tr w:rsidR="00550BB8" w:rsidRPr="003A3861" w14:paraId="3E62A7BD" w14:textId="77777777" w:rsidTr="00E73CD5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57C331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38E808B7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38A32D1F" w14:textId="027989CF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2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6706D387" w14:textId="0BA88EFD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21 (3.71%)</w:t>
            </w:r>
          </w:p>
        </w:tc>
        <w:tc>
          <w:tcPr>
            <w:tcW w:w="286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0BEDD702" w14:textId="6324BA8A" w:rsidR="00550BB8" w:rsidRPr="003A3861" w:rsidRDefault="00320A3B" w:rsidP="00550BB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20</w:t>
            </w:r>
            <w:r w:rsidR="00550BB8" w:rsidRPr="003A386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550BB8" w:rsidRPr="003A3861">
              <w:rPr>
                <w:rFonts w:cstheme="minorHAnsi"/>
                <w:sz w:val="20"/>
                <w:szCs w:val="20"/>
                <w:lang w:val="en-US"/>
              </w:rPr>
              <w:t xml:space="preserve"> [</w:t>
            </w:r>
            <w:r w:rsidR="00B02EA4" w:rsidRPr="003A3861">
              <w:rPr>
                <w:rFonts w:cstheme="minorHAnsi"/>
                <w:sz w:val="20"/>
                <w:szCs w:val="20"/>
                <w:lang w:val="en-US"/>
              </w:rPr>
              <w:t>118</w:t>
            </w:r>
            <w:r w:rsidR="00550BB8" w:rsidRPr="003A386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B02EA4" w:rsidRPr="003A3861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550BB8" w:rsidRPr="003A3861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B02EA4" w:rsidRPr="003A3861">
              <w:rPr>
                <w:rFonts w:cstheme="minorHAnsi"/>
                <w:sz w:val="20"/>
                <w:szCs w:val="20"/>
                <w:lang w:val="en-US"/>
              </w:rPr>
              <w:t>122</w:t>
            </w:r>
            <w:r w:rsidR="00550BB8" w:rsidRPr="003A386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B02EA4" w:rsidRPr="003A3861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550BB8" w:rsidRPr="003A3861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120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3E5E2FF5" w14:textId="77777777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50BB8" w:rsidRPr="003A3861" w14:paraId="4A37DF67" w14:textId="77777777" w:rsidTr="00E73CD5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58569C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CFF9390" w14:textId="08849672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Infract location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3CCCA5E" w14:textId="618C531A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Anterior wall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7C1D76" w14:textId="5F5CF56B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33 (49.81%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E83233D" w14:textId="483F24EF" w:rsidR="00550BB8" w:rsidRPr="003A3861" w:rsidRDefault="00AC31D1" w:rsidP="00550BB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19</w:t>
            </w:r>
            <w:r w:rsidR="00550BB8" w:rsidRPr="003A386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550BB8" w:rsidRPr="003A3861">
              <w:rPr>
                <w:rFonts w:cstheme="minorHAnsi"/>
                <w:sz w:val="20"/>
                <w:szCs w:val="20"/>
                <w:lang w:val="en-US"/>
              </w:rPr>
              <w:t xml:space="preserve"> [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117</w:t>
            </w:r>
            <w:r w:rsidR="00550BB8" w:rsidRPr="003A386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550BB8" w:rsidRPr="003A3861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104459" w:rsidRPr="003A3861">
              <w:rPr>
                <w:rFonts w:cstheme="minorHAnsi"/>
                <w:sz w:val="20"/>
                <w:szCs w:val="20"/>
                <w:lang w:val="en-US"/>
              </w:rPr>
              <w:t>121</w:t>
            </w:r>
            <w:r w:rsidR="00550BB8" w:rsidRPr="003A386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104459" w:rsidRPr="003A3861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550BB8" w:rsidRPr="003A3861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EBC02B" w14:textId="3B8AE45F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92</w:t>
            </w:r>
            <w:r w:rsidR="00104459" w:rsidRPr="003A3861">
              <w:rPr>
                <w:rFonts w:cstheme="minorHAnsi"/>
                <w:sz w:val="20"/>
                <w:szCs w:val="20"/>
                <w:lang w:val="en-US"/>
              </w:rPr>
              <w:t>74</w:t>
            </w:r>
          </w:p>
        </w:tc>
      </w:tr>
      <w:tr w:rsidR="00550BB8" w:rsidRPr="003A3861" w14:paraId="074D215A" w14:textId="77777777" w:rsidTr="00E73CD5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3E42D7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7996F709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2F9018AB" w14:textId="1B490BFD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Other Wall</w:t>
            </w:r>
          </w:p>
        </w:tc>
        <w:tc>
          <w:tcPr>
            <w:tcW w:w="2552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460F3076" w14:textId="5C5D9FD5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34 (50.19%)</w:t>
            </w:r>
          </w:p>
        </w:tc>
        <w:tc>
          <w:tcPr>
            <w:tcW w:w="286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4FC2FEA0" w14:textId="15FDC42E" w:rsidR="00550BB8" w:rsidRPr="003A3861" w:rsidRDefault="00AC31D1" w:rsidP="00550BB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19</w:t>
            </w:r>
            <w:r w:rsidR="00550BB8" w:rsidRPr="003A386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550BB8" w:rsidRPr="003A3861">
              <w:rPr>
                <w:rFonts w:cstheme="minorHAnsi"/>
                <w:sz w:val="20"/>
                <w:szCs w:val="20"/>
                <w:lang w:val="en-US"/>
              </w:rPr>
              <w:t xml:space="preserve"> [11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550BB8" w:rsidRPr="003A386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550BB8" w:rsidRPr="003A3861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104459" w:rsidRPr="003A3861">
              <w:rPr>
                <w:rFonts w:cstheme="minorHAnsi"/>
                <w:sz w:val="20"/>
                <w:szCs w:val="20"/>
                <w:lang w:val="en-US"/>
              </w:rPr>
              <w:t>121</w:t>
            </w:r>
            <w:r w:rsidR="00550BB8" w:rsidRPr="003A386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104459" w:rsidRPr="003A3861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550BB8" w:rsidRPr="003A3861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120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06AF1F36" w14:textId="77777777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50BB8" w:rsidRPr="003A3861" w14:paraId="237BB231" w14:textId="77777777" w:rsidTr="00E73CD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604444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27C9CE" w14:textId="051909F3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STEMI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7590B7" w14:textId="2C9F69B9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3DB51D" w14:textId="18CF0BFE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26</w:t>
            </w:r>
            <w:r w:rsidR="003C50B6" w:rsidRPr="003A3861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 xml:space="preserve"> (46.</w:t>
            </w:r>
            <w:r w:rsidR="003C50B6" w:rsidRPr="003A3861">
              <w:rPr>
                <w:rFonts w:cstheme="minorHAnsi"/>
                <w:sz w:val="20"/>
                <w:szCs w:val="20"/>
                <w:lang w:val="en-US"/>
              </w:rPr>
              <w:t>51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5A0475" w14:textId="004E7A21" w:rsidR="00550BB8" w:rsidRPr="003A3861" w:rsidRDefault="00550BB8" w:rsidP="00550BB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19.8 [118.4-121.7]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</w:tcPr>
          <w:p w14:paraId="2769DE23" w14:textId="43FA334A" w:rsidR="00550BB8" w:rsidRPr="003A3861" w:rsidRDefault="00550BB8" w:rsidP="00550BB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52764</w:t>
            </w:r>
          </w:p>
        </w:tc>
      </w:tr>
      <w:tr w:rsidR="00550BB8" w:rsidRPr="003A3861" w14:paraId="1A167D06" w14:textId="77777777" w:rsidTr="00E73CD5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6FD498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6C3BC067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4B5132EB" w14:textId="0D750B3E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2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051B32D2" w14:textId="6827A9FA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30</w:t>
            </w:r>
            <w:r w:rsidR="003C50B6" w:rsidRPr="003A3861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 xml:space="preserve"> (5</w:t>
            </w:r>
            <w:r w:rsidR="003C50B6" w:rsidRPr="003A3861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3C50B6" w:rsidRPr="003A3861">
              <w:rPr>
                <w:rFonts w:cstheme="minorHAnsi"/>
                <w:sz w:val="20"/>
                <w:szCs w:val="20"/>
                <w:lang w:val="en-US"/>
              </w:rPr>
              <w:t>49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286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07B76A9D" w14:textId="0A88C764" w:rsidR="00550BB8" w:rsidRPr="003A3861" w:rsidRDefault="00550BB8" w:rsidP="00550BB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19.7 [118.0-121.5]</w:t>
            </w:r>
          </w:p>
          <w:p w14:paraId="7F7966C5" w14:textId="06352624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</w:tcPr>
          <w:p w14:paraId="6F689484" w14:textId="77777777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50BB8" w:rsidRPr="003A3861" w14:paraId="2FC05260" w14:textId="77777777" w:rsidTr="00E73CD5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C70666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D4D723C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Aspirin treatment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F245951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552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833306" w14:textId="77777777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435 (76.05%)</w:t>
            </w:r>
          </w:p>
        </w:tc>
        <w:tc>
          <w:tcPr>
            <w:tcW w:w="2860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49224D" w14:textId="77777777" w:rsidR="00550BB8" w:rsidRPr="003A3861" w:rsidRDefault="00550BB8" w:rsidP="00550BB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19.6 [117.9-121.5]</w:t>
            </w:r>
          </w:p>
        </w:tc>
        <w:tc>
          <w:tcPr>
            <w:tcW w:w="1200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FFFFFF" w:themeFill="background1"/>
            <w:noWrap/>
          </w:tcPr>
          <w:p w14:paraId="64B5DBDB" w14:textId="384E25CE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0521</w:t>
            </w:r>
          </w:p>
        </w:tc>
      </w:tr>
      <w:tr w:rsidR="00550BB8" w:rsidRPr="003A3861" w14:paraId="5AD529FD" w14:textId="77777777" w:rsidTr="00E73CD5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250359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26FE11F9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7C04507A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2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4C904A70" w14:textId="77777777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37 (23.95%)</w:t>
            </w:r>
          </w:p>
        </w:tc>
        <w:tc>
          <w:tcPr>
            <w:tcW w:w="286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568476BD" w14:textId="1DE15922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20.2 [118.5-121.9]</w:t>
            </w:r>
          </w:p>
        </w:tc>
        <w:tc>
          <w:tcPr>
            <w:tcW w:w="120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</w:tcPr>
          <w:p w14:paraId="32CC1883" w14:textId="77777777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50BB8" w:rsidRPr="003A3861" w14:paraId="7B953B1D" w14:textId="77777777" w:rsidTr="00E73CD5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B8A4EE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C9C0604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Statin treatment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89FB334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AA8D02" w14:textId="77777777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400 (69.93%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F06BA1" w14:textId="77777777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19.7 [118.0-121.6]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</w:tcPr>
          <w:p w14:paraId="105DDA88" w14:textId="77777777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8262</w:t>
            </w:r>
          </w:p>
        </w:tc>
      </w:tr>
      <w:tr w:rsidR="00550BB8" w:rsidRPr="003A3861" w14:paraId="70DDB1AA" w14:textId="77777777" w:rsidTr="00E73CD5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09D214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bottom"/>
          </w:tcPr>
          <w:p w14:paraId="3ECD1D8F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bottom"/>
          </w:tcPr>
          <w:p w14:paraId="5DF3DE0D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2" w:type="dxa"/>
            <w:tcBorders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6F9A7029" w14:textId="77777777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72 (30.07%)</w:t>
            </w:r>
          </w:p>
        </w:tc>
        <w:tc>
          <w:tcPr>
            <w:tcW w:w="2860" w:type="dxa"/>
            <w:tcBorders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12CDD420" w14:textId="77777777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19.8 [118.3-121.5]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7D4F9395" w14:textId="77777777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50BB8" w:rsidRPr="003A3861" w14:paraId="7E436519" w14:textId="77777777" w:rsidTr="00E73CD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F5AE63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2FC789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LVEF (%)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0695C1" w14:textId="77777777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51.5 (± 10.68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26ABF5CB" w14:textId="77777777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-0.07011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</w:tcPr>
          <w:p w14:paraId="2E012DB6" w14:textId="77777777" w:rsidR="00550BB8" w:rsidRPr="003A3861" w:rsidRDefault="00550BB8" w:rsidP="00550BB8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0959</w:t>
            </w:r>
          </w:p>
        </w:tc>
      </w:tr>
      <w:tr w:rsidR="00550BB8" w:rsidRPr="003A3861" w14:paraId="076C26E4" w14:textId="77777777" w:rsidTr="00E73CD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8A62F2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02C94A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eGFR (mL/min/1.73 m²)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F0DA99" w14:textId="77777777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82.3 (± 24.04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7DFEFAB1" w14:textId="77777777" w:rsidR="00550BB8" w:rsidRPr="003A3861" w:rsidRDefault="00550BB8" w:rsidP="00550BB8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-0.1726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</w:tcPr>
          <w:p w14:paraId="39E453B5" w14:textId="77777777" w:rsidR="00550BB8" w:rsidRPr="003A3861" w:rsidRDefault="00550BB8" w:rsidP="00550BB8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</w:tr>
      <w:tr w:rsidR="00550BB8" w:rsidRPr="003A3861" w14:paraId="31A4C437" w14:textId="77777777" w:rsidTr="00E73CD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1CAE07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764D1B08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Total Cholesterol (mmol/L)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0712EF9B" w14:textId="77777777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5.191 (± 1.29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7C7EBDC9" w14:textId="77777777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-0.1493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</w:tcPr>
          <w:p w14:paraId="2543B5DE" w14:textId="77777777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0003</w:t>
            </w:r>
          </w:p>
        </w:tc>
      </w:tr>
      <w:tr w:rsidR="00550BB8" w:rsidRPr="003A3861" w14:paraId="30F5132D" w14:textId="77777777" w:rsidTr="00E73CD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083F29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6C6BBED1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LDL-C (mmol/L)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7C84373B" w14:textId="77777777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3.325 (± 1.124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7747D46E" w14:textId="77777777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-0.1624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</w:tcPr>
          <w:p w14:paraId="19AD85DC" w14:textId="77777777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0001</w:t>
            </w:r>
          </w:p>
        </w:tc>
      </w:tr>
      <w:tr w:rsidR="00550BB8" w:rsidRPr="003A3861" w14:paraId="12779D09" w14:textId="77777777" w:rsidTr="00E73CD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ED7F69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663DC5B8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HDL-C (mmol/L)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6AD7173B" w14:textId="77777777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.175 (± 0.3606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58A32825" w14:textId="77777777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-0.1624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</w:tcPr>
          <w:p w14:paraId="0647FB12" w14:textId="77777777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0001</w:t>
            </w:r>
          </w:p>
        </w:tc>
      </w:tr>
      <w:tr w:rsidR="00550BB8" w:rsidRPr="003A3861" w14:paraId="1D9AA70F" w14:textId="77777777" w:rsidTr="00E73CD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D01E4A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7826C350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Triglycerides (mmol/L)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021FCA61" w14:textId="77777777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.662 (± 1.317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18A39786" w14:textId="77777777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-0.1386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</w:tcPr>
          <w:p w14:paraId="56F8B092" w14:textId="77777777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0009</w:t>
            </w:r>
          </w:p>
        </w:tc>
      </w:tr>
      <w:tr w:rsidR="00550BB8" w:rsidRPr="003A3861" w14:paraId="48874057" w14:textId="77777777" w:rsidTr="00E73CD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07B201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2F44BC1D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A3861">
              <w:rPr>
                <w:rFonts w:cstheme="minorHAnsi"/>
                <w:sz w:val="20"/>
                <w:szCs w:val="20"/>
                <w:lang w:val="en-US"/>
              </w:rPr>
              <w:t>Lp</w:t>
            </w:r>
            <w:proofErr w:type="spellEnd"/>
            <w:r w:rsidRPr="003A3861">
              <w:rPr>
                <w:rFonts w:cstheme="minorHAnsi"/>
                <w:sz w:val="20"/>
                <w:szCs w:val="20"/>
                <w:lang w:val="en-US"/>
              </w:rPr>
              <w:t>(a) (mg/L)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7AF15FA6" w14:textId="77777777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484.1 (± 423.6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18EF6F93" w14:textId="77777777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09679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</w:tcPr>
          <w:p w14:paraId="34980F14" w14:textId="77777777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0208</w:t>
            </w:r>
          </w:p>
        </w:tc>
      </w:tr>
      <w:tr w:rsidR="00550BB8" w:rsidRPr="003A3861" w14:paraId="2BB0AA94" w14:textId="77777777" w:rsidTr="00E73CD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27EE13" w14:textId="77777777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3DE52BBD" w14:textId="4A72A872" w:rsidR="00550BB8" w:rsidRPr="003A3861" w:rsidRDefault="00550BB8" w:rsidP="00550BB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HbA1c (%)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1BCBCD86" w14:textId="2BB4F382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6.21 (± 1.11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74985BAD" w14:textId="121293E9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1389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1401FF6D" w14:textId="3780ED3A" w:rsidR="00550BB8" w:rsidRPr="003A3861" w:rsidRDefault="00550BB8" w:rsidP="00550BB8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0009</w:t>
            </w:r>
          </w:p>
        </w:tc>
      </w:tr>
    </w:tbl>
    <w:p w14:paraId="07BC2DCA" w14:textId="03174DD8" w:rsidR="0082080C" w:rsidRPr="003A3861" w:rsidRDefault="00F12BB3" w:rsidP="0023239D">
      <w:pPr>
        <w:jc w:val="both"/>
        <w:rPr>
          <w:rFonts w:cstheme="minorHAnsi"/>
          <w:i/>
          <w:iCs/>
          <w:lang w:val="en-US"/>
        </w:rPr>
      </w:pPr>
      <w:r w:rsidRPr="003A3861">
        <w:rPr>
          <w:rFonts w:cstheme="minorHAnsi"/>
          <w:lang w:val="en-GB"/>
        </w:rPr>
        <w:t xml:space="preserve">Mann Whitney and Spearman tests were performed. </w:t>
      </w:r>
      <w:r w:rsidR="0082080C" w:rsidRPr="003A3861">
        <w:rPr>
          <w:rFonts w:cstheme="minorHAnsi"/>
          <w:i/>
          <w:iCs/>
          <w:lang w:val="en-US"/>
        </w:rPr>
        <w:t xml:space="preserve">SD: standard deviation; IQR: interquartile range; BMI: Body Mass Index; CAD: Coronary Artery Disease; </w:t>
      </w:r>
      <w:r w:rsidR="003C50B6" w:rsidRPr="003A3861">
        <w:rPr>
          <w:rFonts w:cstheme="minorHAnsi"/>
          <w:i/>
          <w:iCs/>
          <w:lang w:val="en-GB"/>
        </w:rPr>
        <w:t xml:space="preserve">STEMI: ST-Segment Elevation Myocardial Infarction; </w:t>
      </w:r>
      <w:r w:rsidR="0082080C" w:rsidRPr="003A3861">
        <w:rPr>
          <w:rFonts w:cstheme="minorHAnsi"/>
          <w:i/>
          <w:iCs/>
          <w:lang w:val="en-US"/>
        </w:rPr>
        <w:t xml:space="preserve">LVEF: Left Ventricular Ejection Fraction; eGFR: Estimated Glomerular Filtration Rate; AUC: Area Under the Curve); LDL-C: Low-Density Lipoprotein - Cholesterol, HDL: High-Density Lipoprotein – Cholesterol; </w:t>
      </w:r>
      <w:proofErr w:type="spellStart"/>
      <w:r w:rsidR="0082080C" w:rsidRPr="003A3861">
        <w:rPr>
          <w:rFonts w:cstheme="minorHAnsi"/>
          <w:i/>
          <w:iCs/>
          <w:lang w:val="en-US"/>
        </w:rPr>
        <w:t>Lp</w:t>
      </w:r>
      <w:proofErr w:type="spellEnd"/>
      <w:r w:rsidR="0082080C" w:rsidRPr="003A3861">
        <w:rPr>
          <w:rFonts w:cstheme="minorHAnsi"/>
          <w:i/>
          <w:iCs/>
          <w:lang w:val="en-US"/>
        </w:rPr>
        <w:t>(a): Lipoprotein (a)</w:t>
      </w:r>
      <w:r w:rsidR="004F0B56" w:rsidRPr="003A3861">
        <w:rPr>
          <w:rFonts w:cstheme="minorHAnsi"/>
          <w:i/>
          <w:iCs/>
          <w:lang w:val="en-US"/>
        </w:rPr>
        <w:t xml:space="preserve">; HbA1c : </w:t>
      </w:r>
      <w:r w:rsidR="004F0B56" w:rsidRPr="003A3861">
        <w:rPr>
          <w:rFonts w:cstheme="minorHAnsi"/>
          <w:i/>
          <w:iCs/>
          <w:lang w:val="en-GB"/>
        </w:rPr>
        <w:t>Haemoglobin A1C.</w:t>
      </w:r>
    </w:p>
    <w:p w14:paraId="59354C3D" w14:textId="77777777" w:rsidR="0082080C" w:rsidRPr="003A3861" w:rsidRDefault="0082080C" w:rsidP="0082080C">
      <w:pPr>
        <w:rPr>
          <w:rFonts w:cstheme="minorHAnsi"/>
          <w:i/>
          <w:iCs/>
          <w:lang w:val="en-US"/>
        </w:rPr>
      </w:pPr>
      <w:r w:rsidRPr="003A3861">
        <w:rPr>
          <w:rFonts w:cstheme="minorHAnsi"/>
          <w:i/>
          <w:iCs/>
          <w:lang w:val="en-US"/>
        </w:rPr>
        <w:br w:type="page"/>
      </w:r>
    </w:p>
    <w:p w14:paraId="6CBAA04A" w14:textId="77777777" w:rsidR="0082080C" w:rsidRPr="003A3861" w:rsidRDefault="0082080C" w:rsidP="0082080C">
      <w:pPr>
        <w:rPr>
          <w:rFonts w:cstheme="minorHAnsi"/>
          <w:b/>
          <w:lang w:val="en-US"/>
        </w:rPr>
      </w:pPr>
      <w:r w:rsidRPr="003A3861">
        <w:rPr>
          <w:rFonts w:cstheme="minorHAnsi"/>
          <w:b/>
          <w:lang w:val="en-US"/>
        </w:rPr>
        <w:lastRenderedPageBreak/>
        <w:t>Table S4: IG concentration according to clinical and biological characteristics.</w:t>
      </w:r>
    </w:p>
    <w:tbl>
      <w:tblPr>
        <w:tblW w:w="9731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1683"/>
        <w:gridCol w:w="1276"/>
        <w:gridCol w:w="2552"/>
        <w:gridCol w:w="2860"/>
        <w:gridCol w:w="1200"/>
      </w:tblGrid>
      <w:tr w:rsidR="0082080C" w:rsidRPr="003A3861" w14:paraId="3FFA85C0" w14:textId="77777777" w:rsidTr="00E73CD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A438CF" w14:textId="77777777" w:rsidR="0082080C" w:rsidRPr="003A3861" w:rsidRDefault="0082080C" w:rsidP="00D63C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D2435D8" w14:textId="77777777" w:rsidR="0082080C" w:rsidRPr="003A3861" w:rsidRDefault="0082080C" w:rsidP="00D63C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324E60" w14:textId="7DEA6064" w:rsidR="0082080C" w:rsidRPr="003A3861" w:rsidRDefault="0082080C" w:rsidP="00550365">
            <w:pPr>
              <w:spacing w:after="0" w:line="276" w:lineRule="auto"/>
              <w:ind w:left="284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A386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ean (± SD)</w:t>
            </w:r>
          </w:p>
          <w:p w14:paraId="41F5877A" w14:textId="77777777" w:rsidR="0082080C" w:rsidRPr="003A3861" w:rsidRDefault="0082080C" w:rsidP="00550365">
            <w:pPr>
              <w:spacing w:after="0" w:line="276" w:lineRule="auto"/>
              <w:ind w:left="284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3A386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r</w:t>
            </w:r>
            <w:proofErr w:type="gramEnd"/>
            <w:r w:rsidRPr="003A386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5B1B8E" w14:textId="2380E78C" w:rsidR="0082080C" w:rsidRPr="003A3861" w:rsidRDefault="0082080C" w:rsidP="00550365">
            <w:pPr>
              <w:spacing w:after="0" w:line="276" w:lineRule="auto"/>
              <w:ind w:left="284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</w:p>
          <w:p w14:paraId="593CCDF5" w14:textId="77777777" w:rsidR="0082080C" w:rsidRPr="003A3861" w:rsidRDefault="0082080C" w:rsidP="00550365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or IG median [IQR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B612C3" w14:textId="77777777" w:rsidR="0082080C" w:rsidRPr="003A3861" w:rsidRDefault="0082080C" w:rsidP="00550365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A386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3A386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82080C" w:rsidRPr="003A3861" w14:paraId="7A3205F9" w14:textId="77777777" w:rsidTr="00E73CD5">
        <w:trPr>
          <w:trHeight w:val="300"/>
        </w:trPr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E9F876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ED74F3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AC5CF4" w14:textId="77777777" w:rsidR="0082080C" w:rsidRPr="003A3861" w:rsidRDefault="0082080C" w:rsidP="00550365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67.5 (± 13.17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0176CBD8" w14:textId="77777777" w:rsidR="0082080C" w:rsidRPr="003A3861" w:rsidRDefault="0082080C" w:rsidP="00550365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</w:rPr>
              <w:t>-0.02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4576D0B8" w14:textId="77777777" w:rsidR="0082080C" w:rsidRPr="003A3861" w:rsidRDefault="0082080C" w:rsidP="00550365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</w:rPr>
              <w:t>0.6001</w:t>
            </w:r>
          </w:p>
        </w:tc>
      </w:tr>
      <w:tr w:rsidR="0082080C" w:rsidRPr="003A3861" w14:paraId="658C7D01" w14:textId="77777777" w:rsidTr="00E73CD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1C12AC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053C03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DBE561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FB8D1B" w14:textId="77777777" w:rsidR="0082080C" w:rsidRPr="003A3861" w:rsidRDefault="0082080C" w:rsidP="00550365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408 (71.32%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6140F7" w14:textId="77777777" w:rsidR="0082080C" w:rsidRPr="003A3861" w:rsidRDefault="0082080C" w:rsidP="005503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</w:rPr>
              <w:t>0.04 [0.03- 0.06]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061CD2" w14:textId="77777777" w:rsidR="0082080C" w:rsidRPr="003A3861" w:rsidRDefault="0082080C" w:rsidP="00550365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</w:rPr>
              <w:t>0.8273</w:t>
            </w:r>
          </w:p>
        </w:tc>
      </w:tr>
      <w:tr w:rsidR="0082080C" w:rsidRPr="003A3861" w14:paraId="7CF79343" w14:textId="77777777" w:rsidTr="00E73CD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A46B99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C0BD6D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2FC734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2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F9F01B" w14:textId="77777777" w:rsidR="0082080C" w:rsidRPr="003A3861" w:rsidRDefault="0082080C" w:rsidP="00550365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64 (28.68%)</w:t>
            </w:r>
          </w:p>
        </w:tc>
        <w:tc>
          <w:tcPr>
            <w:tcW w:w="286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6A7D09F5" w14:textId="77777777" w:rsidR="0082080C" w:rsidRPr="003A3861" w:rsidRDefault="0082080C" w:rsidP="005503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04 [0.02- 0.06]</w:t>
            </w:r>
          </w:p>
        </w:tc>
        <w:tc>
          <w:tcPr>
            <w:tcW w:w="120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59F3E726" w14:textId="77777777" w:rsidR="0082080C" w:rsidRPr="003A3861" w:rsidRDefault="0082080C" w:rsidP="00550365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2080C" w:rsidRPr="003A3861" w14:paraId="15A03D25" w14:textId="77777777" w:rsidTr="00E73CD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D97836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E587A8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BMI, kg/m²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922248" w14:textId="77777777" w:rsidR="0082080C" w:rsidRPr="003A3861" w:rsidRDefault="0082080C" w:rsidP="00550365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27.2 (± 4.768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3A39ED83" w14:textId="77777777" w:rsidR="0082080C" w:rsidRPr="003A3861" w:rsidRDefault="0082080C" w:rsidP="00550365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5B598DC2" w14:textId="77777777" w:rsidR="0082080C" w:rsidRPr="003A3861" w:rsidRDefault="0082080C" w:rsidP="00550365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3033</w:t>
            </w:r>
          </w:p>
        </w:tc>
      </w:tr>
      <w:tr w:rsidR="0082080C" w:rsidRPr="003A3861" w14:paraId="7128AA00" w14:textId="77777777" w:rsidTr="00E73CD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567CF9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052FB3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03DEAA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81E451" w14:textId="77777777" w:rsidR="0082080C" w:rsidRPr="003A3861" w:rsidRDefault="0082080C" w:rsidP="00550365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435 (76.05%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20D8FB" w14:textId="77777777" w:rsidR="0082080C" w:rsidRPr="003A3861" w:rsidRDefault="0082080C" w:rsidP="005503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04 [0.03- 0.06]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31020F" w14:textId="77777777" w:rsidR="0082080C" w:rsidRPr="003A3861" w:rsidRDefault="0082080C" w:rsidP="00550365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8733</w:t>
            </w:r>
          </w:p>
        </w:tc>
      </w:tr>
      <w:tr w:rsidR="0082080C" w:rsidRPr="003A3861" w14:paraId="626CD4A4" w14:textId="77777777" w:rsidTr="00E73CD5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0EB6D0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882A4C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CB6C30" w14:textId="77777777" w:rsidR="0082080C" w:rsidRPr="003A3861" w:rsidRDefault="0082080C" w:rsidP="00D63C7E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2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0271B0" w14:textId="77777777" w:rsidR="0082080C" w:rsidRPr="003A3861" w:rsidRDefault="0082080C" w:rsidP="00550365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37 (23.95%)</w:t>
            </w:r>
          </w:p>
        </w:tc>
        <w:tc>
          <w:tcPr>
            <w:tcW w:w="286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30D03758" w14:textId="77777777" w:rsidR="0082080C" w:rsidRPr="003A3861" w:rsidRDefault="0082080C" w:rsidP="005503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04 [0.02- 0.06]</w:t>
            </w:r>
          </w:p>
        </w:tc>
        <w:tc>
          <w:tcPr>
            <w:tcW w:w="120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3EE7EC9B" w14:textId="77777777" w:rsidR="0082080C" w:rsidRPr="003A3861" w:rsidRDefault="0082080C" w:rsidP="00550365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26E38" w:rsidRPr="003A3861" w14:paraId="66216C0E" w14:textId="77777777" w:rsidTr="00E73CD5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0ABAAB" w14:textId="77777777" w:rsidR="00426E38" w:rsidRPr="003A3861" w:rsidRDefault="00426E38" w:rsidP="00426E3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DA82643" w14:textId="327A7CB2" w:rsidR="00426E38" w:rsidRPr="003A3861" w:rsidRDefault="00426E38" w:rsidP="00426E3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Current smoking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6D0A0A6" w14:textId="200E9205" w:rsidR="00426E38" w:rsidRPr="003A3861" w:rsidRDefault="00426E38" w:rsidP="00426E3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AFBEA6" w14:textId="6A048160" w:rsidR="00426E38" w:rsidRPr="003A3861" w:rsidRDefault="00426E38" w:rsidP="00550365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389 (68.72%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9C45CB" w14:textId="77777777" w:rsidR="005138D5" w:rsidRPr="003A3861" w:rsidRDefault="005138D5" w:rsidP="005503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,04 [0,02-0,06]</w:t>
            </w:r>
          </w:p>
          <w:p w14:paraId="6D319E93" w14:textId="70C91F46" w:rsidR="00426E38" w:rsidRPr="003A3861" w:rsidRDefault="00426E38" w:rsidP="005503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C65FE0" w14:textId="2C67EF11" w:rsidR="005138D5" w:rsidRPr="003A3861" w:rsidRDefault="005138D5" w:rsidP="005503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,0014</w:t>
            </w:r>
          </w:p>
          <w:p w14:paraId="239D570E" w14:textId="77777777" w:rsidR="00426E38" w:rsidRPr="003A3861" w:rsidRDefault="00426E38" w:rsidP="00550365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26E38" w:rsidRPr="003A3861" w14:paraId="015DB0EF" w14:textId="77777777" w:rsidTr="00E73CD5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8A528C" w14:textId="77777777" w:rsidR="00426E38" w:rsidRPr="003A3861" w:rsidRDefault="00426E38" w:rsidP="00426E3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368DA72B" w14:textId="77777777" w:rsidR="00426E38" w:rsidRPr="003A3861" w:rsidRDefault="00426E38" w:rsidP="00426E3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7352DC15" w14:textId="4FCDD6D7" w:rsidR="00426E38" w:rsidRPr="003A3861" w:rsidRDefault="00426E38" w:rsidP="00426E38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2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4CD20C10" w14:textId="26B7C90E" w:rsidR="00426E38" w:rsidRPr="003A3861" w:rsidRDefault="00426E38" w:rsidP="00550365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77 (31.72%)</w:t>
            </w:r>
          </w:p>
        </w:tc>
        <w:tc>
          <w:tcPr>
            <w:tcW w:w="286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6E8C0FD9" w14:textId="77777777" w:rsidR="005138D5" w:rsidRPr="003A3861" w:rsidRDefault="005138D5" w:rsidP="005503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,05 [0,03-0,07]</w:t>
            </w:r>
          </w:p>
          <w:p w14:paraId="31259429" w14:textId="6EC1BA43" w:rsidR="00426E38" w:rsidRPr="003A3861" w:rsidRDefault="00426E38" w:rsidP="005503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09B1B447" w14:textId="77777777" w:rsidR="00426E38" w:rsidRPr="003A3861" w:rsidRDefault="00426E38" w:rsidP="00550365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04AD6" w:rsidRPr="003A3861" w14:paraId="50654336" w14:textId="77777777" w:rsidTr="00E73CD5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7BD4E7" w14:textId="77777777" w:rsidR="00404AD6" w:rsidRPr="003A3861" w:rsidRDefault="00404AD6" w:rsidP="00404AD6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6A3680D" w14:textId="4E5FF571" w:rsidR="00404AD6" w:rsidRPr="003A3861" w:rsidRDefault="00404AD6" w:rsidP="00404AD6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CAD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5DB952A" w14:textId="5257DC06" w:rsidR="00404AD6" w:rsidRPr="003A3861" w:rsidRDefault="00404AD6" w:rsidP="00404AD6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F628F3" w14:textId="0FA0A235" w:rsidR="00404AD6" w:rsidRPr="003A3861" w:rsidRDefault="00404AD6" w:rsidP="00404AD6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454 (79.37%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8DD110" w14:textId="1D82272E" w:rsidR="00404AD6" w:rsidRPr="003A3861" w:rsidRDefault="00404AD6" w:rsidP="00404AD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04 [0.03- 0.07]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9A2409" w14:textId="3CAE1E20" w:rsidR="00404AD6" w:rsidRPr="003A3861" w:rsidRDefault="00404AD6" w:rsidP="00404AD6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2701</w:t>
            </w:r>
          </w:p>
        </w:tc>
      </w:tr>
      <w:tr w:rsidR="00404AD6" w:rsidRPr="003A3861" w14:paraId="740C8896" w14:textId="77777777" w:rsidTr="00E73CD5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E4F140" w14:textId="77777777" w:rsidR="00404AD6" w:rsidRPr="003A3861" w:rsidRDefault="00404AD6" w:rsidP="00404AD6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7A07F8D7" w14:textId="77777777" w:rsidR="00404AD6" w:rsidRPr="003A3861" w:rsidRDefault="00404AD6" w:rsidP="00404AD6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1EE25315" w14:textId="7EC67522" w:rsidR="00404AD6" w:rsidRPr="003A3861" w:rsidRDefault="00404AD6" w:rsidP="00404AD6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2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6B9A1395" w14:textId="1E888C72" w:rsidR="00404AD6" w:rsidRPr="003A3861" w:rsidRDefault="00404AD6" w:rsidP="00404AD6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18 (20.63%)</w:t>
            </w:r>
          </w:p>
        </w:tc>
        <w:tc>
          <w:tcPr>
            <w:tcW w:w="286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10EE3BDC" w14:textId="36F140C3" w:rsidR="00404AD6" w:rsidRPr="003A3861" w:rsidRDefault="00404AD6" w:rsidP="00404AD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04 [0.03- 0.06]</w:t>
            </w:r>
          </w:p>
        </w:tc>
        <w:tc>
          <w:tcPr>
            <w:tcW w:w="120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1E7B1CCC" w14:textId="77777777" w:rsidR="00404AD6" w:rsidRPr="003A3861" w:rsidRDefault="00404AD6" w:rsidP="00404AD6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162B7" w:rsidRPr="003A3861" w14:paraId="4584812F" w14:textId="77777777" w:rsidTr="00E73CD5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58518C" w14:textId="77777777" w:rsidR="007162B7" w:rsidRPr="003A3861" w:rsidRDefault="007162B7" w:rsidP="007162B7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63D4E70" w14:textId="67B6895F" w:rsidR="007162B7" w:rsidRPr="003A3861" w:rsidRDefault="007162B7" w:rsidP="007162B7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Ki</w:t>
            </w:r>
            <w:r w:rsidR="00D14455" w:rsidRPr="003A3861">
              <w:rPr>
                <w:rFonts w:cstheme="minorHAnsi"/>
                <w:sz w:val="20"/>
                <w:szCs w:val="20"/>
                <w:lang w:val="en-US"/>
              </w:rPr>
              <w:t>l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 xml:space="preserve">lip </w:t>
            </w:r>
            <w:r w:rsidR="00303753" w:rsidRPr="003A3861"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 xml:space="preserve">lass </w:t>
            </w: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US"/>
                </w:rPr>
                <m:t>≥</m:t>
              </m:r>
            </m:oMath>
            <w:r w:rsidRPr="003A3861">
              <w:rPr>
                <w:rFonts w:eastAsiaTheme="minorEastAsia" w:cstheme="minorHAnsi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8F6EBC9" w14:textId="7957A15B" w:rsidR="007162B7" w:rsidRPr="003A3861" w:rsidRDefault="007162B7" w:rsidP="007162B7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3C07AB3" w14:textId="31D61B04" w:rsidR="007162B7" w:rsidRPr="003A3861" w:rsidRDefault="007162B7" w:rsidP="007162B7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545 (96.29%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300874" w14:textId="38CE4541" w:rsidR="007162B7" w:rsidRPr="003A3861" w:rsidRDefault="007162B7" w:rsidP="007162B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04 [0.0</w:t>
            </w:r>
            <w:r w:rsidR="00975179" w:rsidRPr="003A3861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- 0.0</w:t>
            </w:r>
            <w:r w:rsidR="00975179" w:rsidRPr="003A3861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FC14BC4" w14:textId="5ECE8C6C" w:rsidR="007162B7" w:rsidRPr="003A3861" w:rsidRDefault="00633E48" w:rsidP="007162B7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</w:tr>
      <w:tr w:rsidR="007162B7" w:rsidRPr="003A3861" w14:paraId="4730F163" w14:textId="77777777" w:rsidTr="00E73CD5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800E93" w14:textId="77777777" w:rsidR="007162B7" w:rsidRPr="003A3861" w:rsidRDefault="007162B7" w:rsidP="007162B7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29BC239A" w14:textId="77777777" w:rsidR="007162B7" w:rsidRPr="003A3861" w:rsidRDefault="007162B7" w:rsidP="007162B7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31AE8AB6" w14:textId="5B31B09B" w:rsidR="007162B7" w:rsidRPr="003A3861" w:rsidRDefault="007162B7" w:rsidP="007162B7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2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100C31B3" w14:textId="1C5106C6" w:rsidR="007162B7" w:rsidRPr="003A3861" w:rsidRDefault="007162B7" w:rsidP="007162B7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21 (3.71%)</w:t>
            </w:r>
          </w:p>
        </w:tc>
        <w:tc>
          <w:tcPr>
            <w:tcW w:w="286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3EDB61BD" w14:textId="6D6AEFAF" w:rsidR="007162B7" w:rsidRPr="003A3861" w:rsidRDefault="007162B7" w:rsidP="007162B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="00975179" w:rsidRPr="003A3861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 xml:space="preserve"> [0.0</w:t>
            </w:r>
            <w:r w:rsidR="00975179" w:rsidRPr="003A3861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- 0.</w:t>
            </w:r>
            <w:r w:rsidR="00975179" w:rsidRPr="003A3861">
              <w:rPr>
                <w:rFonts w:cstheme="minorHAnsi"/>
                <w:sz w:val="20"/>
                <w:szCs w:val="20"/>
                <w:lang w:val="en-US"/>
              </w:rPr>
              <w:t>17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120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014174F8" w14:textId="77777777" w:rsidR="007162B7" w:rsidRPr="003A3861" w:rsidRDefault="007162B7" w:rsidP="007162B7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162B7" w:rsidRPr="003A3861" w14:paraId="2A6F92CA" w14:textId="77777777" w:rsidTr="00E73CD5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FC6835" w14:textId="77777777" w:rsidR="007162B7" w:rsidRPr="003A3861" w:rsidRDefault="007162B7" w:rsidP="007162B7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636AC44" w14:textId="4B7B56E2" w:rsidR="007162B7" w:rsidRPr="003A3861" w:rsidRDefault="007162B7" w:rsidP="007162B7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Infract location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A7BA5F0" w14:textId="55C0F770" w:rsidR="007162B7" w:rsidRPr="003A3861" w:rsidRDefault="007162B7" w:rsidP="007162B7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Anterior wall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99BDFB" w14:textId="66E16DA2" w:rsidR="007162B7" w:rsidRPr="003A3861" w:rsidRDefault="007162B7" w:rsidP="007162B7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33 (49.81%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1A1F33" w14:textId="765921AF" w:rsidR="007162B7" w:rsidRPr="003A3861" w:rsidRDefault="007162B7" w:rsidP="007162B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04 [0.03- 0.0</w:t>
            </w:r>
            <w:r w:rsidR="00811E6D" w:rsidRPr="003A3861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3A3861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2BB946" w14:textId="1441C0F2" w:rsidR="007162B7" w:rsidRPr="003A3861" w:rsidRDefault="007162B7" w:rsidP="007162B7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811E6D" w:rsidRPr="003A3861">
              <w:rPr>
                <w:rFonts w:cstheme="minorHAnsi"/>
                <w:sz w:val="20"/>
                <w:szCs w:val="20"/>
                <w:lang w:val="en-US"/>
              </w:rPr>
              <w:t>7252</w:t>
            </w:r>
          </w:p>
        </w:tc>
      </w:tr>
      <w:tr w:rsidR="007162B7" w:rsidRPr="003A3861" w14:paraId="47BFDB27" w14:textId="77777777" w:rsidTr="00E73CD5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D7B57D" w14:textId="77777777" w:rsidR="007162B7" w:rsidRPr="003A3861" w:rsidRDefault="007162B7" w:rsidP="007162B7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325A2D57" w14:textId="77777777" w:rsidR="007162B7" w:rsidRPr="003A3861" w:rsidRDefault="007162B7" w:rsidP="007162B7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488A2D89" w14:textId="1901E2D6" w:rsidR="007162B7" w:rsidRPr="003A3861" w:rsidRDefault="007162B7" w:rsidP="007162B7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Other Wall</w:t>
            </w:r>
          </w:p>
        </w:tc>
        <w:tc>
          <w:tcPr>
            <w:tcW w:w="2552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7801ACD2" w14:textId="7867DB3E" w:rsidR="007162B7" w:rsidRPr="003A3861" w:rsidRDefault="007162B7" w:rsidP="007162B7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34 (50.19%)</w:t>
            </w:r>
          </w:p>
        </w:tc>
        <w:tc>
          <w:tcPr>
            <w:tcW w:w="286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734FDC23" w14:textId="4DAEA64A" w:rsidR="007162B7" w:rsidRPr="003A3861" w:rsidRDefault="007162B7" w:rsidP="007162B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04 [0.02- 0.06]</w:t>
            </w:r>
          </w:p>
        </w:tc>
        <w:tc>
          <w:tcPr>
            <w:tcW w:w="120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59BD21A0" w14:textId="77777777" w:rsidR="007162B7" w:rsidRPr="003A3861" w:rsidRDefault="007162B7" w:rsidP="007162B7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C50B6" w:rsidRPr="003A3861" w14:paraId="41CB41BA" w14:textId="77777777" w:rsidTr="00E73CD5">
        <w:trPr>
          <w:trHeight w:val="246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268BB9" w14:textId="77777777" w:rsidR="003C50B6" w:rsidRPr="003A3861" w:rsidRDefault="003C50B6" w:rsidP="003C50B6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5CADA26" w14:textId="150F7130" w:rsidR="003C50B6" w:rsidRPr="003A3861" w:rsidRDefault="003C50B6" w:rsidP="003C50B6">
            <w:pPr>
              <w:spacing w:after="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STEMI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1FC882" w14:textId="0C75EA0D" w:rsidR="003C50B6" w:rsidRPr="003A3861" w:rsidRDefault="003C50B6" w:rsidP="003C50B6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5C01DC" w14:textId="1FE2E715" w:rsidR="003C50B6" w:rsidRPr="003A3861" w:rsidRDefault="003C50B6" w:rsidP="003C50B6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266 (46.51%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C03E91" w14:textId="4F068E66" w:rsidR="003C50B6" w:rsidRPr="003A3861" w:rsidRDefault="003C50B6" w:rsidP="003C50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,03 [0,02-0,05]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2D455F" w14:textId="0802CFE7" w:rsidR="003C50B6" w:rsidRPr="003A3861" w:rsidRDefault="003C50B6" w:rsidP="003C50B6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</w:tr>
      <w:tr w:rsidR="003C50B6" w:rsidRPr="003A3861" w14:paraId="3861B2E0" w14:textId="77777777" w:rsidTr="00E73CD5">
        <w:trPr>
          <w:trHeight w:hRule="exact" w:val="249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A54BEC" w14:textId="77777777" w:rsidR="003C50B6" w:rsidRPr="003A3861" w:rsidRDefault="003C50B6" w:rsidP="003C50B6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395E5DEC" w14:textId="77777777" w:rsidR="003C50B6" w:rsidRPr="003A3861" w:rsidRDefault="003C50B6" w:rsidP="003C50B6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7446019F" w14:textId="06BDD116" w:rsidR="003C50B6" w:rsidRPr="003A3861" w:rsidRDefault="003C50B6" w:rsidP="003C50B6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2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3CB91744" w14:textId="35F0D579" w:rsidR="003C50B6" w:rsidRPr="003A3861" w:rsidRDefault="003C50B6" w:rsidP="003C50B6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306 (53.49%)</w:t>
            </w:r>
          </w:p>
        </w:tc>
        <w:tc>
          <w:tcPr>
            <w:tcW w:w="286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6F501644" w14:textId="77777777" w:rsidR="003C50B6" w:rsidRPr="003A3861" w:rsidRDefault="003C50B6" w:rsidP="003C50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,04 [0,03-0,07]</w:t>
            </w:r>
          </w:p>
          <w:p w14:paraId="23BE51C3" w14:textId="6EA834DE" w:rsidR="003C50B6" w:rsidRPr="003A3861" w:rsidRDefault="003C50B6" w:rsidP="003C50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5753794F" w14:textId="77777777" w:rsidR="003C50B6" w:rsidRPr="003A3861" w:rsidRDefault="003C50B6" w:rsidP="003C50B6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02EA4" w:rsidRPr="003A3861" w14:paraId="1A37DDCD" w14:textId="77777777" w:rsidTr="00E73CD5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1819CA" w14:textId="77777777" w:rsidR="00B02EA4" w:rsidRPr="003A3861" w:rsidRDefault="00B02EA4" w:rsidP="00B02EA4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2A208C4" w14:textId="7F4A3E4F" w:rsidR="00B02EA4" w:rsidRPr="003A3861" w:rsidRDefault="00B02EA4" w:rsidP="00B02EA4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Aspirin treatment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D370B63" w14:textId="77777777" w:rsidR="00B02EA4" w:rsidRPr="003A3861" w:rsidRDefault="00B02EA4" w:rsidP="00B02EA4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552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BCBA0A" w14:textId="77777777" w:rsidR="00B02EA4" w:rsidRPr="003A3861" w:rsidRDefault="00B02EA4" w:rsidP="00B02EA4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435 (76.05%)</w:t>
            </w:r>
          </w:p>
        </w:tc>
        <w:tc>
          <w:tcPr>
            <w:tcW w:w="2860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3A132F" w14:textId="77777777" w:rsidR="00B02EA4" w:rsidRPr="003A3861" w:rsidRDefault="00B02EA4" w:rsidP="00B02EA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04 [0.03- 0.06]</w:t>
            </w:r>
          </w:p>
        </w:tc>
        <w:tc>
          <w:tcPr>
            <w:tcW w:w="1200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FECE2A" w14:textId="77777777" w:rsidR="00B02EA4" w:rsidRPr="003A3861" w:rsidRDefault="00B02EA4" w:rsidP="00B02EA4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5291</w:t>
            </w:r>
          </w:p>
        </w:tc>
      </w:tr>
      <w:tr w:rsidR="00B02EA4" w:rsidRPr="003A3861" w14:paraId="3CD50F43" w14:textId="77777777" w:rsidTr="00E73CD5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44D251" w14:textId="77777777" w:rsidR="00B02EA4" w:rsidRPr="003A3861" w:rsidRDefault="00B02EA4" w:rsidP="00B02EA4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27456D41" w14:textId="77777777" w:rsidR="00B02EA4" w:rsidRPr="003A3861" w:rsidRDefault="00B02EA4" w:rsidP="00B02EA4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2D7D2BF5" w14:textId="77777777" w:rsidR="00B02EA4" w:rsidRPr="003A3861" w:rsidRDefault="00B02EA4" w:rsidP="00B02EA4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2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360C2B93" w14:textId="77777777" w:rsidR="00B02EA4" w:rsidRPr="003A3861" w:rsidRDefault="00B02EA4" w:rsidP="00B02EA4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37 (23.95%)</w:t>
            </w:r>
          </w:p>
        </w:tc>
        <w:tc>
          <w:tcPr>
            <w:tcW w:w="286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0BF06A84" w14:textId="77777777" w:rsidR="00B02EA4" w:rsidRPr="003A3861" w:rsidRDefault="00B02EA4" w:rsidP="00B02EA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04 [0.02- 0.06]</w:t>
            </w:r>
          </w:p>
        </w:tc>
        <w:tc>
          <w:tcPr>
            <w:tcW w:w="120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213301B4" w14:textId="77777777" w:rsidR="00B02EA4" w:rsidRPr="003A3861" w:rsidRDefault="00B02EA4" w:rsidP="00B02EA4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02EA4" w:rsidRPr="003A3861" w14:paraId="1D248AF9" w14:textId="77777777" w:rsidTr="00E73CD5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B75202" w14:textId="77777777" w:rsidR="00B02EA4" w:rsidRPr="003A3861" w:rsidRDefault="00B02EA4" w:rsidP="00B02EA4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D1FA4F" w14:textId="77777777" w:rsidR="00B02EA4" w:rsidRPr="003A3861" w:rsidRDefault="00B02EA4" w:rsidP="00B02EA4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Statin treatment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D7C6B88" w14:textId="77777777" w:rsidR="00B02EA4" w:rsidRPr="003A3861" w:rsidRDefault="00B02EA4" w:rsidP="00B02EA4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364182" w14:textId="77777777" w:rsidR="00B02EA4" w:rsidRPr="003A3861" w:rsidRDefault="00B02EA4" w:rsidP="00B02EA4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400 (69.93%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7BF0DF" w14:textId="77777777" w:rsidR="00B02EA4" w:rsidRPr="003A3861" w:rsidRDefault="00B02EA4" w:rsidP="00B02EA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04 [0.03- 0.06]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D449EA" w14:textId="77777777" w:rsidR="00B02EA4" w:rsidRPr="003A3861" w:rsidRDefault="00B02EA4" w:rsidP="00B02EA4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0936</w:t>
            </w:r>
          </w:p>
        </w:tc>
      </w:tr>
      <w:tr w:rsidR="00B02EA4" w:rsidRPr="003A3861" w14:paraId="4E1BD75F" w14:textId="77777777" w:rsidTr="00E73CD5">
        <w:trPr>
          <w:trHeight w:hRule="exact"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F43AB1" w14:textId="77777777" w:rsidR="00B02EA4" w:rsidRPr="003A3861" w:rsidRDefault="00B02EA4" w:rsidP="00B02EA4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bottom"/>
          </w:tcPr>
          <w:p w14:paraId="3D7C4FAC" w14:textId="77777777" w:rsidR="00B02EA4" w:rsidRPr="003A3861" w:rsidRDefault="00B02EA4" w:rsidP="00B02EA4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bottom"/>
          </w:tcPr>
          <w:p w14:paraId="65095C3D" w14:textId="77777777" w:rsidR="00B02EA4" w:rsidRPr="003A3861" w:rsidRDefault="00B02EA4" w:rsidP="00B02EA4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2" w:type="dxa"/>
            <w:tcBorders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3324796F" w14:textId="77777777" w:rsidR="00B02EA4" w:rsidRPr="003A3861" w:rsidRDefault="00B02EA4" w:rsidP="00B02EA4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72 (30.07%)</w:t>
            </w:r>
          </w:p>
        </w:tc>
        <w:tc>
          <w:tcPr>
            <w:tcW w:w="2860" w:type="dxa"/>
            <w:tcBorders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19537909" w14:textId="77777777" w:rsidR="00B02EA4" w:rsidRPr="003A3861" w:rsidRDefault="00B02EA4" w:rsidP="00B02EA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04 [0.02- 0.06]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56FC5A" w14:textId="77777777" w:rsidR="00B02EA4" w:rsidRPr="003A3861" w:rsidRDefault="00B02EA4" w:rsidP="00B02EA4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02EA4" w:rsidRPr="003A3861" w14:paraId="2EB4A09D" w14:textId="77777777" w:rsidTr="00E73CD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2226B7" w14:textId="77777777" w:rsidR="00B02EA4" w:rsidRPr="003A3861" w:rsidRDefault="00B02EA4" w:rsidP="00B02EA4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33EDBB" w14:textId="77777777" w:rsidR="00B02EA4" w:rsidRPr="003A3861" w:rsidRDefault="00B02EA4" w:rsidP="00B02EA4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LVEF (%)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340210" w14:textId="77777777" w:rsidR="00B02EA4" w:rsidRPr="003A3861" w:rsidRDefault="00B02EA4" w:rsidP="00B02EA4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51.5 (± 10.68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2F400591" w14:textId="77777777" w:rsidR="00B02EA4" w:rsidRPr="003A3861" w:rsidRDefault="00B02EA4" w:rsidP="00B02EA4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-0.175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462258C7" w14:textId="77777777" w:rsidR="00B02EA4" w:rsidRPr="003A3861" w:rsidRDefault="00B02EA4" w:rsidP="00B02EA4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</w:tr>
      <w:tr w:rsidR="00B02EA4" w:rsidRPr="003A3861" w14:paraId="45AD6862" w14:textId="77777777" w:rsidTr="00E73CD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82641A" w14:textId="77777777" w:rsidR="00B02EA4" w:rsidRPr="003A3861" w:rsidRDefault="00B02EA4" w:rsidP="00B02EA4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4714B5" w14:textId="77777777" w:rsidR="00B02EA4" w:rsidRPr="003A3861" w:rsidRDefault="00B02EA4" w:rsidP="00B02EA4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eGFR (mL/min/1.73 m²)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F246BC" w14:textId="77777777" w:rsidR="00B02EA4" w:rsidRPr="003A3861" w:rsidRDefault="00B02EA4" w:rsidP="00B02EA4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82.3 (± 24.04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7D90721C" w14:textId="77777777" w:rsidR="00B02EA4" w:rsidRPr="003A3861" w:rsidRDefault="00B02EA4" w:rsidP="00B02EA4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</w:rPr>
              <w:t>-0.044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297697E1" w14:textId="77777777" w:rsidR="00B02EA4" w:rsidRPr="003A3861" w:rsidRDefault="00B02EA4" w:rsidP="00B02EA4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</w:rPr>
              <w:t>0.2908</w:t>
            </w:r>
          </w:p>
        </w:tc>
      </w:tr>
      <w:tr w:rsidR="00B02EA4" w:rsidRPr="003A3861" w14:paraId="4E54DA0C" w14:textId="77777777" w:rsidTr="00E73CD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8A42AE" w14:textId="77777777" w:rsidR="00B02EA4" w:rsidRPr="003A3861" w:rsidRDefault="00B02EA4" w:rsidP="00B02EA4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2CE733" w14:textId="77777777" w:rsidR="00B02EA4" w:rsidRPr="003A3861" w:rsidRDefault="00B02EA4" w:rsidP="00B02EA4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Total Cholesterol (mmol/L)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AE6F22" w14:textId="77777777" w:rsidR="00B02EA4" w:rsidRPr="003A3861" w:rsidRDefault="00B02EA4" w:rsidP="00B02EA4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5.191 (± 1.29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12EA62DE" w14:textId="77777777" w:rsidR="00B02EA4" w:rsidRPr="003A3861" w:rsidRDefault="00B02EA4" w:rsidP="00B02EA4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</w:rPr>
              <w:t>0.030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44DF8742" w14:textId="77777777" w:rsidR="00B02EA4" w:rsidRPr="003A3861" w:rsidRDefault="00B02EA4" w:rsidP="00B02EA4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</w:rPr>
              <w:t>0.4749</w:t>
            </w:r>
          </w:p>
        </w:tc>
      </w:tr>
      <w:tr w:rsidR="00B02EA4" w:rsidRPr="003A3861" w14:paraId="070AEBF7" w14:textId="77777777" w:rsidTr="00E73CD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3DEDDB" w14:textId="77777777" w:rsidR="00B02EA4" w:rsidRPr="003A3861" w:rsidRDefault="00B02EA4" w:rsidP="00B02EA4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DAA8D2" w14:textId="77777777" w:rsidR="00B02EA4" w:rsidRPr="003A3861" w:rsidRDefault="00B02EA4" w:rsidP="00B02EA4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LDL-C (mmol/L)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8B7E51" w14:textId="77777777" w:rsidR="00B02EA4" w:rsidRPr="003A3861" w:rsidRDefault="00B02EA4" w:rsidP="00B02EA4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3.325 (± 1.124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3F79D759" w14:textId="77777777" w:rsidR="00B02EA4" w:rsidRPr="003A3861" w:rsidRDefault="00B02EA4" w:rsidP="00B02EA4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</w:rPr>
              <w:t>0.039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404736B7" w14:textId="77777777" w:rsidR="00B02EA4" w:rsidRPr="003A3861" w:rsidRDefault="00B02EA4" w:rsidP="00B02EA4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</w:rPr>
              <w:t>0.3572</w:t>
            </w:r>
          </w:p>
        </w:tc>
      </w:tr>
      <w:tr w:rsidR="00B02EA4" w:rsidRPr="003A3861" w14:paraId="36448402" w14:textId="77777777" w:rsidTr="00E73CD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0B2245" w14:textId="77777777" w:rsidR="00B02EA4" w:rsidRPr="003A3861" w:rsidRDefault="00B02EA4" w:rsidP="00B02EA4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2E8C1B" w14:textId="77777777" w:rsidR="00B02EA4" w:rsidRPr="003A3861" w:rsidRDefault="00B02EA4" w:rsidP="00B02EA4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HDL-C (mmol/L)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C1B5E2" w14:textId="77777777" w:rsidR="00B02EA4" w:rsidRPr="003A3861" w:rsidRDefault="00B02EA4" w:rsidP="00B02EA4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.175 (± 0.3606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496B8348" w14:textId="77777777" w:rsidR="00B02EA4" w:rsidRPr="003A3861" w:rsidRDefault="00B02EA4" w:rsidP="00B02EA4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</w:rPr>
              <w:t>-0.168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3C983560" w14:textId="77777777" w:rsidR="00B02EA4" w:rsidRPr="003A3861" w:rsidRDefault="00B02EA4" w:rsidP="00B02EA4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B02EA4" w:rsidRPr="003A3861" w14:paraId="28D65C4C" w14:textId="77777777" w:rsidTr="00E73CD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891C49" w14:textId="77777777" w:rsidR="00B02EA4" w:rsidRPr="003A3861" w:rsidRDefault="00B02EA4" w:rsidP="00B02EA4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0F1B60" w14:textId="77777777" w:rsidR="00B02EA4" w:rsidRPr="003A3861" w:rsidRDefault="00B02EA4" w:rsidP="00B02EA4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Triglycerides (mmol/L)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99F948" w14:textId="77777777" w:rsidR="00B02EA4" w:rsidRPr="003A3861" w:rsidRDefault="00B02EA4" w:rsidP="00B02EA4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1.662 (± 1.317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63FD1CF7" w14:textId="77777777" w:rsidR="00B02EA4" w:rsidRPr="003A3861" w:rsidRDefault="00B02EA4" w:rsidP="00B02EA4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</w:rPr>
              <w:t>0.175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004D1975" w14:textId="77777777" w:rsidR="00B02EA4" w:rsidRPr="003A3861" w:rsidRDefault="00B02EA4" w:rsidP="00B02EA4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B02EA4" w:rsidRPr="003A3861" w14:paraId="611928F7" w14:textId="77777777" w:rsidTr="00E73CD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9F8B54" w14:textId="77777777" w:rsidR="00B02EA4" w:rsidRPr="003A3861" w:rsidRDefault="00B02EA4" w:rsidP="00B02EA4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B0F4D2" w14:textId="77777777" w:rsidR="00B02EA4" w:rsidRPr="003A3861" w:rsidRDefault="00B02EA4" w:rsidP="00B02EA4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A3861">
              <w:rPr>
                <w:rFonts w:cstheme="minorHAnsi"/>
                <w:sz w:val="20"/>
                <w:szCs w:val="20"/>
                <w:lang w:val="en-US"/>
              </w:rPr>
              <w:t>Lp</w:t>
            </w:r>
            <w:proofErr w:type="spellEnd"/>
            <w:r w:rsidRPr="003A3861">
              <w:rPr>
                <w:rFonts w:cstheme="minorHAnsi"/>
                <w:sz w:val="20"/>
                <w:szCs w:val="20"/>
                <w:lang w:val="en-US"/>
              </w:rPr>
              <w:t>(a) (mg/L)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AD1E4B" w14:textId="77777777" w:rsidR="00B02EA4" w:rsidRPr="003A3861" w:rsidRDefault="00B02EA4" w:rsidP="00B02EA4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484.1 (± 423.6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746FDC6A" w14:textId="77777777" w:rsidR="00B02EA4" w:rsidRPr="003A3861" w:rsidRDefault="00B02EA4" w:rsidP="00B02EA4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</w:rPr>
              <w:t>-0.039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</w:tcPr>
          <w:p w14:paraId="0267BF0E" w14:textId="77777777" w:rsidR="00B02EA4" w:rsidRPr="003A3861" w:rsidRDefault="00B02EA4" w:rsidP="00B02EA4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</w:rPr>
              <w:t>0.4368</w:t>
            </w:r>
          </w:p>
        </w:tc>
      </w:tr>
      <w:tr w:rsidR="00B02EA4" w:rsidRPr="003A3861" w14:paraId="5F97F677" w14:textId="77777777" w:rsidTr="00E73CD5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F8A6C0" w14:textId="77777777" w:rsidR="00B02EA4" w:rsidRPr="003A3861" w:rsidRDefault="00B02EA4" w:rsidP="00B02EA4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3B21CC19" w14:textId="333433BD" w:rsidR="00B02EA4" w:rsidRPr="003A3861" w:rsidRDefault="00B02EA4" w:rsidP="00B02EA4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HbA1c (%)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1A9FA557" w14:textId="74B1BAD7" w:rsidR="00B02EA4" w:rsidRPr="003A3861" w:rsidRDefault="00B02EA4" w:rsidP="00B02EA4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6.21 (± 1.11)</w:t>
            </w:r>
          </w:p>
        </w:tc>
        <w:tc>
          <w:tcPr>
            <w:tcW w:w="28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7996C54E" w14:textId="584BCA99" w:rsidR="00B02EA4" w:rsidRPr="003A3861" w:rsidRDefault="00B02EA4" w:rsidP="00B02EA4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120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281C4536" w14:textId="336005B7" w:rsidR="00B02EA4" w:rsidRPr="003A3861" w:rsidRDefault="00B02EA4" w:rsidP="00B02EA4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3A3861">
              <w:rPr>
                <w:rFonts w:cstheme="minorHAnsi"/>
                <w:sz w:val="20"/>
                <w:szCs w:val="20"/>
                <w:lang w:val="en-US"/>
              </w:rPr>
              <w:t>0.0570</w:t>
            </w:r>
          </w:p>
        </w:tc>
      </w:tr>
    </w:tbl>
    <w:p w14:paraId="4278D13B" w14:textId="1AD2ECC8" w:rsidR="00FE2A01" w:rsidRPr="0023239D" w:rsidRDefault="00F12BB3" w:rsidP="00BB2B95">
      <w:pPr>
        <w:ind w:right="-142"/>
        <w:jc w:val="both"/>
        <w:rPr>
          <w:rFonts w:cstheme="minorHAnsi"/>
          <w:i/>
          <w:iCs/>
          <w:lang w:val="en-US"/>
        </w:rPr>
      </w:pPr>
      <w:r w:rsidRPr="003A3861">
        <w:rPr>
          <w:rFonts w:cstheme="minorHAnsi"/>
          <w:lang w:val="en-GB"/>
        </w:rPr>
        <w:t xml:space="preserve">Mann Whitney and Spearman tests were performed. </w:t>
      </w:r>
      <w:r w:rsidR="0082080C" w:rsidRPr="003A3861">
        <w:rPr>
          <w:rFonts w:cstheme="minorHAnsi"/>
          <w:i/>
          <w:iCs/>
          <w:lang w:val="en-US"/>
        </w:rPr>
        <w:t>SD: standard deviation; IQR: interquartile range; BMI: Body Mass Index; CAD: Coronary Artery Disease;</w:t>
      </w:r>
      <w:r w:rsidR="003C50B6" w:rsidRPr="003A3861">
        <w:rPr>
          <w:rFonts w:cstheme="minorHAnsi"/>
          <w:i/>
          <w:iCs/>
          <w:lang w:val="en-GB"/>
        </w:rPr>
        <w:t xml:space="preserve"> STEMI: ST-Segment Elevation Myocardial Infarction;</w:t>
      </w:r>
      <w:r w:rsidR="0082080C" w:rsidRPr="003A3861">
        <w:rPr>
          <w:rFonts w:cstheme="minorHAnsi"/>
          <w:i/>
          <w:iCs/>
          <w:lang w:val="en-US"/>
        </w:rPr>
        <w:t xml:space="preserve"> LVEF: Left Ventricular Ejection Fraction; eGFR: Estimated Glomerular Filtration Rate; AUC: Area Under the Curve); LDL-C: Low-Density Lipoprotein - Cholesterol, HDL: High-Density Lipoprotein – Cholesterol; </w:t>
      </w:r>
      <w:proofErr w:type="spellStart"/>
      <w:r w:rsidR="0082080C" w:rsidRPr="003A3861">
        <w:rPr>
          <w:rFonts w:cstheme="minorHAnsi"/>
          <w:i/>
          <w:iCs/>
          <w:lang w:val="en-US"/>
        </w:rPr>
        <w:t>Lp</w:t>
      </w:r>
      <w:proofErr w:type="spellEnd"/>
      <w:r w:rsidR="0082080C" w:rsidRPr="003A3861">
        <w:rPr>
          <w:rFonts w:cstheme="minorHAnsi"/>
          <w:i/>
          <w:iCs/>
          <w:lang w:val="en-US"/>
        </w:rPr>
        <w:t>(a): Lipoprotein (a)</w:t>
      </w:r>
      <w:r w:rsidR="004F0B56" w:rsidRPr="003A3861">
        <w:rPr>
          <w:rFonts w:cstheme="minorHAnsi"/>
          <w:i/>
          <w:iCs/>
          <w:lang w:val="en-US"/>
        </w:rPr>
        <w:t xml:space="preserve">; HbA1c : </w:t>
      </w:r>
      <w:r w:rsidR="004F0B56" w:rsidRPr="003A3861">
        <w:rPr>
          <w:rFonts w:cstheme="minorHAnsi"/>
          <w:i/>
          <w:iCs/>
          <w:lang w:val="en-GB"/>
        </w:rPr>
        <w:t>Haemoglobin A1C.</w:t>
      </w:r>
    </w:p>
    <w:p w14:paraId="14B30E2B" w14:textId="77777777" w:rsidR="00C81654" w:rsidRDefault="00C81654" w:rsidP="00BB2B95">
      <w:pPr>
        <w:ind w:left="-426" w:right="-142"/>
        <w:rPr>
          <w:rFonts w:cstheme="minorHAnsi"/>
          <w:b/>
          <w:lang w:val="en-US"/>
        </w:rPr>
      </w:pPr>
    </w:p>
    <w:p w14:paraId="3DBA8FDE" w14:textId="736C16C9" w:rsidR="0082080C" w:rsidRPr="003A3861" w:rsidRDefault="0082080C" w:rsidP="00BB2B95">
      <w:pPr>
        <w:ind w:left="-426" w:right="-142"/>
        <w:rPr>
          <w:rFonts w:cstheme="minorHAnsi"/>
          <w:b/>
          <w:lang w:val="en-US"/>
        </w:rPr>
      </w:pPr>
      <w:r w:rsidRPr="003A3861">
        <w:rPr>
          <w:rFonts w:cstheme="minorHAnsi"/>
          <w:b/>
          <w:lang w:val="en-US"/>
        </w:rPr>
        <w:t>Table S</w:t>
      </w:r>
      <w:r w:rsidR="00A14DD6" w:rsidRPr="003A3861">
        <w:rPr>
          <w:rFonts w:cstheme="minorHAnsi"/>
          <w:b/>
          <w:lang w:val="en-US"/>
        </w:rPr>
        <w:t>5</w:t>
      </w:r>
      <w:r w:rsidRPr="003A3861">
        <w:rPr>
          <w:rFonts w:cstheme="minorHAnsi"/>
          <w:b/>
          <w:lang w:val="en-US"/>
        </w:rPr>
        <w:t xml:space="preserve">: Specificity, sensitivity, positive and negative predictive values of NE-WY and IG count threshold. </w:t>
      </w:r>
    </w:p>
    <w:tbl>
      <w:tblPr>
        <w:tblStyle w:val="Grilledutableau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536"/>
        <w:gridCol w:w="1536"/>
        <w:gridCol w:w="1535"/>
        <w:gridCol w:w="1536"/>
        <w:gridCol w:w="1536"/>
      </w:tblGrid>
      <w:tr w:rsidR="0082080C" w:rsidRPr="003A3861" w14:paraId="0364381D" w14:textId="77777777" w:rsidTr="00D63C7E">
        <w:tc>
          <w:tcPr>
            <w:tcW w:w="1535" w:type="dxa"/>
            <w:tcBorders>
              <w:bottom w:val="single" w:sz="4" w:space="0" w:color="auto"/>
            </w:tcBorders>
          </w:tcPr>
          <w:p w14:paraId="392E0739" w14:textId="77777777" w:rsidR="0082080C" w:rsidRPr="003A3861" w:rsidRDefault="0082080C" w:rsidP="00D63C7E">
            <w:pPr>
              <w:rPr>
                <w:rFonts w:cstheme="minorHAnsi"/>
                <w:lang w:val="en-GB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35D7EBCD" w14:textId="77777777" w:rsidR="0082080C" w:rsidRPr="003A3861" w:rsidRDefault="0082080C" w:rsidP="00D63C7E">
            <w:pPr>
              <w:jc w:val="center"/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Threshold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377DE600" w14:textId="77777777" w:rsidR="0082080C" w:rsidRPr="003A3861" w:rsidRDefault="0082080C" w:rsidP="00D63C7E">
            <w:pPr>
              <w:jc w:val="center"/>
              <w:rPr>
                <w:rFonts w:cstheme="minorHAnsi"/>
                <w:lang w:val="en-GB"/>
              </w:rPr>
            </w:pPr>
            <w:proofErr w:type="spellStart"/>
            <w:r w:rsidRPr="003A3861">
              <w:rPr>
                <w:rFonts w:cstheme="minorHAnsi"/>
                <w:lang w:val="en-GB"/>
              </w:rPr>
              <w:t>Sp</w:t>
            </w:r>
            <w:proofErr w:type="spellEnd"/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73ED4F42" w14:textId="77777777" w:rsidR="0082080C" w:rsidRPr="003A3861" w:rsidRDefault="0082080C" w:rsidP="00D63C7E">
            <w:pPr>
              <w:jc w:val="center"/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Se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72069F32" w14:textId="77777777" w:rsidR="0082080C" w:rsidRPr="003A3861" w:rsidRDefault="0082080C" w:rsidP="00D63C7E">
            <w:pPr>
              <w:jc w:val="center"/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PPV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031623B3" w14:textId="77777777" w:rsidR="0082080C" w:rsidRPr="003A3861" w:rsidRDefault="0082080C" w:rsidP="00D63C7E">
            <w:pPr>
              <w:jc w:val="center"/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NPV</w:t>
            </w:r>
          </w:p>
        </w:tc>
      </w:tr>
      <w:tr w:rsidR="0082080C" w:rsidRPr="003A3861" w14:paraId="645488AC" w14:textId="77777777" w:rsidTr="00D63C7E">
        <w:tc>
          <w:tcPr>
            <w:tcW w:w="1535" w:type="dxa"/>
            <w:tcBorders>
              <w:top w:val="single" w:sz="4" w:space="0" w:color="auto"/>
            </w:tcBorders>
          </w:tcPr>
          <w:p w14:paraId="36C958DA" w14:textId="77777777" w:rsidR="0082080C" w:rsidRPr="003A3861" w:rsidRDefault="0082080C" w:rsidP="00D63C7E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NE-WY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65626306" w14:textId="77777777" w:rsidR="0082080C" w:rsidRPr="003A3861" w:rsidRDefault="0082080C" w:rsidP="00D63C7E">
            <w:pPr>
              <w:jc w:val="center"/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637.5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0A7DC4CF" w14:textId="77777777" w:rsidR="0082080C" w:rsidRPr="003A3861" w:rsidRDefault="0082080C" w:rsidP="00D63C7E">
            <w:pPr>
              <w:jc w:val="center"/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63.33%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15F3F4B2" w14:textId="77777777" w:rsidR="0082080C" w:rsidRPr="003A3861" w:rsidRDefault="0082080C" w:rsidP="00D63C7E">
            <w:pPr>
              <w:jc w:val="center"/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75.86%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4AFF0CAE" w14:textId="77777777" w:rsidR="0082080C" w:rsidRPr="003A3861" w:rsidRDefault="0082080C" w:rsidP="00D63C7E">
            <w:pPr>
              <w:jc w:val="center"/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10.19%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35965C02" w14:textId="77777777" w:rsidR="0082080C" w:rsidRPr="003A3861" w:rsidRDefault="0082080C" w:rsidP="00D63C7E">
            <w:pPr>
              <w:jc w:val="center"/>
              <w:rPr>
                <w:rFonts w:cstheme="minorHAnsi"/>
                <w:color w:val="000000"/>
                <w:lang w:val="en-GB"/>
              </w:rPr>
            </w:pPr>
            <w:r w:rsidRPr="003A3861">
              <w:rPr>
                <w:rFonts w:cstheme="minorHAnsi"/>
                <w:sz w:val="24"/>
                <w:szCs w:val="24"/>
                <w:lang w:val="en-GB"/>
              </w:rPr>
              <w:t>97.95%</w:t>
            </w:r>
          </w:p>
        </w:tc>
      </w:tr>
      <w:tr w:rsidR="0082080C" w:rsidRPr="003A3861" w14:paraId="7B85C886" w14:textId="77777777" w:rsidTr="00D63C7E">
        <w:tc>
          <w:tcPr>
            <w:tcW w:w="1535" w:type="dxa"/>
          </w:tcPr>
          <w:p w14:paraId="1A0C276C" w14:textId="77777777" w:rsidR="0082080C" w:rsidRPr="003A3861" w:rsidRDefault="0082080C" w:rsidP="00D63C7E">
            <w:pPr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IG (10</w:t>
            </w:r>
            <w:r w:rsidRPr="003A3861">
              <w:rPr>
                <w:rFonts w:cstheme="minorHAnsi"/>
                <w:vertAlign w:val="superscript"/>
                <w:lang w:val="en-GB"/>
              </w:rPr>
              <w:t>3</w:t>
            </w:r>
            <w:r w:rsidRPr="003A3861">
              <w:rPr>
                <w:rFonts w:cstheme="minorHAnsi"/>
                <w:lang w:val="en-GB"/>
              </w:rPr>
              <w:t>/µL)</w:t>
            </w:r>
          </w:p>
        </w:tc>
        <w:tc>
          <w:tcPr>
            <w:tcW w:w="1536" w:type="dxa"/>
          </w:tcPr>
          <w:p w14:paraId="5F511427" w14:textId="77777777" w:rsidR="0082080C" w:rsidRPr="003A3861" w:rsidRDefault="0082080C" w:rsidP="00D63C7E">
            <w:pPr>
              <w:jc w:val="center"/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0.065</w:t>
            </w:r>
          </w:p>
        </w:tc>
        <w:tc>
          <w:tcPr>
            <w:tcW w:w="1536" w:type="dxa"/>
          </w:tcPr>
          <w:p w14:paraId="447F05AB" w14:textId="77777777" w:rsidR="0082080C" w:rsidRPr="003A3861" w:rsidRDefault="0082080C" w:rsidP="00D63C7E">
            <w:pPr>
              <w:jc w:val="center"/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79.96%</w:t>
            </w:r>
          </w:p>
        </w:tc>
        <w:tc>
          <w:tcPr>
            <w:tcW w:w="1535" w:type="dxa"/>
          </w:tcPr>
          <w:p w14:paraId="5809415E" w14:textId="77777777" w:rsidR="0082080C" w:rsidRPr="003A3861" w:rsidRDefault="0082080C" w:rsidP="00D63C7E">
            <w:pPr>
              <w:jc w:val="center"/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62.07%</w:t>
            </w:r>
          </w:p>
        </w:tc>
        <w:tc>
          <w:tcPr>
            <w:tcW w:w="1536" w:type="dxa"/>
          </w:tcPr>
          <w:p w14:paraId="761DA197" w14:textId="77777777" w:rsidR="0082080C" w:rsidRPr="003A3861" w:rsidRDefault="0082080C" w:rsidP="00D63C7E">
            <w:pPr>
              <w:jc w:val="center"/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14.52%</w:t>
            </w:r>
          </w:p>
        </w:tc>
        <w:tc>
          <w:tcPr>
            <w:tcW w:w="1536" w:type="dxa"/>
          </w:tcPr>
          <w:p w14:paraId="69CD1404" w14:textId="77777777" w:rsidR="0082080C" w:rsidRPr="003A3861" w:rsidRDefault="0082080C" w:rsidP="00D63C7E">
            <w:pPr>
              <w:jc w:val="center"/>
              <w:rPr>
                <w:rFonts w:cstheme="minorHAnsi"/>
                <w:lang w:val="en-GB"/>
              </w:rPr>
            </w:pPr>
            <w:r w:rsidRPr="003A3861">
              <w:rPr>
                <w:rFonts w:cstheme="minorHAnsi"/>
                <w:lang w:val="en-GB"/>
              </w:rPr>
              <w:t>97.47%</w:t>
            </w:r>
          </w:p>
        </w:tc>
      </w:tr>
    </w:tbl>
    <w:p w14:paraId="555BF89D" w14:textId="1BE61E79" w:rsidR="00745BFC" w:rsidRPr="00BB2B95" w:rsidRDefault="00376416" w:rsidP="00BB2B95">
      <w:pPr>
        <w:jc w:val="both"/>
        <w:rPr>
          <w:rFonts w:cstheme="minorHAnsi"/>
          <w:i/>
          <w:iCs/>
          <w:lang w:val="en-US"/>
        </w:rPr>
      </w:pPr>
      <w:r w:rsidRPr="003A3861">
        <w:rPr>
          <w:rFonts w:cstheme="minorHAnsi"/>
          <w:lang w:val="en-GB"/>
        </w:rPr>
        <w:t xml:space="preserve">The optimal threshold for discriminating CV mortality was determined using Youden’s index from the Receiver Operating Characteristic (ROC) curve. </w:t>
      </w:r>
      <w:r w:rsidR="0082080C" w:rsidRPr="003A3861">
        <w:rPr>
          <w:rFonts w:cstheme="minorHAnsi"/>
          <w:i/>
          <w:iCs/>
          <w:lang w:val="en-US"/>
        </w:rPr>
        <w:t xml:space="preserve">NE-WY: neutrophil heterogeneity in fluorescence intensity; IG: immature granulocytes; </w:t>
      </w:r>
      <w:proofErr w:type="spellStart"/>
      <w:proofErr w:type="gramStart"/>
      <w:r w:rsidR="0082080C" w:rsidRPr="003A3861">
        <w:rPr>
          <w:rFonts w:cstheme="minorHAnsi"/>
          <w:i/>
          <w:iCs/>
          <w:lang w:val="en-US"/>
        </w:rPr>
        <w:t>Sp</w:t>
      </w:r>
      <w:proofErr w:type="spellEnd"/>
      <w:r w:rsidR="0082080C" w:rsidRPr="003A3861">
        <w:rPr>
          <w:rFonts w:cstheme="minorHAnsi"/>
          <w:i/>
          <w:iCs/>
          <w:lang w:val="en-US"/>
        </w:rPr>
        <w:t xml:space="preserve"> :</w:t>
      </w:r>
      <w:proofErr w:type="gramEnd"/>
      <w:r w:rsidR="0082080C" w:rsidRPr="003A3861">
        <w:rPr>
          <w:rFonts w:cstheme="minorHAnsi"/>
          <w:i/>
          <w:iCs/>
          <w:lang w:val="en-US"/>
        </w:rPr>
        <w:t xml:space="preserve"> specificity; Se: sensitivity; PPV: positive predictive value; NPV: negative predictive value. </w:t>
      </w:r>
      <w:r w:rsidR="00FE2A01" w:rsidRPr="003A3861">
        <w:rPr>
          <w:rFonts w:cstheme="minorHAnsi"/>
          <w:bCs/>
          <w:lang w:val="en-US"/>
        </w:rPr>
        <w:br w:type="page"/>
      </w:r>
    </w:p>
    <w:p w14:paraId="5DEF7727" w14:textId="77777777" w:rsidR="009C4094" w:rsidRPr="003A3861" w:rsidRDefault="009C4094" w:rsidP="00C81654">
      <w:pPr>
        <w:jc w:val="center"/>
        <w:rPr>
          <w:rFonts w:cstheme="minorHAnsi"/>
          <w:bCs/>
          <w:lang w:val="en-ZA"/>
        </w:rPr>
      </w:pPr>
      <w:r w:rsidRPr="003A3861">
        <w:rPr>
          <w:rFonts w:cstheme="minorHAnsi"/>
          <w:bCs/>
          <w:noProof/>
          <w:lang w:val="en-ZA"/>
        </w:rPr>
        <w:lastRenderedPageBreak/>
        <w:drawing>
          <wp:inline distT="0" distB="0" distL="0" distR="0" wp14:anchorId="0FC68D80" wp14:editId="24F0060F">
            <wp:extent cx="4170045" cy="2610254"/>
            <wp:effectExtent l="0" t="0" r="1905" b="0"/>
            <wp:docPr id="2005146302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38" b="3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611" cy="261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BB0549" w14:textId="74F2FF7B" w:rsidR="009C4094" w:rsidRPr="003A3861" w:rsidRDefault="009C4094" w:rsidP="009C4094">
      <w:pPr>
        <w:jc w:val="both"/>
        <w:rPr>
          <w:rFonts w:cstheme="minorHAnsi"/>
          <w:bCs/>
          <w:i/>
          <w:iCs/>
          <w:lang w:val="en-GB"/>
        </w:rPr>
      </w:pPr>
      <w:r w:rsidRPr="003A3861">
        <w:rPr>
          <w:rFonts w:cstheme="minorHAnsi"/>
          <w:b/>
          <w:lang w:val="en-ZA"/>
        </w:rPr>
        <w:t xml:space="preserve">Figure S1: </w:t>
      </w:r>
      <w:r w:rsidRPr="003A3861">
        <w:rPr>
          <w:rFonts w:cstheme="minorHAnsi"/>
          <w:bCs/>
          <w:lang w:val="en-GB"/>
        </w:rPr>
        <w:t xml:space="preserve">Average </w:t>
      </w:r>
      <w:r w:rsidRPr="003A3861">
        <w:rPr>
          <w:rFonts w:cstheme="minorHAnsi"/>
          <w:lang w:val="en-GB"/>
        </w:rPr>
        <w:t xml:space="preserve">Troponin </w:t>
      </w:r>
      <w:proofErr w:type="spellStart"/>
      <w:r w:rsidRPr="003A3861">
        <w:rPr>
          <w:rFonts w:cstheme="minorHAnsi"/>
          <w:lang w:val="en-GB"/>
        </w:rPr>
        <w:t>Ic</w:t>
      </w:r>
      <w:proofErr w:type="spellEnd"/>
      <w:r w:rsidRPr="003A3861">
        <w:rPr>
          <w:rFonts w:cstheme="minorHAnsi"/>
          <w:bCs/>
          <w:lang w:val="en-GB"/>
        </w:rPr>
        <w:t xml:space="preserve"> concentration in the 96 hours following admission to intensive care. Means of 572 patients + SEM. </w:t>
      </w:r>
      <w:proofErr w:type="spellStart"/>
      <w:proofErr w:type="gramStart"/>
      <w:r w:rsidRPr="003A3861">
        <w:rPr>
          <w:rFonts w:cstheme="minorHAnsi"/>
          <w:bCs/>
          <w:i/>
          <w:iCs/>
          <w:lang w:val="en-GB"/>
        </w:rPr>
        <w:t>TnIc</w:t>
      </w:r>
      <w:proofErr w:type="spellEnd"/>
      <w:r w:rsidRPr="003A3861">
        <w:rPr>
          <w:rFonts w:cstheme="minorHAnsi"/>
          <w:bCs/>
          <w:i/>
          <w:iCs/>
          <w:lang w:val="en-GB"/>
        </w:rPr>
        <w:t xml:space="preserve"> :</w:t>
      </w:r>
      <w:proofErr w:type="gramEnd"/>
      <w:r w:rsidRPr="003A3861">
        <w:rPr>
          <w:rFonts w:cstheme="minorHAnsi"/>
          <w:bCs/>
          <w:i/>
          <w:iCs/>
          <w:lang w:val="en-GB"/>
        </w:rPr>
        <w:t xml:space="preserve"> Troponin </w:t>
      </w:r>
      <w:proofErr w:type="spellStart"/>
      <w:r w:rsidRPr="003A3861">
        <w:rPr>
          <w:rFonts w:cstheme="minorHAnsi"/>
          <w:bCs/>
          <w:i/>
          <w:iCs/>
          <w:lang w:val="en-GB"/>
        </w:rPr>
        <w:t>Ic</w:t>
      </w:r>
      <w:proofErr w:type="spellEnd"/>
      <w:r w:rsidRPr="003A3861">
        <w:rPr>
          <w:rFonts w:cstheme="minorHAnsi"/>
          <w:bCs/>
          <w:i/>
          <w:iCs/>
          <w:lang w:val="en-GB"/>
        </w:rPr>
        <w:t xml:space="preserve">; </w:t>
      </w:r>
      <w:proofErr w:type="gramStart"/>
      <w:r w:rsidRPr="003A3861">
        <w:rPr>
          <w:rFonts w:cstheme="minorHAnsi"/>
          <w:bCs/>
          <w:i/>
          <w:iCs/>
          <w:lang w:val="en-GB"/>
        </w:rPr>
        <w:t>H :</w:t>
      </w:r>
      <w:proofErr w:type="gramEnd"/>
      <w:r w:rsidRPr="003A3861">
        <w:rPr>
          <w:rFonts w:cstheme="minorHAnsi"/>
          <w:bCs/>
          <w:i/>
          <w:iCs/>
          <w:lang w:val="en-GB"/>
        </w:rPr>
        <w:t xml:space="preserve"> Hours; </w:t>
      </w:r>
      <w:proofErr w:type="gramStart"/>
      <w:r w:rsidRPr="003A3861">
        <w:rPr>
          <w:rFonts w:cstheme="minorHAnsi"/>
          <w:bCs/>
          <w:i/>
          <w:iCs/>
          <w:lang w:val="en-GB"/>
        </w:rPr>
        <w:t>SEM :</w:t>
      </w:r>
      <w:proofErr w:type="gramEnd"/>
      <w:r w:rsidRPr="003A3861">
        <w:rPr>
          <w:rFonts w:cstheme="minorHAnsi"/>
          <w:bCs/>
          <w:i/>
          <w:iCs/>
          <w:lang w:val="en-GB"/>
        </w:rPr>
        <w:t xml:space="preserve"> standard error of the mean. </w:t>
      </w:r>
    </w:p>
    <w:p w14:paraId="445D76B4" w14:textId="24AE31AA" w:rsidR="0082080C" w:rsidRPr="003A3861" w:rsidRDefault="00840BAB" w:rsidP="00C81654">
      <w:pPr>
        <w:jc w:val="center"/>
        <w:rPr>
          <w:rFonts w:cstheme="minorHAnsi"/>
          <w:bCs/>
          <w:lang w:val="en-ZA"/>
        </w:rPr>
      </w:pPr>
      <w:r w:rsidRPr="003A3861">
        <w:rPr>
          <w:rFonts w:cstheme="minorHAnsi"/>
          <w:bCs/>
          <w:noProof/>
          <w:lang w:val="en-ZA"/>
        </w:rPr>
        <w:drawing>
          <wp:inline distT="0" distB="0" distL="0" distR="0" wp14:anchorId="39683A26" wp14:editId="2D0924E2">
            <wp:extent cx="5020991" cy="5663381"/>
            <wp:effectExtent l="0" t="0" r="8255" b="0"/>
            <wp:docPr id="30129715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3870" cy="5711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9F9ECC" w14:textId="44E93D22" w:rsidR="0082080C" w:rsidRPr="003A3861" w:rsidRDefault="0082080C" w:rsidP="0082080C">
      <w:pPr>
        <w:rPr>
          <w:rFonts w:cstheme="minorHAnsi"/>
          <w:bCs/>
          <w:lang w:val="en-ZA"/>
        </w:rPr>
      </w:pPr>
      <w:r w:rsidRPr="003A3861">
        <w:rPr>
          <w:rFonts w:cstheme="minorHAnsi"/>
          <w:b/>
          <w:lang w:val="en-ZA"/>
        </w:rPr>
        <w:t>Figure S</w:t>
      </w:r>
      <w:r w:rsidR="00CC2CD3" w:rsidRPr="003A3861">
        <w:rPr>
          <w:rFonts w:cstheme="minorHAnsi"/>
          <w:b/>
          <w:lang w:val="en-ZA"/>
        </w:rPr>
        <w:t>2</w:t>
      </w:r>
      <w:r w:rsidRPr="003A3861">
        <w:rPr>
          <w:rFonts w:cstheme="minorHAnsi"/>
          <w:bCs/>
          <w:lang w:val="en-ZA"/>
        </w:rPr>
        <w:t>: Scatter representation SFL vs SSC</w:t>
      </w:r>
      <w:r w:rsidR="00630685" w:rsidRPr="003A3861">
        <w:rPr>
          <w:rFonts w:cstheme="minorHAnsi"/>
          <w:bCs/>
          <w:lang w:val="en-ZA"/>
        </w:rPr>
        <w:t xml:space="preserve"> (A) and SFL vs FSC (B</w:t>
      </w:r>
      <w:r w:rsidRPr="003A3861">
        <w:rPr>
          <w:rFonts w:cstheme="minorHAnsi"/>
          <w:bCs/>
          <w:lang w:val="en-ZA"/>
        </w:rPr>
        <w:t>) of Cell Population Data.</w:t>
      </w:r>
    </w:p>
    <w:p w14:paraId="292591DF" w14:textId="133068B7" w:rsidR="0016177A" w:rsidRPr="003A3861" w:rsidRDefault="00FE2A01" w:rsidP="0016177A">
      <w:pPr>
        <w:rPr>
          <w:rFonts w:cstheme="minorHAnsi"/>
          <w:bCs/>
          <w:lang w:val="en-US"/>
        </w:rPr>
      </w:pPr>
      <w:r w:rsidRPr="003A3861">
        <w:rPr>
          <w:rFonts w:cstheme="minorHAnsi"/>
          <w:bCs/>
          <w:lang w:val="en-ZA"/>
        </w:rPr>
        <w:br w:type="page"/>
      </w:r>
      <w:r w:rsidR="0016177A" w:rsidRPr="003A3861">
        <w:rPr>
          <w:rFonts w:cstheme="minorHAnsi"/>
          <w:bCs/>
          <w:noProof/>
          <w:lang w:val="en-US"/>
        </w:rPr>
        <w:lastRenderedPageBreak/>
        <w:drawing>
          <wp:inline distT="0" distB="0" distL="0" distR="0" wp14:anchorId="69F113F7" wp14:editId="6097D6A0">
            <wp:extent cx="6270376" cy="3480569"/>
            <wp:effectExtent l="0" t="0" r="0" b="5715"/>
            <wp:docPr id="1792298056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3025" cy="3487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57D60A" w14:textId="0389D2D7" w:rsidR="00FE2A01" w:rsidRDefault="0016177A" w:rsidP="00C81654">
      <w:pPr>
        <w:rPr>
          <w:rFonts w:cstheme="minorHAnsi"/>
          <w:bCs/>
          <w:lang w:val="en-ZA"/>
        </w:rPr>
      </w:pPr>
      <w:r w:rsidRPr="003A3861">
        <w:rPr>
          <w:rFonts w:cstheme="minorHAnsi"/>
          <w:b/>
          <w:lang w:val="en-ZA"/>
        </w:rPr>
        <w:t>Figure S3</w:t>
      </w:r>
      <w:r w:rsidRPr="003A3861">
        <w:rPr>
          <w:rFonts w:cstheme="minorHAnsi"/>
          <w:bCs/>
          <w:lang w:val="en-ZA"/>
        </w:rPr>
        <w:t xml:space="preserve">: Flowchart of the study. </w:t>
      </w:r>
    </w:p>
    <w:p w14:paraId="582982BC" w14:textId="77777777" w:rsidR="00C81654" w:rsidRPr="003A3861" w:rsidRDefault="00C81654" w:rsidP="00C81654">
      <w:pPr>
        <w:rPr>
          <w:rFonts w:cstheme="minorHAnsi"/>
          <w:bCs/>
          <w:lang w:val="en-ZA"/>
        </w:rPr>
      </w:pPr>
    </w:p>
    <w:p w14:paraId="2153C83F" w14:textId="7D528FE3" w:rsidR="0082080C" w:rsidRPr="003A3861" w:rsidRDefault="001269F2" w:rsidP="0082080C">
      <w:pPr>
        <w:jc w:val="both"/>
        <w:rPr>
          <w:rFonts w:cstheme="minorHAnsi"/>
          <w:bCs/>
          <w:lang w:val="en-ZA"/>
        </w:rPr>
      </w:pPr>
      <w:r w:rsidRPr="003A3861">
        <w:rPr>
          <w:noProof/>
        </w:rPr>
        <w:drawing>
          <wp:inline distT="0" distB="0" distL="0" distR="0" wp14:anchorId="631CA521" wp14:editId="1F83B921">
            <wp:extent cx="5760720" cy="3867150"/>
            <wp:effectExtent l="0" t="0" r="0" b="0"/>
            <wp:docPr id="97256958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35D162" w14:textId="0C555D29" w:rsidR="0082080C" w:rsidRPr="003A3861" w:rsidRDefault="0082080C" w:rsidP="0082080C">
      <w:pPr>
        <w:jc w:val="both"/>
        <w:rPr>
          <w:rFonts w:cstheme="minorHAnsi"/>
          <w:bCs/>
          <w:lang w:val="en-ZA"/>
        </w:rPr>
      </w:pPr>
      <w:r w:rsidRPr="003A3861">
        <w:rPr>
          <w:rFonts w:cstheme="minorHAnsi"/>
          <w:b/>
          <w:lang w:val="en-ZA"/>
        </w:rPr>
        <w:t>Figure S</w:t>
      </w:r>
      <w:r w:rsidR="0016177A" w:rsidRPr="003A3861">
        <w:rPr>
          <w:rFonts w:cstheme="minorHAnsi"/>
          <w:b/>
          <w:lang w:val="en-ZA"/>
        </w:rPr>
        <w:t>4</w:t>
      </w:r>
      <w:r w:rsidRPr="003A3861">
        <w:rPr>
          <w:rFonts w:cstheme="minorHAnsi"/>
          <w:b/>
          <w:lang w:val="en-ZA"/>
        </w:rPr>
        <w:t xml:space="preserve">: </w:t>
      </w:r>
      <w:r w:rsidR="000542FD" w:rsidRPr="003A3861">
        <w:rPr>
          <w:rFonts w:cstheme="minorHAnsi"/>
          <w:lang w:val="en-GB"/>
        </w:rPr>
        <w:t xml:space="preserve">Receiver Operating Characteristic (ROC) </w:t>
      </w:r>
      <w:r w:rsidRPr="003A3861">
        <w:rPr>
          <w:rFonts w:cstheme="minorHAnsi"/>
          <w:bCs/>
          <w:lang w:val="en-ZA"/>
        </w:rPr>
        <w:t>curve showing the discriminative ability of NE-WY (A), MO-SSC (B)</w:t>
      </w:r>
      <w:r w:rsidR="003D665E" w:rsidRPr="003A3861">
        <w:rPr>
          <w:rFonts w:cstheme="minorHAnsi"/>
          <w:bCs/>
          <w:lang w:val="en-ZA"/>
        </w:rPr>
        <w:t>,</w:t>
      </w:r>
      <w:r w:rsidRPr="003A3861">
        <w:rPr>
          <w:rFonts w:cstheme="minorHAnsi"/>
          <w:bCs/>
          <w:lang w:val="en-ZA"/>
        </w:rPr>
        <w:t xml:space="preserve"> IG count (C)</w:t>
      </w:r>
      <w:r w:rsidR="003D665E" w:rsidRPr="003A3861">
        <w:rPr>
          <w:rFonts w:cstheme="minorHAnsi"/>
          <w:bCs/>
          <w:lang w:val="en-ZA"/>
        </w:rPr>
        <w:t xml:space="preserve">, Neutrophil concentration </w:t>
      </w:r>
      <w:r w:rsidR="00B476EA" w:rsidRPr="003A3861">
        <w:rPr>
          <w:rFonts w:cstheme="minorHAnsi"/>
          <w:bCs/>
          <w:lang w:val="en-ZA"/>
        </w:rPr>
        <w:t>(D)</w:t>
      </w:r>
      <w:r w:rsidR="001B3E46" w:rsidRPr="003A3861">
        <w:rPr>
          <w:rFonts w:cstheme="minorHAnsi"/>
          <w:bCs/>
          <w:lang w:val="en-ZA"/>
        </w:rPr>
        <w:t xml:space="preserve">, </w:t>
      </w:r>
      <w:r w:rsidR="00FE381D" w:rsidRPr="003A3861">
        <w:rPr>
          <w:rFonts w:cstheme="minorHAnsi"/>
          <w:bCs/>
          <w:lang w:val="en-ZA"/>
        </w:rPr>
        <w:t xml:space="preserve">Neutrophil to Lymphocyte ratio (E) and </w:t>
      </w:r>
      <w:proofErr w:type="spellStart"/>
      <w:r w:rsidR="008429FA" w:rsidRPr="003A3861">
        <w:rPr>
          <w:rFonts w:cstheme="minorHAnsi"/>
          <w:bCs/>
          <w:lang w:val="en-ZA"/>
        </w:rPr>
        <w:t>hsCRP</w:t>
      </w:r>
      <w:proofErr w:type="spellEnd"/>
      <w:r w:rsidR="008429FA" w:rsidRPr="003A3861">
        <w:rPr>
          <w:rFonts w:cstheme="minorHAnsi"/>
          <w:bCs/>
          <w:lang w:val="en-ZA"/>
        </w:rPr>
        <w:t xml:space="preserve"> concentration (F)</w:t>
      </w:r>
      <w:r w:rsidRPr="003A3861">
        <w:rPr>
          <w:rFonts w:cstheme="minorHAnsi"/>
          <w:bCs/>
          <w:lang w:val="en-ZA"/>
        </w:rPr>
        <w:t xml:space="preserve"> in predicting cardiovascular mortality</w:t>
      </w:r>
      <w:r w:rsidR="00242A8F" w:rsidRPr="003A3861">
        <w:rPr>
          <w:rFonts w:cstheme="minorHAnsi"/>
          <w:bCs/>
          <w:lang w:val="en-ZA"/>
        </w:rPr>
        <w:t xml:space="preserve"> (</w:t>
      </w:r>
      <w:proofErr w:type="spellStart"/>
      <w:r w:rsidR="00242A8F" w:rsidRPr="003A3861">
        <w:rPr>
          <w:rFonts w:cstheme="minorHAnsi"/>
          <w:bCs/>
          <w:lang w:val="en-ZA"/>
        </w:rPr>
        <w:t>n</w:t>
      </w:r>
      <w:r w:rsidR="00242A8F" w:rsidRPr="003A3861">
        <w:rPr>
          <w:rFonts w:cstheme="minorHAnsi"/>
          <w:bCs/>
          <w:vertAlign w:val="subscript"/>
          <w:lang w:val="en-ZA"/>
        </w:rPr>
        <w:t>patients</w:t>
      </w:r>
      <w:proofErr w:type="spellEnd"/>
      <w:r w:rsidR="00242A8F" w:rsidRPr="003A3861">
        <w:rPr>
          <w:rFonts w:cstheme="minorHAnsi"/>
          <w:bCs/>
          <w:lang w:val="en-ZA"/>
        </w:rPr>
        <w:t>=558).</w:t>
      </w:r>
    </w:p>
    <w:p w14:paraId="4960592E" w14:textId="104A2370" w:rsidR="00FE2A01" w:rsidRPr="003A3861" w:rsidRDefault="00FE2A01">
      <w:pPr>
        <w:rPr>
          <w:rFonts w:cstheme="minorHAnsi"/>
          <w:bCs/>
          <w:lang w:val="en-ZA"/>
        </w:rPr>
      </w:pPr>
      <w:r w:rsidRPr="003A3861">
        <w:rPr>
          <w:rFonts w:cstheme="minorHAnsi"/>
          <w:bCs/>
          <w:lang w:val="en-ZA"/>
        </w:rPr>
        <w:br w:type="page"/>
      </w:r>
    </w:p>
    <w:p w14:paraId="073E3E7B" w14:textId="77777777" w:rsidR="00FE2A01" w:rsidRPr="003A3861" w:rsidRDefault="00FE2A01" w:rsidP="0082080C">
      <w:pPr>
        <w:jc w:val="both"/>
        <w:rPr>
          <w:rFonts w:cstheme="minorHAnsi"/>
          <w:bCs/>
          <w:lang w:val="en-ZA"/>
        </w:rPr>
      </w:pPr>
    </w:p>
    <w:p w14:paraId="79AE74CA" w14:textId="77777777" w:rsidR="0082080C" w:rsidRPr="003A3861" w:rsidRDefault="0082080C" w:rsidP="0082080C">
      <w:pPr>
        <w:jc w:val="both"/>
        <w:rPr>
          <w:rFonts w:cstheme="minorHAnsi"/>
          <w:bCs/>
          <w:lang w:val="en-ZA"/>
        </w:rPr>
      </w:pPr>
      <w:r w:rsidRPr="003A3861">
        <w:rPr>
          <w:rFonts w:cstheme="minorHAnsi"/>
          <w:noProof/>
          <w:lang w:eastAsia="fr-FR"/>
        </w:rPr>
        <w:drawing>
          <wp:inline distT="0" distB="0" distL="0" distR="0" wp14:anchorId="6CFFD9F0" wp14:editId="2E58AF65">
            <wp:extent cx="5760720" cy="2428875"/>
            <wp:effectExtent l="0" t="0" r="0" b="9525"/>
            <wp:docPr id="2097257170" name="Image 3" descr="Une image contenant diagramme, texte, Tracé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257170" name="Image 3" descr="Une image contenant diagramme, texte, Tracé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6D01C0" w14:textId="54FD47D2" w:rsidR="008B30F4" w:rsidRPr="00C9259B" w:rsidRDefault="0082080C" w:rsidP="0023239D">
      <w:pPr>
        <w:jc w:val="both"/>
        <w:rPr>
          <w:rFonts w:cstheme="minorHAnsi"/>
          <w:lang w:val="en-US"/>
        </w:rPr>
      </w:pPr>
      <w:r w:rsidRPr="003A3861">
        <w:rPr>
          <w:rFonts w:cstheme="minorHAnsi"/>
          <w:b/>
          <w:lang w:val="en-ZA"/>
        </w:rPr>
        <w:t>Figure S</w:t>
      </w:r>
      <w:r w:rsidR="0016177A" w:rsidRPr="003A3861">
        <w:rPr>
          <w:rFonts w:cstheme="minorHAnsi"/>
          <w:b/>
          <w:lang w:val="en-ZA"/>
        </w:rPr>
        <w:t>5</w:t>
      </w:r>
      <w:r w:rsidRPr="003A3861">
        <w:rPr>
          <w:rFonts w:cstheme="minorHAnsi"/>
          <w:b/>
          <w:lang w:val="en-ZA"/>
        </w:rPr>
        <w:t xml:space="preserve">: IL-6 and MPO concentration according to cardiovascular death. </w:t>
      </w:r>
      <w:r w:rsidRPr="003A3861">
        <w:rPr>
          <w:rFonts w:cstheme="minorHAnsi"/>
          <w:bCs/>
          <w:lang w:val="en-ZA"/>
        </w:rPr>
        <w:t>(A) Comparison of IL-6 concentrations between living patients and those deceased from cardiovascular causes, *: p&lt;0.05, Mann-Whitney test; (B) Comparison of myeloperoxidase (MPO) concentrations between living patients and those deceased from cardiovascular causes, ***: p&lt;0.001</w:t>
      </w:r>
      <w:r w:rsidR="005F3C5A" w:rsidRPr="003A3861">
        <w:rPr>
          <w:rFonts w:cstheme="minorHAnsi"/>
          <w:bCs/>
          <w:lang w:val="en-ZA"/>
        </w:rPr>
        <w:t>.</w:t>
      </w:r>
      <w:r w:rsidRPr="003A3861">
        <w:rPr>
          <w:rFonts w:cstheme="minorHAnsi"/>
          <w:bCs/>
          <w:lang w:val="en-ZA"/>
        </w:rPr>
        <w:t xml:space="preserve"> Mann-Whitney test</w:t>
      </w:r>
      <w:r w:rsidR="003F2B71" w:rsidRPr="003A3861">
        <w:rPr>
          <w:rFonts w:cstheme="minorHAnsi"/>
          <w:bCs/>
          <w:lang w:val="en-ZA"/>
        </w:rPr>
        <w:t xml:space="preserve"> was performed</w:t>
      </w:r>
      <w:r w:rsidRPr="003A3861">
        <w:rPr>
          <w:rFonts w:cstheme="minorHAnsi"/>
          <w:bCs/>
          <w:lang w:val="en-ZA"/>
        </w:rPr>
        <w:t>.</w:t>
      </w:r>
    </w:p>
    <w:sectPr w:rsidR="008B30F4" w:rsidRPr="00C9259B" w:rsidSect="00C81654">
      <w:pgSz w:w="11906" w:h="16838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80C"/>
    <w:rsid w:val="00000D61"/>
    <w:rsid w:val="00001B99"/>
    <w:rsid w:val="000451E0"/>
    <w:rsid w:val="000542FD"/>
    <w:rsid w:val="00076F85"/>
    <w:rsid w:val="000C365C"/>
    <w:rsid w:val="00104459"/>
    <w:rsid w:val="001269F2"/>
    <w:rsid w:val="001279A5"/>
    <w:rsid w:val="00134689"/>
    <w:rsid w:val="001377BC"/>
    <w:rsid w:val="001444F4"/>
    <w:rsid w:val="0016177A"/>
    <w:rsid w:val="00182377"/>
    <w:rsid w:val="001918EF"/>
    <w:rsid w:val="001A15D0"/>
    <w:rsid w:val="001B3E46"/>
    <w:rsid w:val="001C4F63"/>
    <w:rsid w:val="001E4925"/>
    <w:rsid w:val="001F4FE6"/>
    <w:rsid w:val="00214DFF"/>
    <w:rsid w:val="0023239D"/>
    <w:rsid w:val="00242A8F"/>
    <w:rsid w:val="00257B24"/>
    <w:rsid w:val="00267E4A"/>
    <w:rsid w:val="00276305"/>
    <w:rsid w:val="002A7A67"/>
    <w:rsid w:val="002E7119"/>
    <w:rsid w:val="00303753"/>
    <w:rsid w:val="00310713"/>
    <w:rsid w:val="00312394"/>
    <w:rsid w:val="0031406C"/>
    <w:rsid w:val="00320A3B"/>
    <w:rsid w:val="00333AA5"/>
    <w:rsid w:val="00376416"/>
    <w:rsid w:val="003828F2"/>
    <w:rsid w:val="003A0FE3"/>
    <w:rsid w:val="003A36A7"/>
    <w:rsid w:val="003A3861"/>
    <w:rsid w:val="003C50B6"/>
    <w:rsid w:val="003D2339"/>
    <w:rsid w:val="003D665E"/>
    <w:rsid w:val="003F2B71"/>
    <w:rsid w:val="00404AD6"/>
    <w:rsid w:val="00415A17"/>
    <w:rsid w:val="004262EC"/>
    <w:rsid w:val="00426E38"/>
    <w:rsid w:val="00433719"/>
    <w:rsid w:val="004E3DE9"/>
    <w:rsid w:val="004F0B56"/>
    <w:rsid w:val="005138D5"/>
    <w:rsid w:val="005342AA"/>
    <w:rsid w:val="005353C3"/>
    <w:rsid w:val="00550365"/>
    <w:rsid w:val="00550BB8"/>
    <w:rsid w:val="005704C4"/>
    <w:rsid w:val="005937B4"/>
    <w:rsid w:val="005F32E3"/>
    <w:rsid w:val="005F3C5A"/>
    <w:rsid w:val="0060337B"/>
    <w:rsid w:val="006223FF"/>
    <w:rsid w:val="00623274"/>
    <w:rsid w:val="00630685"/>
    <w:rsid w:val="00633E48"/>
    <w:rsid w:val="0064196E"/>
    <w:rsid w:val="006C4127"/>
    <w:rsid w:val="006C4AE1"/>
    <w:rsid w:val="006E2DC8"/>
    <w:rsid w:val="006E6758"/>
    <w:rsid w:val="00711B33"/>
    <w:rsid w:val="007147AB"/>
    <w:rsid w:val="007156F1"/>
    <w:rsid w:val="007162B7"/>
    <w:rsid w:val="00745BFC"/>
    <w:rsid w:val="007741A9"/>
    <w:rsid w:val="00796AED"/>
    <w:rsid w:val="007A720C"/>
    <w:rsid w:val="007D5F7F"/>
    <w:rsid w:val="007E5989"/>
    <w:rsid w:val="00811E6D"/>
    <w:rsid w:val="0082080C"/>
    <w:rsid w:val="00840BAB"/>
    <w:rsid w:val="008429FA"/>
    <w:rsid w:val="00876F49"/>
    <w:rsid w:val="008A2642"/>
    <w:rsid w:val="008B30F4"/>
    <w:rsid w:val="008C3649"/>
    <w:rsid w:val="00913A5F"/>
    <w:rsid w:val="009265B3"/>
    <w:rsid w:val="0093239F"/>
    <w:rsid w:val="00943829"/>
    <w:rsid w:val="00961355"/>
    <w:rsid w:val="00964ED3"/>
    <w:rsid w:val="00975179"/>
    <w:rsid w:val="009C3D5D"/>
    <w:rsid w:val="009C4094"/>
    <w:rsid w:val="009D6242"/>
    <w:rsid w:val="009F1CAB"/>
    <w:rsid w:val="00A13FEA"/>
    <w:rsid w:val="00A14DD6"/>
    <w:rsid w:val="00A1675B"/>
    <w:rsid w:val="00A860C1"/>
    <w:rsid w:val="00A935B7"/>
    <w:rsid w:val="00AC31D1"/>
    <w:rsid w:val="00AC71EF"/>
    <w:rsid w:val="00AD1779"/>
    <w:rsid w:val="00B02EA4"/>
    <w:rsid w:val="00B26DB1"/>
    <w:rsid w:val="00B3390C"/>
    <w:rsid w:val="00B476EA"/>
    <w:rsid w:val="00B7164A"/>
    <w:rsid w:val="00B7690E"/>
    <w:rsid w:val="00BB2B95"/>
    <w:rsid w:val="00BB4DBC"/>
    <w:rsid w:val="00BD080A"/>
    <w:rsid w:val="00BD1080"/>
    <w:rsid w:val="00BF66A8"/>
    <w:rsid w:val="00C10968"/>
    <w:rsid w:val="00C40103"/>
    <w:rsid w:val="00C4664B"/>
    <w:rsid w:val="00C67F3F"/>
    <w:rsid w:val="00C71177"/>
    <w:rsid w:val="00C81654"/>
    <w:rsid w:val="00C915B9"/>
    <w:rsid w:val="00C9259B"/>
    <w:rsid w:val="00C955EA"/>
    <w:rsid w:val="00CB4966"/>
    <w:rsid w:val="00CC2CD3"/>
    <w:rsid w:val="00CC5BCB"/>
    <w:rsid w:val="00CC6598"/>
    <w:rsid w:val="00CF6C23"/>
    <w:rsid w:val="00D00158"/>
    <w:rsid w:val="00D06C94"/>
    <w:rsid w:val="00D14455"/>
    <w:rsid w:val="00D21696"/>
    <w:rsid w:val="00D2486C"/>
    <w:rsid w:val="00D57EA6"/>
    <w:rsid w:val="00D94267"/>
    <w:rsid w:val="00DE3369"/>
    <w:rsid w:val="00E05127"/>
    <w:rsid w:val="00E205C0"/>
    <w:rsid w:val="00E608EF"/>
    <w:rsid w:val="00E73CD5"/>
    <w:rsid w:val="00EC387D"/>
    <w:rsid w:val="00ED78F8"/>
    <w:rsid w:val="00EE782D"/>
    <w:rsid w:val="00F12BB3"/>
    <w:rsid w:val="00F20A2A"/>
    <w:rsid w:val="00F536DA"/>
    <w:rsid w:val="00F77ACF"/>
    <w:rsid w:val="00F92560"/>
    <w:rsid w:val="00F94C7E"/>
    <w:rsid w:val="00FC65D1"/>
    <w:rsid w:val="00FE2A01"/>
    <w:rsid w:val="00FE2AE0"/>
    <w:rsid w:val="00FE3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CAE596"/>
  <w15:chartTrackingRefBased/>
  <w15:docId w15:val="{7C505F3C-95C6-4E78-8973-2E69E8190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0B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20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1E4925"/>
    <w:rPr>
      <w:b/>
      <w:bCs/>
    </w:rPr>
  </w:style>
  <w:style w:type="character" w:styleId="Textedelespacerserv">
    <w:name w:val="Placeholder Text"/>
    <w:basedOn w:val="Policepardfaut"/>
    <w:uiPriority w:val="99"/>
    <w:semiHidden/>
    <w:rsid w:val="00BB4DBC"/>
    <w:rPr>
      <w:color w:val="666666"/>
    </w:rPr>
  </w:style>
  <w:style w:type="character" w:styleId="Marquedecommentaire">
    <w:name w:val="annotation reference"/>
    <w:basedOn w:val="Policepardfaut"/>
    <w:uiPriority w:val="99"/>
    <w:semiHidden/>
    <w:unhideWhenUsed/>
    <w:rsid w:val="00C109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1096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1096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1096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109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C56136-8554-4215-97EF-017297BEE7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1560</Words>
  <Characters>8581</Characters>
  <Application>Microsoft Office Word</Application>
  <DocSecurity>0</DocSecurity>
  <Lines>71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Bourgogne</Company>
  <LinksUpToDate>false</LinksUpToDate>
  <CharactersWithSpaces>10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LE LEU</dc:creator>
  <cp:keywords/>
  <dc:description/>
  <cp:lastModifiedBy>Damien LE LEU</cp:lastModifiedBy>
  <cp:revision>20</cp:revision>
  <dcterms:created xsi:type="dcterms:W3CDTF">2026-05-27T07:13:00Z</dcterms:created>
  <dcterms:modified xsi:type="dcterms:W3CDTF">2026-06-24T11:51:00Z</dcterms:modified>
</cp:coreProperties>
</file>